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131BD" w14:textId="77777777" w:rsidR="00DA1448" w:rsidRPr="001B1038" w:rsidRDefault="00DA1448" w:rsidP="009464C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1038">
        <w:rPr>
          <w:rFonts w:eastAsia="Times New Roman" w:cs="Times New Roman"/>
          <w:b/>
          <w:bCs/>
          <w:sz w:val="24"/>
          <w:szCs w:val="24"/>
          <w:lang w:eastAsia="en-GB"/>
        </w:rPr>
        <w:t>Supplementary Table 1</w:t>
      </w:r>
      <w:r w:rsidRPr="001B1038">
        <w:rPr>
          <w:rFonts w:eastAsia="Times New Roman" w:cs="Times New Roman"/>
          <w:sz w:val="24"/>
          <w:szCs w:val="24"/>
          <w:lang w:eastAsia="en-GB"/>
        </w:rPr>
        <w:t xml:space="preserve">: Demographic and clinical characteristics for study sample by region </w:t>
      </w:r>
    </w:p>
    <w:p w14:paraId="3C1DD310" w14:textId="77777777" w:rsidR="00DA1448" w:rsidRPr="001B1038" w:rsidRDefault="00DA1448" w:rsidP="009464C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tbl>
      <w:tblPr>
        <w:tblStyle w:val="TableGrid"/>
        <w:tblW w:w="9498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1412"/>
        <w:gridCol w:w="850"/>
        <w:gridCol w:w="1424"/>
        <w:gridCol w:w="1276"/>
        <w:gridCol w:w="1275"/>
        <w:gridCol w:w="851"/>
        <w:gridCol w:w="1276"/>
        <w:gridCol w:w="1134"/>
      </w:tblGrid>
      <w:tr w:rsidR="00DA1448" w:rsidRPr="001B1038" w14:paraId="0869DDA7" w14:textId="77777777" w:rsidTr="00126FE2">
        <w:trPr>
          <w:trHeight w:val="254"/>
        </w:trPr>
        <w:tc>
          <w:tcPr>
            <w:tcW w:w="1412" w:type="dxa"/>
            <w:shd w:val="clear" w:color="auto" w:fill="BFBFBF" w:themeFill="background1" w:themeFillShade="BF"/>
          </w:tcPr>
          <w:p w14:paraId="5F36D78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550" w:type="dxa"/>
            <w:gridSpan w:val="3"/>
            <w:shd w:val="clear" w:color="auto" w:fill="BFBFBF" w:themeFill="background1" w:themeFillShade="BF"/>
          </w:tcPr>
          <w:p w14:paraId="55F6C07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642631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261" w:type="dxa"/>
            <w:gridSpan w:val="3"/>
            <w:shd w:val="clear" w:color="auto" w:fill="BFBFBF" w:themeFill="background1" w:themeFillShade="BF"/>
          </w:tcPr>
          <w:p w14:paraId="6BDFEBE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3A8A5302" w14:textId="77777777" w:rsidTr="00126FE2">
        <w:trPr>
          <w:trHeight w:val="266"/>
        </w:trPr>
        <w:tc>
          <w:tcPr>
            <w:tcW w:w="9498" w:type="dxa"/>
            <w:gridSpan w:val="8"/>
            <w:shd w:val="clear" w:color="auto" w:fill="DBDBDB" w:themeFill="accent3" w:themeFillTint="66"/>
          </w:tcPr>
          <w:p w14:paraId="6069165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Africa (n=132)</w:t>
            </w:r>
          </w:p>
        </w:tc>
      </w:tr>
      <w:tr w:rsidR="00DA1448" w:rsidRPr="001B1038" w14:paraId="1A7FC2F1" w14:textId="77777777" w:rsidTr="009464CA">
        <w:trPr>
          <w:trHeight w:val="220"/>
        </w:trPr>
        <w:tc>
          <w:tcPr>
            <w:tcW w:w="1412" w:type="dxa"/>
            <w:vMerge w:val="restart"/>
            <w:hideMark/>
          </w:tcPr>
          <w:p w14:paraId="679F39E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274" w:type="dxa"/>
            <w:gridSpan w:val="2"/>
          </w:tcPr>
          <w:p w14:paraId="627E673B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264B215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1(76.5%)</w:t>
            </w:r>
          </w:p>
        </w:tc>
        <w:tc>
          <w:tcPr>
            <w:tcW w:w="1275" w:type="dxa"/>
            <w:vMerge w:val="restart"/>
          </w:tcPr>
          <w:p w14:paraId="2B4BF24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127" w:type="dxa"/>
            <w:gridSpan w:val="2"/>
          </w:tcPr>
          <w:p w14:paraId="1B9B8E6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39B2C6C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84(63.6%)</w:t>
            </w:r>
          </w:p>
        </w:tc>
      </w:tr>
      <w:tr w:rsidR="00DA1448" w:rsidRPr="001B1038" w14:paraId="0F77BEF0" w14:textId="77777777" w:rsidTr="009464CA">
        <w:trPr>
          <w:trHeight w:val="80"/>
        </w:trPr>
        <w:tc>
          <w:tcPr>
            <w:tcW w:w="1412" w:type="dxa"/>
            <w:vMerge/>
            <w:hideMark/>
          </w:tcPr>
          <w:p w14:paraId="32664F73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A02B59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74FD07E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1(23.5%)</w:t>
            </w:r>
          </w:p>
        </w:tc>
        <w:tc>
          <w:tcPr>
            <w:tcW w:w="1275" w:type="dxa"/>
            <w:vMerge/>
          </w:tcPr>
          <w:p w14:paraId="2A25A6B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179034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134" w:type="dxa"/>
          </w:tcPr>
          <w:p w14:paraId="1A7ED9D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6(12.1%)</w:t>
            </w:r>
          </w:p>
        </w:tc>
      </w:tr>
      <w:tr w:rsidR="00DA1448" w:rsidRPr="001B1038" w14:paraId="5EE1F9EA" w14:textId="77777777" w:rsidTr="009464CA">
        <w:trPr>
          <w:trHeight w:val="80"/>
        </w:trPr>
        <w:tc>
          <w:tcPr>
            <w:tcW w:w="3686" w:type="dxa"/>
            <w:gridSpan w:val="3"/>
          </w:tcPr>
          <w:p w14:paraId="7FE4B42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03DFE56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9.08(10.68)</w:t>
            </w:r>
          </w:p>
        </w:tc>
        <w:tc>
          <w:tcPr>
            <w:tcW w:w="1275" w:type="dxa"/>
            <w:vMerge/>
          </w:tcPr>
          <w:p w14:paraId="3F71006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6D28602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40FDACF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32(24.2%)</w:t>
            </w:r>
          </w:p>
        </w:tc>
      </w:tr>
      <w:tr w:rsidR="00DA1448" w:rsidRPr="001B1038" w14:paraId="4AEE91E9" w14:textId="77777777" w:rsidTr="009464CA">
        <w:trPr>
          <w:trHeight w:val="289"/>
        </w:trPr>
        <w:tc>
          <w:tcPr>
            <w:tcW w:w="3686" w:type="dxa"/>
            <w:gridSpan w:val="3"/>
          </w:tcPr>
          <w:p w14:paraId="1E3D72F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366FD88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.73(4.1)</w:t>
            </w:r>
          </w:p>
        </w:tc>
        <w:tc>
          <w:tcPr>
            <w:tcW w:w="1275" w:type="dxa"/>
            <w:vMerge w:val="restart"/>
          </w:tcPr>
          <w:p w14:paraId="7BD27D5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127" w:type="dxa"/>
            <w:gridSpan w:val="2"/>
          </w:tcPr>
          <w:p w14:paraId="5520868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5BD6650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12(86.2)</w:t>
            </w:r>
          </w:p>
        </w:tc>
      </w:tr>
      <w:tr w:rsidR="00DA1448" w:rsidRPr="001B1038" w14:paraId="1BC18710" w14:textId="77777777" w:rsidTr="009464CA">
        <w:trPr>
          <w:trHeight w:val="442"/>
        </w:trPr>
        <w:tc>
          <w:tcPr>
            <w:tcW w:w="1412" w:type="dxa"/>
            <w:vMerge w:val="restart"/>
          </w:tcPr>
          <w:p w14:paraId="3D6085B7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2274" w:type="dxa"/>
            <w:gridSpan w:val="2"/>
          </w:tcPr>
          <w:p w14:paraId="3AF690C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201DE1B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(9.2%)</w:t>
            </w:r>
          </w:p>
        </w:tc>
        <w:tc>
          <w:tcPr>
            <w:tcW w:w="1275" w:type="dxa"/>
            <w:vMerge/>
          </w:tcPr>
          <w:p w14:paraId="3568E9C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4DCFE9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7D1EA58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8(13.8%)</w:t>
            </w:r>
          </w:p>
        </w:tc>
      </w:tr>
      <w:tr w:rsidR="00DA1448" w:rsidRPr="001B1038" w14:paraId="05028896" w14:textId="77777777" w:rsidTr="009464CA">
        <w:trPr>
          <w:trHeight w:val="203"/>
        </w:trPr>
        <w:tc>
          <w:tcPr>
            <w:tcW w:w="1412" w:type="dxa"/>
            <w:vMerge/>
            <w:hideMark/>
          </w:tcPr>
          <w:p w14:paraId="6A6721E3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18C00B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4303707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9(6.9%)</w:t>
            </w:r>
          </w:p>
        </w:tc>
        <w:tc>
          <w:tcPr>
            <w:tcW w:w="3402" w:type="dxa"/>
            <w:gridSpan w:val="3"/>
          </w:tcPr>
          <w:p w14:paraId="75FEBA8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134" w:type="dxa"/>
          </w:tcPr>
          <w:p w14:paraId="4847C94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4.69(7.81)</w:t>
            </w:r>
          </w:p>
        </w:tc>
      </w:tr>
      <w:tr w:rsidR="00DA1448" w:rsidRPr="001B1038" w14:paraId="79B7C7C0" w14:textId="77777777" w:rsidTr="009464CA">
        <w:trPr>
          <w:trHeight w:val="295"/>
        </w:trPr>
        <w:tc>
          <w:tcPr>
            <w:tcW w:w="1412" w:type="dxa"/>
            <w:vMerge/>
            <w:hideMark/>
          </w:tcPr>
          <w:p w14:paraId="4D3E8E6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73E9C9D3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6AF09DA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8(6.1.%)</w:t>
            </w:r>
          </w:p>
        </w:tc>
        <w:tc>
          <w:tcPr>
            <w:tcW w:w="1275" w:type="dxa"/>
            <w:vMerge w:val="restart"/>
          </w:tcPr>
          <w:p w14:paraId="2BDC44F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127" w:type="dxa"/>
            <w:gridSpan w:val="2"/>
          </w:tcPr>
          <w:p w14:paraId="3C4E8DF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</w:tcPr>
          <w:p w14:paraId="2CA965E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5(72%)</w:t>
            </w:r>
          </w:p>
        </w:tc>
      </w:tr>
      <w:tr w:rsidR="00DA1448" w:rsidRPr="001B1038" w14:paraId="7E79C224" w14:textId="77777777" w:rsidTr="009464CA">
        <w:trPr>
          <w:trHeight w:val="158"/>
        </w:trPr>
        <w:tc>
          <w:tcPr>
            <w:tcW w:w="1412" w:type="dxa"/>
            <w:vMerge/>
          </w:tcPr>
          <w:p w14:paraId="1A7719B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6622832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550F65A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5" w:type="dxa"/>
            <w:vMerge/>
          </w:tcPr>
          <w:p w14:paraId="4ABBD81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35DC01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</w:tcPr>
          <w:p w14:paraId="5E9E6AF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37(28.9%)</w:t>
            </w:r>
          </w:p>
        </w:tc>
      </w:tr>
      <w:tr w:rsidR="00DA1448" w:rsidRPr="001B1038" w14:paraId="577E8FBD" w14:textId="77777777" w:rsidTr="009464CA">
        <w:trPr>
          <w:trHeight w:val="231"/>
        </w:trPr>
        <w:tc>
          <w:tcPr>
            <w:tcW w:w="1412" w:type="dxa"/>
            <w:vMerge/>
            <w:hideMark/>
          </w:tcPr>
          <w:p w14:paraId="2019E56D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C83544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7545CF4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1(16%)</w:t>
            </w:r>
          </w:p>
        </w:tc>
        <w:tc>
          <w:tcPr>
            <w:tcW w:w="1275" w:type="dxa"/>
            <w:vMerge w:val="restart"/>
          </w:tcPr>
          <w:p w14:paraId="122EF28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27" w:type="dxa"/>
            <w:gridSpan w:val="2"/>
          </w:tcPr>
          <w:p w14:paraId="2E1ADD0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134" w:type="dxa"/>
          </w:tcPr>
          <w:p w14:paraId="579DB03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2(25%)</w:t>
            </w:r>
          </w:p>
        </w:tc>
      </w:tr>
      <w:tr w:rsidR="00DA1448" w:rsidRPr="001B1038" w14:paraId="57C3F224" w14:textId="77777777" w:rsidTr="009464CA">
        <w:trPr>
          <w:trHeight w:val="169"/>
        </w:trPr>
        <w:tc>
          <w:tcPr>
            <w:tcW w:w="1412" w:type="dxa"/>
            <w:vMerge/>
            <w:hideMark/>
          </w:tcPr>
          <w:p w14:paraId="2D5D2A5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6A2F106B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2A95C28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(0.8%)</w:t>
            </w:r>
          </w:p>
        </w:tc>
        <w:tc>
          <w:tcPr>
            <w:tcW w:w="1275" w:type="dxa"/>
            <w:vMerge/>
          </w:tcPr>
          <w:p w14:paraId="4E54468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22182B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134" w:type="dxa"/>
          </w:tcPr>
          <w:p w14:paraId="2AA003F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0(7.8%)</w:t>
            </w:r>
          </w:p>
        </w:tc>
      </w:tr>
      <w:tr w:rsidR="00DA1448" w:rsidRPr="001B1038" w14:paraId="39608F9A" w14:textId="77777777" w:rsidTr="009464CA">
        <w:trPr>
          <w:trHeight w:val="169"/>
        </w:trPr>
        <w:tc>
          <w:tcPr>
            <w:tcW w:w="1412" w:type="dxa"/>
            <w:vMerge/>
            <w:hideMark/>
          </w:tcPr>
          <w:p w14:paraId="132D34C2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484DBC9C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6949871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(9.2%)</w:t>
            </w:r>
          </w:p>
        </w:tc>
        <w:tc>
          <w:tcPr>
            <w:tcW w:w="1275" w:type="dxa"/>
            <w:vMerge/>
          </w:tcPr>
          <w:p w14:paraId="44D1203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5CE2FD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134" w:type="dxa"/>
          </w:tcPr>
          <w:p w14:paraId="720EB5C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(0%)</w:t>
            </w:r>
          </w:p>
        </w:tc>
      </w:tr>
      <w:tr w:rsidR="00DA1448" w:rsidRPr="001B1038" w14:paraId="2EC617FA" w14:textId="77777777" w:rsidTr="009464CA">
        <w:trPr>
          <w:trHeight w:val="253"/>
        </w:trPr>
        <w:tc>
          <w:tcPr>
            <w:tcW w:w="1412" w:type="dxa"/>
            <w:vMerge/>
            <w:hideMark/>
          </w:tcPr>
          <w:p w14:paraId="4871C79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50037C25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30BE746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9(14.5%)</w:t>
            </w:r>
          </w:p>
        </w:tc>
        <w:tc>
          <w:tcPr>
            <w:tcW w:w="1275" w:type="dxa"/>
            <w:vMerge/>
          </w:tcPr>
          <w:p w14:paraId="1585636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94305D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134" w:type="dxa"/>
          </w:tcPr>
          <w:p w14:paraId="5B42DA8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2(17.2%)</w:t>
            </w:r>
          </w:p>
        </w:tc>
      </w:tr>
      <w:tr w:rsidR="00DA1448" w:rsidRPr="001B1038" w14:paraId="30FF8946" w14:textId="77777777" w:rsidTr="009464CA">
        <w:trPr>
          <w:trHeight w:val="217"/>
        </w:trPr>
        <w:tc>
          <w:tcPr>
            <w:tcW w:w="1412" w:type="dxa"/>
            <w:vMerge/>
            <w:hideMark/>
          </w:tcPr>
          <w:p w14:paraId="0092AEB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6461EC4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1B170F1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7(35.9.%)</w:t>
            </w:r>
          </w:p>
        </w:tc>
        <w:tc>
          <w:tcPr>
            <w:tcW w:w="1275" w:type="dxa"/>
            <w:vMerge/>
          </w:tcPr>
          <w:p w14:paraId="5EAA81B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E3F2CF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134" w:type="dxa"/>
          </w:tcPr>
          <w:p w14:paraId="68AC31C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(1.6%)</w:t>
            </w:r>
          </w:p>
        </w:tc>
      </w:tr>
      <w:tr w:rsidR="00DA1448" w:rsidRPr="001B1038" w14:paraId="579CB3A5" w14:textId="77777777" w:rsidTr="009464CA">
        <w:trPr>
          <w:trHeight w:val="109"/>
        </w:trPr>
        <w:tc>
          <w:tcPr>
            <w:tcW w:w="1412" w:type="dxa"/>
            <w:vMerge/>
            <w:hideMark/>
          </w:tcPr>
          <w:p w14:paraId="5642095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3E6C1575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538009B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(1.5%)</w:t>
            </w:r>
          </w:p>
        </w:tc>
        <w:tc>
          <w:tcPr>
            <w:tcW w:w="1275" w:type="dxa"/>
            <w:vMerge/>
          </w:tcPr>
          <w:p w14:paraId="72016DA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BD84DA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134" w:type="dxa"/>
          </w:tcPr>
          <w:p w14:paraId="7428ADB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(</w:t>
            </w:r>
            <w:proofErr w:type="gramStart"/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.%</w:t>
            </w:r>
            <w:proofErr w:type="gramEnd"/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0ACC2CF" w14:textId="77777777" w:rsidTr="009464CA">
        <w:trPr>
          <w:trHeight w:val="238"/>
        </w:trPr>
        <w:tc>
          <w:tcPr>
            <w:tcW w:w="1412" w:type="dxa"/>
            <w:vMerge w:val="restart"/>
          </w:tcPr>
          <w:p w14:paraId="31A4B874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74" w:type="dxa"/>
            <w:gridSpan w:val="2"/>
          </w:tcPr>
          <w:p w14:paraId="1745091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276" w:type="dxa"/>
          </w:tcPr>
          <w:p w14:paraId="4E7B889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1(23.5%)</w:t>
            </w:r>
          </w:p>
        </w:tc>
        <w:tc>
          <w:tcPr>
            <w:tcW w:w="1275" w:type="dxa"/>
            <w:vMerge/>
          </w:tcPr>
          <w:p w14:paraId="743491C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FCA4A1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134" w:type="dxa"/>
          </w:tcPr>
          <w:p w14:paraId="2E899F3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(0%)</w:t>
            </w:r>
          </w:p>
        </w:tc>
      </w:tr>
      <w:tr w:rsidR="00DA1448" w:rsidRPr="001B1038" w14:paraId="5402D02A" w14:textId="77777777" w:rsidTr="009464CA">
        <w:trPr>
          <w:trHeight w:val="201"/>
        </w:trPr>
        <w:tc>
          <w:tcPr>
            <w:tcW w:w="1412" w:type="dxa"/>
            <w:vMerge/>
          </w:tcPr>
          <w:p w14:paraId="2EBA7F4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43B0A46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276" w:type="dxa"/>
          </w:tcPr>
          <w:p w14:paraId="6AA0ABD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1(53.8%)</w:t>
            </w:r>
          </w:p>
        </w:tc>
        <w:tc>
          <w:tcPr>
            <w:tcW w:w="1275" w:type="dxa"/>
            <w:vMerge/>
          </w:tcPr>
          <w:p w14:paraId="30ECFA1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E43644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134" w:type="dxa"/>
          </w:tcPr>
          <w:p w14:paraId="4A69DCE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(0%)</w:t>
            </w:r>
          </w:p>
          <w:p w14:paraId="5A4CEBE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534FD" w:rsidRPr="001B1038" w14:paraId="6348263D" w14:textId="77777777" w:rsidTr="009464CA">
        <w:trPr>
          <w:trHeight w:val="201"/>
        </w:trPr>
        <w:tc>
          <w:tcPr>
            <w:tcW w:w="1412" w:type="dxa"/>
            <w:vMerge/>
          </w:tcPr>
          <w:p w14:paraId="0AF8AD88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  <w:vMerge w:val="restart"/>
          </w:tcPr>
          <w:p w14:paraId="2A2B5148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unisia</w:t>
            </w:r>
          </w:p>
          <w:p w14:paraId="0125FED2" w14:textId="28593753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 w:val="restart"/>
          </w:tcPr>
          <w:p w14:paraId="22AC115D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0(22.7%)</w:t>
            </w:r>
          </w:p>
          <w:p w14:paraId="29AD6B8C" w14:textId="01AC319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</w:tcPr>
          <w:p w14:paraId="7D03A89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0684A58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134" w:type="dxa"/>
          </w:tcPr>
          <w:p w14:paraId="0BF8CFCA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5(25%)</w:t>
            </w:r>
          </w:p>
        </w:tc>
      </w:tr>
      <w:tr w:rsidR="006534FD" w:rsidRPr="001B1038" w14:paraId="70CD0138" w14:textId="77777777" w:rsidTr="009464CA">
        <w:trPr>
          <w:trHeight w:val="201"/>
        </w:trPr>
        <w:tc>
          <w:tcPr>
            <w:tcW w:w="1412" w:type="dxa"/>
            <w:vMerge/>
          </w:tcPr>
          <w:p w14:paraId="61EFD24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  <w:vMerge/>
            <w:vAlign w:val="bottom"/>
          </w:tcPr>
          <w:p w14:paraId="486362CF" w14:textId="0E85481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vAlign w:val="bottom"/>
          </w:tcPr>
          <w:p w14:paraId="27D277B1" w14:textId="44F268D2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</w:tcPr>
          <w:p w14:paraId="504688A2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CF485B2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134" w:type="dxa"/>
          </w:tcPr>
          <w:p w14:paraId="0BB9C526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7(28.9%)</w:t>
            </w:r>
          </w:p>
        </w:tc>
      </w:tr>
      <w:tr w:rsidR="00DA1448" w:rsidRPr="001B1038" w14:paraId="3ADFF33E" w14:textId="77777777" w:rsidTr="009464CA">
        <w:trPr>
          <w:trHeight w:val="488"/>
        </w:trPr>
        <w:tc>
          <w:tcPr>
            <w:tcW w:w="1412" w:type="dxa"/>
          </w:tcPr>
          <w:p w14:paraId="03B4A6F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</w:tcPr>
          <w:p w14:paraId="4475777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424" w:type="dxa"/>
          </w:tcPr>
          <w:p w14:paraId="6974089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2.82</w:t>
            </w:r>
          </w:p>
        </w:tc>
        <w:tc>
          <w:tcPr>
            <w:tcW w:w="1276" w:type="dxa"/>
          </w:tcPr>
          <w:p w14:paraId="237B2B5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0.46(0.55)</w:t>
            </w:r>
          </w:p>
        </w:tc>
        <w:tc>
          <w:tcPr>
            <w:tcW w:w="1275" w:type="dxa"/>
          </w:tcPr>
          <w:p w14:paraId="473AFE0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851" w:type="dxa"/>
          </w:tcPr>
          <w:p w14:paraId="3D2F2BD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76" w:type="dxa"/>
          </w:tcPr>
          <w:p w14:paraId="55B1381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6-6</w:t>
            </w:r>
          </w:p>
        </w:tc>
        <w:tc>
          <w:tcPr>
            <w:tcW w:w="1134" w:type="dxa"/>
          </w:tcPr>
          <w:p w14:paraId="0AC1763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1.01(3.08)</w:t>
            </w:r>
          </w:p>
        </w:tc>
      </w:tr>
      <w:tr w:rsidR="00DA1448" w:rsidRPr="001B1038" w14:paraId="4D9ACECB" w14:textId="77777777" w:rsidTr="009464CA">
        <w:trPr>
          <w:trHeight w:val="246"/>
        </w:trPr>
        <w:tc>
          <w:tcPr>
            <w:tcW w:w="1412" w:type="dxa"/>
          </w:tcPr>
          <w:p w14:paraId="3C83694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0" w:type="dxa"/>
          </w:tcPr>
          <w:p w14:paraId="186A241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24" w:type="dxa"/>
          </w:tcPr>
          <w:p w14:paraId="3AF6ECF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6</w:t>
            </w:r>
          </w:p>
        </w:tc>
        <w:tc>
          <w:tcPr>
            <w:tcW w:w="1276" w:type="dxa"/>
          </w:tcPr>
          <w:p w14:paraId="2DED36B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.36(1.71)</w:t>
            </w:r>
          </w:p>
        </w:tc>
        <w:tc>
          <w:tcPr>
            <w:tcW w:w="1275" w:type="dxa"/>
          </w:tcPr>
          <w:p w14:paraId="0059D24C" w14:textId="45F71771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</w:t>
            </w:r>
            <w:r w:rsidR="001C35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.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total</w:t>
            </w:r>
          </w:p>
        </w:tc>
        <w:tc>
          <w:tcPr>
            <w:tcW w:w="851" w:type="dxa"/>
          </w:tcPr>
          <w:p w14:paraId="10E554B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76" w:type="dxa"/>
          </w:tcPr>
          <w:p w14:paraId="48F0100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4</w:t>
            </w:r>
          </w:p>
        </w:tc>
        <w:tc>
          <w:tcPr>
            <w:tcW w:w="1134" w:type="dxa"/>
          </w:tcPr>
          <w:p w14:paraId="3CA2D38E" w14:textId="334B1CA0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1C3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79)</w:t>
            </w:r>
          </w:p>
        </w:tc>
      </w:tr>
      <w:tr w:rsidR="00DA1448" w:rsidRPr="001B1038" w14:paraId="3B827FAF" w14:textId="77777777" w:rsidTr="009464CA">
        <w:trPr>
          <w:trHeight w:val="133"/>
        </w:trPr>
        <w:tc>
          <w:tcPr>
            <w:tcW w:w="1412" w:type="dxa"/>
            <w:vMerge w:val="restart"/>
          </w:tcPr>
          <w:p w14:paraId="46FC244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2274" w:type="dxa"/>
            <w:gridSpan w:val="2"/>
          </w:tcPr>
          <w:p w14:paraId="52088C2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pression score &lt;3</w:t>
            </w:r>
          </w:p>
        </w:tc>
        <w:tc>
          <w:tcPr>
            <w:tcW w:w="1276" w:type="dxa"/>
          </w:tcPr>
          <w:p w14:paraId="2CF5EEF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(78%)</w:t>
            </w:r>
          </w:p>
        </w:tc>
        <w:tc>
          <w:tcPr>
            <w:tcW w:w="1275" w:type="dxa"/>
          </w:tcPr>
          <w:p w14:paraId="71DD4D0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topped self total</w:t>
            </w:r>
          </w:p>
        </w:tc>
        <w:tc>
          <w:tcPr>
            <w:tcW w:w="851" w:type="dxa"/>
          </w:tcPr>
          <w:p w14:paraId="51E1C4F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276" w:type="dxa"/>
          </w:tcPr>
          <w:p w14:paraId="5D4DF81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9</w:t>
            </w:r>
          </w:p>
        </w:tc>
        <w:tc>
          <w:tcPr>
            <w:tcW w:w="1134" w:type="dxa"/>
          </w:tcPr>
          <w:p w14:paraId="13338BA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.38(2.15)</w:t>
            </w:r>
          </w:p>
        </w:tc>
      </w:tr>
      <w:tr w:rsidR="00DA1448" w:rsidRPr="001B1038" w14:paraId="7C202FD5" w14:textId="77777777" w:rsidTr="009464CA">
        <w:trPr>
          <w:trHeight w:val="133"/>
        </w:trPr>
        <w:tc>
          <w:tcPr>
            <w:tcW w:w="1412" w:type="dxa"/>
            <w:vMerge/>
          </w:tcPr>
          <w:p w14:paraId="18691E8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3C45B7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pression score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6EF494F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(22%)</w:t>
            </w:r>
          </w:p>
        </w:tc>
        <w:tc>
          <w:tcPr>
            <w:tcW w:w="1275" w:type="dxa"/>
          </w:tcPr>
          <w:p w14:paraId="38042AF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851" w:type="dxa"/>
          </w:tcPr>
          <w:p w14:paraId="12F2029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28</w:t>
            </w:r>
          </w:p>
        </w:tc>
        <w:tc>
          <w:tcPr>
            <w:tcW w:w="1276" w:type="dxa"/>
          </w:tcPr>
          <w:p w14:paraId="695AADD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3.7</w:t>
            </w:r>
          </w:p>
        </w:tc>
        <w:tc>
          <w:tcPr>
            <w:tcW w:w="1134" w:type="dxa"/>
          </w:tcPr>
          <w:p w14:paraId="56CC713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5(0.64)</w:t>
            </w:r>
          </w:p>
        </w:tc>
      </w:tr>
      <w:tr w:rsidR="00DA1448" w:rsidRPr="001B1038" w14:paraId="23153B69" w14:textId="77777777" w:rsidTr="009464CA">
        <w:trPr>
          <w:trHeight w:val="247"/>
        </w:trPr>
        <w:tc>
          <w:tcPr>
            <w:tcW w:w="1412" w:type="dxa"/>
          </w:tcPr>
          <w:p w14:paraId="79D7EAF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0" w:type="dxa"/>
          </w:tcPr>
          <w:p w14:paraId="6B5D4DC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30</w:t>
            </w:r>
          </w:p>
        </w:tc>
        <w:tc>
          <w:tcPr>
            <w:tcW w:w="1424" w:type="dxa"/>
          </w:tcPr>
          <w:p w14:paraId="757CF17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-24</w:t>
            </w:r>
          </w:p>
        </w:tc>
        <w:tc>
          <w:tcPr>
            <w:tcW w:w="1276" w:type="dxa"/>
          </w:tcPr>
          <w:p w14:paraId="5547D13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.50(5.37)</w:t>
            </w:r>
          </w:p>
        </w:tc>
        <w:tc>
          <w:tcPr>
            <w:tcW w:w="1275" w:type="dxa"/>
            <w:vMerge w:val="restart"/>
          </w:tcPr>
          <w:p w14:paraId="3F3248B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127" w:type="dxa"/>
            <w:gridSpan w:val="2"/>
            <w:vMerge w:val="restart"/>
          </w:tcPr>
          <w:p w14:paraId="071C08CC" w14:textId="0B3367CC" w:rsidR="00DA1448" w:rsidRPr="001B1038" w:rsidRDefault="00546211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134" w:type="dxa"/>
            <w:vMerge w:val="restart"/>
          </w:tcPr>
          <w:p w14:paraId="598A20B2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(74.2%)</w:t>
            </w:r>
          </w:p>
        </w:tc>
      </w:tr>
      <w:tr w:rsidR="00DA1448" w:rsidRPr="001B1038" w14:paraId="669E93DA" w14:textId="77777777" w:rsidTr="009464CA">
        <w:trPr>
          <w:trHeight w:val="246"/>
        </w:trPr>
        <w:tc>
          <w:tcPr>
            <w:tcW w:w="1412" w:type="dxa"/>
            <w:vMerge w:val="restart"/>
          </w:tcPr>
          <w:p w14:paraId="0094F07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2274" w:type="dxa"/>
            <w:gridSpan w:val="2"/>
          </w:tcPr>
          <w:p w14:paraId="6CD96CA7" w14:textId="7C2FEB4B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pelessness </w:t>
            </w:r>
            <w:r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</w:tcPr>
          <w:p w14:paraId="6C2A2CB1" w14:textId="3EEEC2E1" w:rsidR="00DA1448" w:rsidRPr="001C3563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C3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(61.5%)</w:t>
            </w:r>
          </w:p>
        </w:tc>
        <w:tc>
          <w:tcPr>
            <w:tcW w:w="1275" w:type="dxa"/>
            <w:vMerge/>
          </w:tcPr>
          <w:p w14:paraId="2901689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Merge/>
          </w:tcPr>
          <w:p w14:paraId="3615CD5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</w:tcPr>
          <w:p w14:paraId="7D7402D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448" w:rsidRPr="001B1038" w14:paraId="018633FE" w14:textId="77777777" w:rsidTr="009464CA">
        <w:trPr>
          <w:trHeight w:val="217"/>
        </w:trPr>
        <w:tc>
          <w:tcPr>
            <w:tcW w:w="1412" w:type="dxa"/>
            <w:vMerge/>
          </w:tcPr>
          <w:p w14:paraId="6C9AFB9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0B3CC0B" w14:textId="408C36CE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opelessnes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</w:tcPr>
          <w:p w14:paraId="5CA78E59" w14:textId="4FA6110F" w:rsidR="00DA1448" w:rsidRPr="001C3563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C3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(38.5%)</w:t>
            </w:r>
          </w:p>
        </w:tc>
        <w:tc>
          <w:tcPr>
            <w:tcW w:w="1275" w:type="dxa"/>
            <w:vMerge/>
          </w:tcPr>
          <w:p w14:paraId="230CC9B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CA27194" w14:textId="757203D1" w:rsidR="00DA1448" w:rsidRPr="001B1038" w:rsidRDefault="00546211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134" w:type="dxa"/>
          </w:tcPr>
          <w:p w14:paraId="3EEC124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(25.8%)</w:t>
            </w:r>
          </w:p>
        </w:tc>
      </w:tr>
      <w:tr w:rsidR="00DA1448" w:rsidRPr="001B1038" w14:paraId="35952E7A" w14:textId="77777777" w:rsidTr="009464CA">
        <w:trPr>
          <w:trHeight w:val="286"/>
        </w:trPr>
        <w:tc>
          <w:tcPr>
            <w:tcW w:w="1412" w:type="dxa"/>
          </w:tcPr>
          <w:p w14:paraId="148556F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0" w:type="dxa"/>
          </w:tcPr>
          <w:p w14:paraId="5A66045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26</w:t>
            </w:r>
          </w:p>
        </w:tc>
        <w:tc>
          <w:tcPr>
            <w:tcW w:w="1424" w:type="dxa"/>
          </w:tcPr>
          <w:p w14:paraId="16C1754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47</w:t>
            </w:r>
          </w:p>
        </w:tc>
        <w:tc>
          <w:tcPr>
            <w:tcW w:w="1276" w:type="dxa"/>
          </w:tcPr>
          <w:p w14:paraId="16BDFE8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2(6.83)</w:t>
            </w:r>
          </w:p>
        </w:tc>
        <w:tc>
          <w:tcPr>
            <w:tcW w:w="1275" w:type="dxa"/>
          </w:tcPr>
          <w:p w14:paraId="11D9C4E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851" w:type="dxa"/>
          </w:tcPr>
          <w:p w14:paraId="6A62A4A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21</w:t>
            </w:r>
          </w:p>
        </w:tc>
        <w:tc>
          <w:tcPr>
            <w:tcW w:w="1276" w:type="dxa"/>
          </w:tcPr>
          <w:p w14:paraId="6554A93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-70</w:t>
            </w:r>
          </w:p>
        </w:tc>
        <w:tc>
          <w:tcPr>
            <w:tcW w:w="1134" w:type="dxa"/>
          </w:tcPr>
          <w:p w14:paraId="7BEC5C1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37(11.19)</w:t>
            </w:r>
          </w:p>
        </w:tc>
      </w:tr>
      <w:tr w:rsidR="00DA1448" w:rsidRPr="001B1038" w14:paraId="1E98EF00" w14:textId="77777777" w:rsidTr="009464CA">
        <w:trPr>
          <w:trHeight w:val="167"/>
        </w:trPr>
        <w:tc>
          <w:tcPr>
            <w:tcW w:w="1412" w:type="dxa"/>
            <w:vMerge w:val="restart"/>
          </w:tcPr>
          <w:p w14:paraId="3724D59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2274" w:type="dxa"/>
            <w:gridSpan w:val="2"/>
          </w:tcPr>
          <w:p w14:paraId="1B23B2F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uicide behaviour &lt;21</w:t>
            </w:r>
          </w:p>
        </w:tc>
        <w:tc>
          <w:tcPr>
            <w:tcW w:w="1276" w:type="dxa"/>
          </w:tcPr>
          <w:p w14:paraId="439579C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(96.8%)</w:t>
            </w:r>
          </w:p>
        </w:tc>
        <w:tc>
          <w:tcPr>
            <w:tcW w:w="1275" w:type="dxa"/>
            <w:vMerge w:val="restart"/>
          </w:tcPr>
          <w:p w14:paraId="586DD58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</w:tc>
        <w:tc>
          <w:tcPr>
            <w:tcW w:w="2127" w:type="dxa"/>
            <w:gridSpan w:val="2"/>
          </w:tcPr>
          <w:p w14:paraId="08A4ACA1" w14:textId="2B07EBB6" w:rsidR="00DA1448" w:rsidRPr="001B1038" w:rsidRDefault="00546211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34" w:type="dxa"/>
          </w:tcPr>
          <w:p w14:paraId="307F4C2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(26.4%)</w:t>
            </w:r>
          </w:p>
        </w:tc>
      </w:tr>
      <w:tr w:rsidR="00DA1448" w:rsidRPr="001B1038" w14:paraId="3B928672" w14:textId="77777777" w:rsidTr="009464CA">
        <w:trPr>
          <w:trHeight w:val="240"/>
        </w:trPr>
        <w:tc>
          <w:tcPr>
            <w:tcW w:w="1412" w:type="dxa"/>
            <w:vMerge/>
          </w:tcPr>
          <w:p w14:paraId="6C15986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4" w:type="dxa"/>
            <w:gridSpan w:val="2"/>
          </w:tcPr>
          <w:p w14:paraId="1383C91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uicide behaviour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41C6109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(3.2%)</w:t>
            </w:r>
          </w:p>
        </w:tc>
        <w:tc>
          <w:tcPr>
            <w:tcW w:w="1275" w:type="dxa"/>
            <w:vMerge/>
          </w:tcPr>
          <w:p w14:paraId="6677EC5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1B1A962" w14:textId="0BAB6CA5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5462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 w:rsidR="005462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46211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546211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34" w:type="dxa"/>
          </w:tcPr>
          <w:p w14:paraId="37BBD2C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(73.6%)</w:t>
            </w:r>
          </w:p>
        </w:tc>
      </w:tr>
    </w:tbl>
    <w:p w14:paraId="7F3C8EF0" w14:textId="77777777" w:rsidR="00DA1448" w:rsidRPr="001B1038" w:rsidRDefault="00DA1448" w:rsidP="00946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1038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tbl>
      <w:tblPr>
        <w:tblStyle w:val="TableGrid"/>
        <w:tblpPr w:leftFromText="180" w:rightFromText="180" w:vertAnchor="page" w:horzAnchor="margin" w:tblpY="1173"/>
        <w:tblW w:w="9493" w:type="dxa"/>
        <w:tblLayout w:type="fixed"/>
        <w:tblLook w:val="0420" w:firstRow="1" w:lastRow="0" w:firstColumn="0" w:lastColumn="0" w:noHBand="0" w:noVBand="1"/>
      </w:tblPr>
      <w:tblGrid>
        <w:gridCol w:w="1412"/>
        <w:gridCol w:w="851"/>
        <w:gridCol w:w="1134"/>
        <w:gridCol w:w="1276"/>
        <w:gridCol w:w="1276"/>
        <w:gridCol w:w="850"/>
        <w:gridCol w:w="1418"/>
        <w:gridCol w:w="1276"/>
      </w:tblGrid>
      <w:tr w:rsidR="00DA1448" w:rsidRPr="001B1038" w14:paraId="0E23AB42" w14:textId="77777777" w:rsidTr="00126FE2">
        <w:trPr>
          <w:trHeight w:val="274"/>
        </w:trPr>
        <w:tc>
          <w:tcPr>
            <w:tcW w:w="1412" w:type="dxa"/>
            <w:shd w:val="clear" w:color="auto" w:fill="C9C9C9" w:themeFill="accent3" w:themeFillTint="99"/>
          </w:tcPr>
          <w:p w14:paraId="514490F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3261" w:type="dxa"/>
            <w:gridSpan w:val="3"/>
            <w:shd w:val="clear" w:color="auto" w:fill="C9C9C9" w:themeFill="accent3" w:themeFillTint="99"/>
          </w:tcPr>
          <w:p w14:paraId="4E7B00D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14:paraId="5FDD1F0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544" w:type="dxa"/>
            <w:gridSpan w:val="3"/>
            <w:shd w:val="clear" w:color="auto" w:fill="C9C9C9" w:themeFill="accent3" w:themeFillTint="99"/>
          </w:tcPr>
          <w:p w14:paraId="40FB922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4FA46155" w14:textId="77777777" w:rsidTr="00126FE2">
        <w:trPr>
          <w:trHeight w:val="266"/>
        </w:trPr>
        <w:tc>
          <w:tcPr>
            <w:tcW w:w="9493" w:type="dxa"/>
            <w:gridSpan w:val="8"/>
            <w:shd w:val="clear" w:color="auto" w:fill="DBDBDB" w:themeFill="accent3" w:themeFillTint="66"/>
          </w:tcPr>
          <w:p w14:paraId="096DAD7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Asia (n=118)</w:t>
            </w:r>
          </w:p>
        </w:tc>
      </w:tr>
      <w:tr w:rsidR="00DA1448" w:rsidRPr="001B1038" w14:paraId="3B35A812" w14:textId="77777777" w:rsidTr="009464CA">
        <w:trPr>
          <w:trHeight w:val="220"/>
        </w:trPr>
        <w:tc>
          <w:tcPr>
            <w:tcW w:w="1412" w:type="dxa"/>
            <w:vMerge w:val="restart"/>
            <w:hideMark/>
          </w:tcPr>
          <w:p w14:paraId="7036CF12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85" w:type="dxa"/>
            <w:gridSpan w:val="2"/>
          </w:tcPr>
          <w:p w14:paraId="01B2D38A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4469FB1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6(47.9%)</w:t>
            </w:r>
          </w:p>
        </w:tc>
        <w:tc>
          <w:tcPr>
            <w:tcW w:w="1276" w:type="dxa"/>
            <w:vMerge w:val="restart"/>
          </w:tcPr>
          <w:p w14:paraId="30D3B1A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268" w:type="dxa"/>
            <w:gridSpan w:val="2"/>
          </w:tcPr>
          <w:p w14:paraId="44521E0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1D575A7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99(83.9%)</w:t>
            </w:r>
          </w:p>
        </w:tc>
      </w:tr>
      <w:tr w:rsidR="00DA1448" w:rsidRPr="001B1038" w14:paraId="7A2BEEBD" w14:textId="77777777" w:rsidTr="009464CA">
        <w:trPr>
          <w:trHeight w:val="80"/>
        </w:trPr>
        <w:tc>
          <w:tcPr>
            <w:tcW w:w="1412" w:type="dxa"/>
            <w:vMerge/>
            <w:hideMark/>
          </w:tcPr>
          <w:p w14:paraId="147DA085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3283C9F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04E7AC5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1(52.1%)</w:t>
            </w:r>
          </w:p>
        </w:tc>
        <w:tc>
          <w:tcPr>
            <w:tcW w:w="1276" w:type="dxa"/>
            <w:vMerge/>
          </w:tcPr>
          <w:p w14:paraId="46CAAA5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7F5C2A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276" w:type="dxa"/>
          </w:tcPr>
          <w:p w14:paraId="5A39E5A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5.1%)</w:t>
            </w:r>
          </w:p>
        </w:tc>
      </w:tr>
      <w:tr w:rsidR="00DA1448" w:rsidRPr="001B1038" w14:paraId="41325031" w14:textId="77777777" w:rsidTr="009464CA">
        <w:trPr>
          <w:trHeight w:val="80"/>
        </w:trPr>
        <w:tc>
          <w:tcPr>
            <w:tcW w:w="3397" w:type="dxa"/>
            <w:gridSpan w:val="3"/>
          </w:tcPr>
          <w:p w14:paraId="0272B5E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05B958D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4.58(12.55)</w:t>
            </w:r>
          </w:p>
        </w:tc>
        <w:tc>
          <w:tcPr>
            <w:tcW w:w="1276" w:type="dxa"/>
            <w:vMerge/>
          </w:tcPr>
          <w:p w14:paraId="329184C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13A0776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0E111A8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3(11.0)</w:t>
            </w:r>
          </w:p>
        </w:tc>
      </w:tr>
      <w:tr w:rsidR="00DA1448" w:rsidRPr="001B1038" w14:paraId="6A3B51EF" w14:textId="77777777" w:rsidTr="009464CA">
        <w:trPr>
          <w:trHeight w:val="289"/>
        </w:trPr>
        <w:tc>
          <w:tcPr>
            <w:tcW w:w="3397" w:type="dxa"/>
            <w:gridSpan w:val="3"/>
          </w:tcPr>
          <w:p w14:paraId="423B460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76FA2AA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.08(3.41)</w:t>
            </w:r>
          </w:p>
        </w:tc>
        <w:tc>
          <w:tcPr>
            <w:tcW w:w="1276" w:type="dxa"/>
            <w:vMerge w:val="restart"/>
          </w:tcPr>
          <w:p w14:paraId="7642ED4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268" w:type="dxa"/>
            <w:gridSpan w:val="2"/>
          </w:tcPr>
          <w:p w14:paraId="0096C2C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32BBD08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88(74.6%)</w:t>
            </w:r>
          </w:p>
        </w:tc>
      </w:tr>
      <w:tr w:rsidR="00DA1448" w:rsidRPr="001B1038" w14:paraId="70ADF841" w14:textId="77777777" w:rsidTr="009464CA">
        <w:trPr>
          <w:trHeight w:val="442"/>
        </w:trPr>
        <w:tc>
          <w:tcPr>
            <w:tcW w:w="1412" w:type="dxa"/>
            <w:vMerge w:val="restart"/>
          </w:tcPr>
          <w:p w14:paraId="00C33E71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985" w:type="dxa"/>
            <w:gridSpan w:val="2"/>
          </w:tcPr>
          <w:p w14:paraId="5D3F338A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5CA921B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11.9%)</w:t>
            </w:r>
          </w:p>
        </w:tc>
        <w:tc>
          <w:tcPr>
            <w:tcW w:w="1276" w:type="dxa"/>
            <w:vMerge/>
          </w:tcPr>
          <w:p w14:paraId="5F7EE34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21E1584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5D03AA6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0(25.4%)</w:t>
            </w:r>
          </w:p>
        </w:tc>
      </w:tr>
      <w:tr w:rsidR="00DA1448" w:rsidRPr="001B1038" w14:paraId="772BC19B" w14:textId="77777777" w:rsidTr="009464CA">
        <w:trPr>
          <w:trHeight w:val="203"/>
        </w:trPr>
        <w:tc>
          <w:tcPr>
            <w:tcW w:w="1412" w:type="dxa"/>
            <w:vMerge/>
            <w:hideMark/>
          </w:tcPr>
          <w:p w14:paraId="5D19BB9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3F3E71F0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59A5D51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5(22.1%)</w:t>
            </w:r>
          </w:p>
        </w:tc>
        <w:tc>
          <w:tcPr>
            <w:tcW w:w="3544" w:type="dxa"/>
            <w:gridSpan w:val="3"/>
          </w:tcPr>
          <w:p w14:paraId="49ED739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276" w:type="dxa"/>
          </w:tcPr>
          <w:p w14:paraId="3578D26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6.28(8.8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2FB5A10E" w14:textId="77777777" w:rsidTr="009464CA">
        <w:trPr>
          <w:trHeight w:val="295"/>
        </w:trPr>
        <w:tc>
          <w:tcPr>
            <w:tcW w:w="1412" w:type="dxa"/>
            <w:vMerge/>
            <w:hideMark/>
          </w:tcPr>
          <w:p w14:paraId="64AF468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33308B9F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6869148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5.1%)</w:t>
            </w:r>
          </w:p>
        </w:tc>
        <w:tc>
          <w:tcPr>
            <w:tcW w:w="1276" w:type="dxa"/>
            <w:vMerge w:val="restart"/>
          </w:tcPr>
          <w:p w14:paraId="22462B2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268" w:type="dxa"/>
            <w:gridSpan w:val="2"/>
          </w:tcPr>
          <w:p w14:paraId="78F17CE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6350D98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8(91.5%)</w:t>
            </w:r>
          </w:p>
        </w:tc>
      </w:tr>
      <w:tr w:rsidR="00DA1448" w:rsidRPr="001B1038" w14:paraId="0A8A496F" w14:textId="77777777" w:rsidTr="009464CA">
        <w:trPr>
          <w:trHeight w:val="158"/>
        </w:trPr>
        <w:tc>
          <w:tcPr>
            <w:tcW w:w="1412" w:type="dxa"/>
            <w:vMerge/>
          </w:tcPr>
          <w:p w14:paraId="65F0527A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4F98FB9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3AF8D7E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(0.8%)</w:t>
            </w:r>
          </w:p>
        </w:tc>
        <w:tc>
          <w:tcPr>
            <w:tcW w:w="1276" w:type="dxa"/>
            <w:vMerge/>
          </w:tcPr>
          <w:p w14:paraId="7780738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15DD6A2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6A3EE95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8.5%)</w:t>
            </w:r>
          </w:p>
        </w:tc>
      </w:tr>
      <w:tr w:rsidR="00DA1448" w:rsidRPr="001B1038" w14:paraId="5BE9786D" w14:textId="77777777" w:rsidTr="009464CA">
        <w:trPr>
          <w:trHeight w:val="231"/>
        </w:trPr>
        <w:tc>
          <w:tcPr>
            <w:tcW w:w="1412" w:type="dxa"/>
            <w:vMerge/>
            <w:hideMark/>
          </w:tcPr>
          <w:p w14:paraId="762FDBD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2511FA56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3DBD7B4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9(24.6%)</w:t>
            </w:r>
          </w:p>
        </w:tc>
        <w:tc>
          <w:tcPr>
            <w:tcW w:w="1276" w:type="dxa"/>
            <w:vMerge w:val="restart"/>
          </w:tcPr>
          <w:p w14:paraId="29300C7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268" w:type="dxa"/>
            <w:gridSpan w:val="2"/>
          </w:tcPr>
          <w:p w14:paraId="335A323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276" w:type="dxa"/>
          </w:tcPr>
          <w:p w14:paraId="2645B97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1(60.2%)</w:t>
            </w:r>
          </w:p>
        </w:tc>
      </w:tr>
      <w:tr w:rsidR="00DA1448" w:rsidRPr="001B1038" w14:paraId="3AA9E4A1" w14:textId="77777777" w:rsidTr="009464CA">
        <w:trPr>
          <w:trHeight w:val="169"/>
        </w:trPr>
        <w:tc>
          <w:tcPr>
            <w:tcW w:w="1412" w:type="dxa"/>
            <w:vMerge/>
            <w:hideMark/>
          </w:tcPr>
          <w:p w14:paraId="26BDD82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5C19E885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68FA116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5.1%)</w:t>
            </w:r>
          </w:p>
        </w:tc>
        <w:tc>
          <w:tcPr>
            <w:tcW w:w="1276" w:type="dxa"/>
            <w:vMerge/>
          </w:tcPr>
          <w:p w14:paraId="5C7B7E0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89DCC6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76" w:type="dxa"/>
          </w:tcPr>
          <w:p w14:paraId="28B81FD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3(11%)</w:t>
            </w:r>
          </w:p>
        </w:tc>
      </w:tr>
      <w:tr w:rsidR="00DA1448" w:rsidRPr="001B1038" w14:paraId="70564786" w14:textId="77777777" w:rsidTr="009464CA">
        <w:trPr>
          <w:trHeight w:val="169"/>
        </w:trPr>
        <w:tc>
          <w:tcPr>
            <w:tcW w:w="1412" w:type="dxa"/>
            <w:vMerge/>
            <w:hideMark/>
          </w:tcPr>
          <w:p w14:paraId="22B4BB73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0A87DEC8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197A546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8(15.3%)</w:t>
            </w:r>
          </w:p>
        </w:tc>
        <w:tc>
          <w:tcPr>
            <w:tcW w:w="1276" w:type="dxa"/>
            <w:vMerge/>
          </w:tcPr>
          <w:p w14:paraId="0503F02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3208C4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276" w:type="dxa"/>
          </w:tcPr>
          <w:p w14:paraId="12B2CC5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(10.2%)</w:t>
            </w:r>
          </w:p>
        </w:tc>
      </w:tr>
      <w:tr w:rsidR="00DA1448" w:rsidRPr="001B1038" w14:paraId="0902D21C" w14:textId="77777777" w:rsidTr="009464CA">
        <w:trPr>
          <w:trHeight w:val="253"/>
        </w:trPr>
        <w:tc>
          <w:tcPr>
            <w:tcW w:w="1412" w:type="dxa"/>
            <w:vMerge/>
            <w:hideMark/>
          </w:tcPr>
          <w:p w14:paraId="3902E4A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3F0BAA9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3D9B883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(5.9%)</w:t>
            </w:r>
          </w:p>
        </w:tc>
        <w:tc>
          <w:tcPr>
            <w:tcW w:w="1276" w:type="dxa"/>
            <w:vMerge/>
          </w:tcPr>
          <w:p w14:paraId="12C4A1E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1C832C0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276" w:type="dxa"/>
          </w:tcPr>
          <w:p w14:paraId="6F3CC29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8.5%)</w:t>
            </w:r>
          </w:p>
        </w:tc>
      </w:tr>
      <w:tr w:rsidR="00DA1448" w:rsidRPr="001B1038" w14:paraId="70B999F4" w14:textId="77777777" w:rsidTr="009464CA">
        <w:trPr>
          <w:trHeight w:val="217"/>
        </w:trPr>
        <w:tc>
          <w:tcPr>
            <w:tcW w:w="1412" w:type="dxa"/>
            <w:vMerge/>
            <w:hideMark/>
          </w:tcPr>
          <w:p w14:paraId="4C434454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4BA12148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7F86AE0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(10.2%)</w:t>
            </w:r>
          </w:p>
        </w:tc>
        <w:tc>
          <w:tcPr>
            <w:tcW w:w="1276" w:type="dxa"/>
            <w:vMerge/>
          </w:tcPr>
          <w:p w14:paraId="6CCF51C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882311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276" w:type="dxa"/>
          </w:tcPr>
          <w:p w14:paraId="65A11BE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(2.5%)</w:t>
            </w:r>
          </w:p>
        </w:tc>
      </w:tr>
      <w:tr w:rsidR="00DA1448" w:rsidRPr="001B1038" w14:paraId="0C7D031E" w14:textId="77777777" w:rsidTr="009464CA">
        <w:trPr>
          <w:trHeight w:val="109"/>
        </w:trPr>
        <w:tc>
          <w:tcPr>
            <w:tcW w:w="1412" w:type="dxa"/>
            <w:vMerge/>
            <w:hideMark/>
          </w:tcPr>
          <w:p w14:paraId="1B5428B1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06A9DC4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3D75532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  <w:tc>
          <w:tcPr>
            <w:tcW w:w="1276" w:type="dxa"/>
            <w:vMerge/>
          </w:tcPr>
          <w:p w14:paraId="59050A6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316D644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276" w:type="dxa"/>
          </w:tcPr>
          <w:p w14:paraId="4CAC63C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7663CFFC" w14:textId="77777777" w:rsidTr="009464CA">
        <w:trPr>
          <w:trHeight w:val="238"/>
        </w:trPr>
        <w:tc>
          <w:tcPr>
            <w:tcW w:w="1412" w:type="dxa"/>
            <w:vMerge w:val="restart"/>
          </w:tcPr>
          <w:p w14:paraId="32ED5B5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56D69A8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uangzhou- China</w:t>
            </w:r>
          </w:p>
        </w:tc>
        <w:tc>
          <w:tcPr>
            <w:tcW w:w="1276" w:type="dxa"/>
          </w:tcPr>
          <w:p w14:paraId="01F24F0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3(36.4%)</w:t>
            </w:r>
          </w:p>
        </w:tc>
        <w:tc>
          <w:tcPr>
            <w:tcW w:w="1276" w:type="dxa"/>
            <w:vMerge/>
          </w:tcPr>
          <w:p w14:paraId="47CDDB2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3F5CBEA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276" w:type="dxa"/>
          </w:tcPr>
          <w:p w14:paraId="640A336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485325A6" w14:textId="77777777" w:rsidTr="009464CA">
        <w:trPr>
          <w:trHeight w:val="201"/>
        </w:trPr>
        <w:tc>
          <w:tcPr>
            <w:tcW w:w="1412" w:type="dxa"/>
            <w:vMerge/>
          </w:tcPr>
          <w:p w14:paraId="6E2EEC4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192A879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276" w:type="dxa"/>
          </w:tcPr>
          <w:p w14:paraId="0FA100E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5(38.1%)</w:t>
            </w:r>
          </w:p>
        </w:tc>
        <w:tc>
          <w:tcPr>
            <w:tcW w:w="1276" w:type="dxa"/>
            <w:vMerge/>
          </w:tcPr>
          <w:p w14:paraId="2EAB7AB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38FF3E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276" w:type="dxa"/>
          </w:tcPr>
          <w:p w14:paraId="448BF56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6534FD" w:rsidRPr="001B1038" w14:paraId="63E471AA" w14:textId="77777777" w:rsidTr="009464CA">
        <w:trPr>
          <w:trHeight w:val="201"/>
        </w:trPr>
        <w:tc>
          <w:tcPr>
            <w:tcW w:w="1412" w:type="dxa"/>
            <w:vMerge/>
          </w:tcPr>
          <w:p w14:paraId="38D81CFC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  <w:vMerge w:val="restart"/>
          </w:tcPr>
          <w:p w14:paraId="7961522A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ndia</w:t>
            </w:r>
          </w:p>
          <w:p w14:paraId="55DCB48E" w14:textId="4A73B0E9" w:rsidR="006534FD" w:rsidRPr="001B1038" w:rsidRDefault="006534FD" w:rsidP="00910285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 w:val="restart"/>
          </w:tcPr>
          <w:p w14:paraId="623A7604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0(25.4%)</w:t>
            </w:r>
          </w:p>
          <w:p w14:paraId="0F079098" w14:textId="5356B29C" w:rsidR="006534FD" w:rsidRPr="001B1038" w:rsidRDefault="006534FD" w:rsidP="00C37F84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3042C500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C8C6A2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01D1ACF2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(1.7%)</w:t>
            </w:r>
          </w:p>
        </w:tc>
      </w:tr>
      <w:tr w:rsidR="006534FD" w:rsidRPr="001B1038" w14:paraId="558333A7" w14:textId="77777777" w:rsidTr="009464CA">
        <w:trPr>
          <w:trHeight w:val="201"/>
        </w:trPr>
        <w:tc>
          <w:tcPr>
            <w:tcW w:w="1412" w:type="dxa"/>
            <w:vMerge/>
          </w:tcPr>
          <w:p w14:paraId="4DE977FA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  <w:vMerge/>
            <w:vAlign w:val="bottom"/>
          </w:tcPr>
          <w:p w14:paraId="10AC8DE9" w14:textId="645704D5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vAlign w:val="bottom"/>
          </w:tcPr>
          <w:p w14:paraId="46CCE030" w14:textId="24DD8B6C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3CC16249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1E463F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276" w:type="dxa"/>
          </w:tcPr>
          <w:p w14:paraId="11DC8FBE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8.5%)</w:t>
            </w:r>
          </w:p>
        </w:tc>
      </w:tr>
      <w:tr w:rsidR="009464CA" w:rsidRPr="001B1038" w14:paraId="724E920F" w14:textId="77777777" w:rsidTr="009464CA">
        <w:trPr>
          <w:trHeight w:val="488"/>
        </w:trPr>
        <w:tc>
          <w:tcPr>
            <w:tcW w:w="1412" w:type="dxa"/>
          </w:tcPr>
          <w:p w14:paraId="2561806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</w:tcPr>
          <w:p w14:paraId="28870CF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134" w:type="dxa"/>
          </w:tcPr>
          <w:p w14:paraId="60091FA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3</w:t>
            </w:r>
          </w:p>
        </w:tc>
        <w:tc>
          <w:tcPr>
            <w:tcW w:w="1276" w:type="dxa"/>
          </w:tcPr>
          <w:p w14:paraId="590FD47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52(0.57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4F566C5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850" w:type="dxa"/>
          </w:tcPr>
          <w:p w14:paraId="4187054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73E2F73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6-6</w:t>
            </w:r>
          </w:p>
        </w:tc>
        <w:tc>
          <w:tcPr>
            <w:tcW w:w="1276" w:type="dxa"/>
          </w:tcPr>
          <w:p w14:paraId="65330B8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0.84(2.70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683EA476" w14:textId="77777777" w:rsidTr="009464CA">
        <w:trPr>
          <w:trHeight w:val="246"/>
        </w:trPr>
        <w:tc>
          <w:tcPr>
            <w:tcW w:w="1412" w:type="dxa"/>
          </w:tcPr>
          <w:p w14:paraId="4B463CF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1" w:type="dxa"/>
          </w:tcPr>
          <w:p w14:paraId="609E935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34" w:type="dxa"/>
          </w:tcPr>
          <w:p w14:paraId="3E87843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6</w:t>
            </w:r>
          </w:p>
        </w:tc>
        <w:tc>
          <w:tcPr>
            <w:tcW w:w="1276" w:type="dxa"/>
          </w:tcPr>
          <w:p w14:paraId="6FE8056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1(1.9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3323141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. total</w:t>
            </w:r>
          </w:p>
        </w:tc>
        <w:tc>
          <w:tcPr>
            <w:tcW w:w="850" w:type="dxa"/>
          </w:tcPr>
          <w:p w14:paraId="63C64C2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4964954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4</w:t>
            </w:r>
          </w:p>
        </w:tc>
        <w:tc>
          <w:tcPr>
            <w:tcW w:w="1276" w:type="dxa"/>
          </w:tcPr>
          <w:p w14:paraId="32BF1969" w14:textId="400EEDF4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</w:t>
            </w:r>
            <w:r w:rsid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9</w:t>
            </w: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(0.66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15AFFC12" w14:textId="77777777" w:rsidTr="009464CA">
        <w:trPr>
          <w:trHeight w:val="133"/>
        </w:trPr>
        <w:tc>
          <w:tcPr>
            <w:tcW w:w="1412" w:type="dxa"/>
            <w:vMerge w:val="restart"/>
          </w:tcPr>
          <w:p w14:paraId="4638427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1985" w:type="dxa"/>
            <w:gridSpan w:val="2"/>
          </w:tcPr>
          <w:p w14:paraId="775ADC3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pression score &lt;3</w:t>
            </w:r>
          </w:p>
        </w:tc>
        <w:tc>
          <w:tcPr>
            <w:tcW w:w="1276" w:type="dxa"/>
          </w:tcPr>
          <w:p w14:paraId="73C030E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2(61.5%)</w:t>
            </w:r>
          </w:p>
        </w:tc>
        <w:tc>
          <w:tcPr>
            <w:tcW w:w="1276" w:type="dxa"/>
          </w:tcPr>
          <w:p w14:paraId="2F20196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topped self total</w:t>
            </w:r>
          </w:p>
        </w:tc>
        <w:tc>
          <w:tcPr>
            <w:tcW w:w="850" w:type="dxa"/>
          </w:tcPr>
          <w:p w14:paraId="7D7B736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8" w:type="dxa"/>
          </w:tcPr>
          <w:p w14:paraId="0406772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9</w:t>
            </w:r>
          </w:p>
        </w:tc>
        <w:tc>
          <w:tcPr>
            <w:tcW w:w="1276" w:type="dxa"/>
          </w:tcPr>
          <w:p w14:paraId="0716EDD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.34(1.9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36604C5C" w14:textId="77777777" w:rsidTr="009464CA">
        <w:trPr>
          <w:trHeight w:val="133"/>
        </w:trPr>
        <w:tc>
          <w:tcPr>
            <w:tcW w:w="1412" w:type="dxa"/>
            <w:vMerge/>
          </w:tcPr>
          <w:p w14:paraId="1B660EA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354C63B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pression score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4E9A883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5(38.5%)</w:t>
            </w:r>
          </w:p>
        </w:tc>
        <w:tc>
          <w:tcPr>
            <w:tcW w:w="1276" w:type="dxa"/>
          </w:tcPr>
          <w:p w14:paraId="1969C32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850" w:type="dxa"/>
          </w:tcPr>
          <w:p w14:paraId="096FDEE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18</w:t>
            </w:r>
          </w:p>
        </w:tc>
        <w:tc>
          <w:tcPr>
            <w:tcW w:w="1418" w:type="dxa"/>
          </w:tcPr>
          <w:p w14:paraId="23C7C8F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-3.8</w:t>
            </w:r>
          </w:p>
        </w:tc>
        <w:tc>
          <w:tcPr>
            <w:tcW w:w="1276" w:type="dxa"/>
          </w:tcPr>
          <w:p w14:paraId="4275A5A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48(0.4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FA7B8D8" w14:textId="77777777" w:rsidTr="009464CA">
        <w:trPr>
          <w:trHeight w:val="247"/>
        </w:trPr>
        <w:tc>
          <w:tcPr>
            <w:tcW w:w="1412" w:type="dxa"/>
          </w:tcPr>
          <w:p w14:paraId="275E3FB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1" w:type="dxa"/>
          </w:tcPr>
          <w:p w14:paraId="65BEFE3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16</w:t>
            </w:r>
          </w:p>
        </w:tc>
        <w:tc>
          <w:tcPr>
            <w:tcW w:w="1134" w:type="dxa"/>
          </w:tcPr>
          <w:p w14:paraId="6B2C2AD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-24</w:t>
            </w:r>
          </w:p>
        </w:tc>
        <w:tc>
          <w:tcPr>
            <w:tcW w:w="1276" w:type="dxa"/>
          </w:tcPr>
          <w:p w14:paraId="1873B12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.18(4.1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vMerge w:val="restart"/>
          </w:tcPr>
          <w:p w14:paraId="295EF5C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268" w:type="dxa"/>
            <w:gridSpan w:val="2"/>
            <w:vMerge w:val="restart"/>
          </w:tcPr>
          <w:p w14:paraId="3B070B36" w14:textId="739FCCF3" w:rsidR="00DA1448" w:rsidRPr="001B1038" w:rsidRDefault="002A46AF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276" w:type="dxa"/>
            <w:vMerge w:val="restart"/>
          </w:tcPr>
          <w:p w14:paraId="1845FA8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0(59.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678ADA7" w14:textId="77777777" w:rsidTr="00582FBA">
        <w:trPr>
          <w:trHeight w:val="246"/>
        </w:trPr>
        <w:tc>
          <w:tcPr>
            <w:tcW w:w="1412" w:type="dxa"/>
            <w:vMerge w:val="restart"/>
          </w:tcPr>
          <w:p w14:paraId="706B271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1985" w:type="dxa"/>
            <w:gridSpan w:val="2"/>
          </w:tcPr>
          <w:p w14:paraId="59C7510E" w14:textId="4777934A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pelessness </w:t>
            </w:r>
            <w:r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4E7D6CD0" w14:textId="2729C5DA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6(39.7%)</w:t>
            </w:r>
          </w:p>
        </w:tc>
        <w:tc>
          <w:tcPr>
            <w:tcW w:w="1276" w:type="dxa"/>
            <w:vMerge/>
          </w:tcPr>
          <w:p w14:paraId="3CC4428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Merge/>
          </w:tcPr>
          <w:p w14:paraId="5038FC2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352E261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448" w:rsidRPr="001B1038" w14:paraId="5566D9EA" w14:textId="77777777" w:rsidTr="00582FBA">
        <w:trPr>
          <w:trHeight w:val="217"/>
        </w:trPr>
        <w:tc>
          <w:tcPr>
            <w:tcW w:w="1412" w:type="dxa"/>
            <w:vMerge/>
          </w:tcPr>
          <w:p w14:paraId="1EAAC35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181410F6" w14:textId="13C43049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opelessnes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54DB5D9F" w14:textId="0897F153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0(60.3%)</w:t>
            </w:r>
          </w:p>
        </w:tc>
        <w:tc>
          <w:tcPr>
            <w:tcW w:w="1276" w:type="dxa"/>
            <w:vMerge/>
          </w:tcPr>
          <w:p w14:paraId="7EA375B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5FE7452B" w14:textId="62EDDA5A" w:rsidR="00DA1448" w:rsidRPr="001B1038" w:rsidRDefault="002A46AF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276" w:type="dxa"/>
          </w:tcPr>
          <w:p w14:paraId="4655674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8(40.7%)</w:t>
            </w:r>
          </w:p>
        </w:tc>
      </w:tr>
      <w:tr w:rsidR="009464CA" w:rsidRPr="001B1038" w14:paraId="58636465" w14:textId="77777777" w:rsidTr="009464CA">
        <w:trPr>
          <w:trHeight w:val="286"/>
        </w:trPr>
        <w:tc>
          <w:tcPr>
            <w:tcW w:w="1412" w:type="dxa"/>
          </w:tcPr>
          <w:p w14:paraId="65C2D3C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1" w:type="dxa"/>
          </w:tcPr>
          <w:p w14:paraId="7E43571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76</w:t>
            </w:r>
          </w:p>
        </w:tc>
        <w:tc>
          <w:tcPr>
            <w:tcW w:w="1134" w:type="dxa"/>
          </w:tcPr>
          <w:p w14:paraId="78716A2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50</w:t>
            </w:r>
          </w:p>
        </w:tc>
        <w:tc>
          <w:tcPr>
            <w:tcW w:w="1276" w:type="dxa"/>
          </w:tcPr>
          <w:p w14:paraId="3202D8D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9.8(11.61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14:paraId="3245E5F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850" w:type="dxa"/>
          </w:tcPr>
          <w:p w14:paraId="3E93BBC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18</w:t>
            </w:r>
          </w:p>
        </w:tc>
        <w:tc>
          <w:tcPr>
            <w:tcW w:w="1418" w:type="dxa"/>
          </w:tcPr>
          <w:p w14:paraId="4497779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-70</w:t>
            </w:r>
          </w:p>
        </w:tc>
        <w:tc>
          <w:tcPr>
            <w:tcW w:w="1276" w:type="dxa"/>
          </w:tcPr>
          <w:p w14:paraId="01D4B65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4.4(11.5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5CB3ABA8" w14:textId="77777777" w:rsidTr="009464CA">
        <w:trPr>
          <w:trHeight w:val="167"/>
        </w:trPr>
        <w:tc>
          <w:tcPr>
            <w:tcW w:w="1412" w:type="dxa"/>
            <w:vMerge w:val="restart"/>
          </w:tcPr>
          <w:p w14:paraId="780F532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1985" w:type="dxa"/>
            <w:gridSpan w:val="2"/>
          </w:tcPr>
          <w:p w14:paraId="7EF5F58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uicide behaviour&lt;21</w:t>
            </w:r>
          </w:p>
        </w:tc>
        <w:tc>
          <w:tcPr>
            <w:tcW w:w="1276" w:type="dxa"/>
          </w:tcPr>
          <w:p w14:paraId="3CDA222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5(85.5%)</w:t>
            </w:r>
          </w:p>
        </w:tc>
        <w:tc>
          <w:tcPr>
            <w:tcW w:w="1276" w:type="dxa"/>
            <w:vMerge w:val="restart"/>
          </w:tcPr>
          <w:p w14:paraId="3FC045C4" w14:textId="4BA335AE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</w:tc>
        <w:tc>
          <w:tcPr>
            <w:tcW w:w="2268" w:type="dxa"/>
            <w:gridSpan w:val="2"/>
          </w:tcPr>
          <w:p w14:paraId="4E4138CF" w14:textId="4E92431B" w:rsidR="00DA1448" w:rsidRPr="001B1038" w:rsidRDefault="00546211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 w:rsid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A46AF" w:rsidRPr="006A7AF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 w:rsid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6" w:type="dxa"/>
          </w:tcPr>
          <w:p w14:paraId="372D376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7(39.8%)</w:t>
            </w:r>
          </w:p>
        </w:tc>
      </w:tr>
      <w:tr w:rsidR="00DA1448" w:rsidRPr="001B1038" w14:paraId="20D62613" w14:textId="77777777" w:rsidTr="009464CA">
        <w:trPr>
          <w:trHeight w:val="240"/>
        </w:trPr>
        <w:tc>
          <w:tcPr>
            <w:tcW w:w="1412" w:type="dxa"/>
            <w:vMerge/>
          </w:tcPr>
          <w:p w14:paraId="73CD372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gridSpan w:val="2"/>
          </w:tcPr>
          <w:p w14:paraId="22CAAFD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uicide behaviour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54C778C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(14.5%)</w:t>
            </w:r>
          </w:p>
        </w:tc>
        <w:tc>
          <w:tcPr>
            <w:tcW w:w="1276" w:type="dxa"/>
            <w:vMerge/>
          </w:tcPr>
          <w:p w14:paraId="03716FA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31D5B2E3" w14:textId="30666567" w:rsidR="00DA1448" w:rsidRPr="001B1038" w:rsidRDefault="00546211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 mental wellbeing</w:t>
            </w:r>
            <w:r w:rsid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A46AF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2A46AF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6E3C780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1(60.2%)</w:t>
            </w:r>
          </w:p>
        </w:tc>
      </w:tr>
    </w:tbl>
    <w:p w14:paraId="527F65EB" w14:textId="77777777" w:rsidR="00DA1448" w:rsidRPr="001B1038" w:rsidRDefault="00DA1448" w:rsidP="00946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1038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tbl>
      <w:tblPr>
        <w:tblStyle w:val="TableGrid"/>
        <w:tblW w:w="9351" w:type="dxa"/>
        <w:tblLayout w:type="fixed"/>
        <w:tblLook w:val="0420" w:firstRow="1" w:lastRow="0" w:firstColumn="0" w:lastColumn="0" w:noHBand="0" w:noVBand="1"/>
      </w:tblPr>
      <w:tblGrid>
        <w:gridCol w:w="1271"/>
        <w:gridCol w:w="851"/>
        <w:gridCol w:w="1417"/>
        <w:gridCol w:w="1276"/>
        <w:gridCol w:w="1134"/>
        <w:gridCol w:w="850"/>
        <w:gridCol w:w="1276"/>
        <w:gridCol w:w="1276"/>
      </w:tblGrid>
      <w:tr w:rsidR="00DA1448" w:rsidRPr="001B1038" w14:paraId="4E5A8670" w14:textId="77777777" w:rsidTr="00126FE2">
        <w:trPr>
          <w:trHeight w:val="274"/>
        </w:trPr>
        <w:tc>
          <w:tcPr>
            <w:tcW w:w="1271" w:type="dxa"/>
            <w:shd w:val="clear" w:color="auto" w:fill="C9C9C9" w:themeFill="accent3" w:themeFillTint="99"/>
          </w:tcPr>
          <w:p w14:paraId="7C75B8F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3544" w:type="dxa"/>
            <w:gridSpan w:val="3"/>
            <w:shd w:val="clear" w:color="auto" w:fill="C9C9C9" w:themeFill="accent3" w:themeFillTint="99"/>
          </w:tcPr>
          <w:p w14:paraId="4B46D332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14:paraId="772106C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402" w:type="dxa"/>
            <w:gridSpan w:val="3"/>
            <w:shd w:val="clear" w:color="auto" w:fill="C9C9C9" w:themeFill="accent3" w:themeFillTint="99"/>
          </w:tcPr>
          <w:p w14:paraId="490E8D9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2F6237AC" w14:textId="77777777" w:rsidTr="00126FE2">
        <w:trPr>
          <w:trHeight w:val="266"/>
        </w:trPr>
        <w:tc>
          <w:tcPr>
            <w:tcW w:w="9351" w:type="dxa"/>
            <w:gridSpan w:val="8"/>
            <w:shd w:val="clear" w:color="auto" w:fill="DBDBDB" w:themeFill="accent3" w:themeFillTint="66"/>
          </w:tcPr>
          <w:p w14:paraId="01E4537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Western Europe (n=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15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2697E000" w14:textId="77777777" w:rsidTr="00180BE2">
        <w:trPr>
          <w:trHeight w:val="220"/>
        </w:trPr>
        <w:tc>
          <w:tcPr>
            <w:tcW w:w="1271" w:type="dxa"/>
            <w:vMerge w:val="restart"/>
            <w:hideMark/>
          </w:tcPr>
          <w:p w14:paraId="65FE939B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268" w:type="dxa"/>
            <w:gridSpan w:val="2"/>
          </w:tcPr>
          <w:p w14:paraId="72719525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0A73A59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3(45.4%)</w:t>
            </w:r>
          </w:p>
        </w:tc>
        <w:tc>
          <w:tcPr>
            <w:tcW w:w="1134" w:type="dxa"/>
            <w:vMerge w:val="restart"/>
          </w:tcPr>
          <w:p w14:paraId="11A4D3D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126" w:type="dxa"/>
            <w:gridSpan w:val="2"/>
          </w:tcPr>
          <w:p w14:paraId="7B5FE99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299079A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84(90.2%)</w:t>
            </w:r>
          </w:p>
        </w:tc>
      </w:tr>
      <w:tr w:rsidR="009464CA" w:rsidRPr="001B1038" w14:paraId="7EE0200B" w14:textId="77777777" w:rsidTr="00180BE2">
        <w:trPr>
          <w:trHeight w:val="80"/>
        </w:trPr>
        <w:tc>
          <w:tcPr>
            <w:tcW w:w="1271" w:type="dxa"/>
            <w:vMerge/>
            <w:hideMark/>
          </w:tcPr>
          <w:p w14:paraId="2B791BCB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02C12A3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15D3D38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72(54.6%)</w:t>
            </w:r>
          </w:p>
        </w:tc>
        <w:tc>
          <w:tcPr>
            <w:tcW w:w="1134" w:type="dxa"/>
            <w:vMerge/>
          </w:tcPr>
          <w:p w14:paraId="7A66B37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5100AD4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276" w:type="dxa"/>
          </w:tcPr>
          <w:p w14:paraId="220397B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1(6.7%)</w:t>
            </w:r>
          </w:p>
        </w:tc>
      </w:tr>
      <w:tr w:rsidR="009464CA" w:rsidRPr="001B1038" w14:paraId="2FEF59AA" w14:textId="77777777" w:rsidTr="009464CA">
        <w:trPr>
          <w:trHeight w:val="77"/>
        </w:trPr>
        <w:tc>
          <w:tcPr>
            <w:tcW w:w="3539" w:type="dxa"/>
            <w:gridSpan w:val="3"/>
          </w:tcPr>
          <w:p w14:paraId="773A3AA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0FE93832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7.14(12.75)</w:t>
            </w:r>
          </w:p>
        </w:tc>
        <w:tc>
          <w:tcPr>
            <w:tcW w:w="1134" w:type="dxa"/>
            <w:vMerge/>
          </w:tcPr>
          <w:p w14:paraId="011D7EB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63927D2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05D74E9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(3.2)</w:t>
            </w:r>
          </w:p>
        </w:tc>
      </w:tr>
      <w:tr w:rsidR="009464CA" w:rsidRPr="001B1038" w14:paraId="085C23FB" w14:textId="77777777" w:rsidTr="009464CA">
        <w:trPr>
          <w:trHeight w:val="289"/>
        </w:trPr>
        <w:tc>
          <w:tcPr>
            <w:tcW w:w="3539" w:type="dxa"/>
            <w:gridSpan w:val="3"/>
          </w:tcPr>
          <w:p w14:paraId="0C4FA1E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6603F2C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.36(3.49)</w:t>
            </w:r>
          </w:p>
        </w:tc>
        <w:tc>
          <w:tcPr>
            <w:tcW w:w="1134" w:type="dxa"/>
            <w:vMerge w:val="restart"/>
          </w:tcPr>
          <w:p w14:paraId="408511B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126" w:type="dxa"/>
            <w:gridSpan w:val="2"/>
          </w:tcPr>
          <w:p w14:paraId="4C062C8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23E7A2C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41(76.5)</w:t>
            </w:r>
          </w:p>
        </w:tc>
      </w:tr>
      <w:tr w:rsidR="009464CA" w:rsidRPr="001B1038" w14:paraId="7FB4CAED" w14:textId="77777777" w:rsidTr="00180BE2">
        <w:trPr>
          <w:trHeight w:val="442"/>
        </w:trPr>
        <w:tc>
          <w:tcPr>
            <w:tcW w:w="1271" w:type="dxa"/>
            <w:vMerge w:val="restart"/>
          </w:tcPr>
          <w:p w14:paraId="51DD0171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2268" w:type="dxa"/>
            <w:gridSpan w:val="2"/>
          </w:tcPr>
          <w:p w14:paraId="268D1AC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0E4A00A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2(10.2%)</w:t>
            </w:r>
          </w:p>
        </w:tc>
        <w:tc>
          <w:tcPr>
            <w:tcW w:w="1134" w:type="dxa"/>
            <w:vMerge/>
          </w:tcPr>
          <w:p w14:paraId="4807691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5F56BB0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1D52773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1(22.5%)</w:t>
            </w:r>
          </w:p>
        </w:tc>
      </w:tr>
      <w:tr w:rsidR="00180BE2" w:rsidRPr="001B1038" w14:paraId="4066AD97" w14:textId="77777777" w:rsidTr="00180BE2">
        <w:trPr>
          <w:trHeight w:val="203"/>
        </w:trPr>
        <w:tc>
          <w:tcPr>
            <w:tcW w:w="1271" w:type="dxa"/>
            <w:vMerge/>
            <w:hideMark/>
          </w:tcPr>
          <w:p w14:paraId="55D9E4A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2325AC91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7759FE9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7(8.6%)</w:t>
            </w:r>
          </w:p>
        </w:tc>
        <w:tc>
          <w:tcPr>
            <w:tcW w:w="3260" w:type="dxa"/>
            <w:gridSpan w:val="3"/>
          </w:tcPr>
          <w:p w14:paraId="5289688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276" w:type="dxa"/>
          </w:tcPr>
          <w:p w14:paraId="7C7C1CB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9.67(12.97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6E37AAC3" w14:textId="77777777" w:rsidTr="00180BE2">
        <w:trPr>
          <w:trHeight w:val="295"/>
        </w:trPr>
        <w:tc>
          <w:tcPr>
            <w:tcW w:w="1271" w:type="dxa"/>
            <w:vMerge/>
            <w:hideMark/>
          </w:tcPr>
          <w:p w14:paraId="3E1E3F5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296FC884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406C2B5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(1.0%)</w:t>
            </w:r>
          </w:p>
        </w:tc>
        <w:tc>
          <w:tcPr>
            <w:tcW w:w="1134" w:type="dxa"/>
            <w:vMerge w:val="restart"/>
          </w:tcPr>
          <w:p w14:paraId="10C8B6E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126" w:type="dxa"/>
            <w:gridSpan w:val="2"/>
          </w:tcPr>
          <w:p w14:paraId="7F1E6CA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4D3B123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74(87.0%)</w:t>
            </w:r>
          </w:p>
        </w:tc>
      </w:tr>
      <w:tr w:rsidR="009464CA" w:rsidRPr="001B1038" w14:paraId="12F2B16F" w14:textId="77777777" w:rsidTr="00180BE2">
        <w:trPr>
          <w:trHeight w:val="158"/>
        </w:trPr>
        <w:tc>
          <w:tcPr>
            <w:tcW w:w="1271" w:type="dxa"/>
            <w:vMerge/>
          </w:tcPr>
          <w:p w14:paraId="689EFDAA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3676424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71DA016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8(12.1%)</w:t>
            </w:r>
          </w:p>
        </w:tc>
        <w:tc>
          <w:tcPr>
            <w:tcW w:w="1134" w:type="dxa"/>
            <w:vMerge/>
          </w:tcPr>
          <w:p w14:paraId="537585B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5E96C21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58A0268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9(12.4%)</w:t>
            </w:r>
          </w:p>
        </w:tc>
      </w:tr>
      <w:tr w:rsidR="009464CA" w:rsidRPr="001B1038" w14:paraId="7A76B6B2" w14:textId="77777777" w:rsidTr="00180BE2">
        <w:trPr>
          <w:trHeight w:val="231"/>
        </w:trPr>
        <w:tc>
          <w:tcPr>
            <w:tcW w:w="1271" w:type="dxa"/>
            <w:vMerge/>
            <w:hideMark/>
          </w:tcPr>
          <w:p w14:paraId="038D9F22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B1E8A7B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0DB3743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0(15.9%)</w:t>
            </w:r>
          </w:p>
        </w:tc>
        <w:tc>
          <w:tcPr>
            <w:tcW w:w="1134" w:type="dxa"/>
            <w:vMerge w:val="restart"/>
          </w:tcPr>
          <w:p w14:paraId="387D37A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26" w:type="dxa"/>
            <w:gridSpan w:val="2"/>
          </w:tcPr>
          <w:p w14:paraId="36CD79F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276" w:type="dxa"/>
          </w:tcPr>
          <w:p w14:paraId="03CD6A6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6(11.4%)</w:t>
            </w:r>
          </w:p>
        </w:tc>
      </w:tr>
      <w:tr w:rsidR="009464CA" w:rsidRPr="001B1038" w14:paraId="2479E7F6" w14:textId="77777777" w:rsidTr="00180BE2">
        <w:trPr>
          <w:trHeight w:val="169"/>
        </w:trPr>
        <w:tc>
          <w:tcPr>
            <w:tcW w:w="1271" w:type="dxa"/>
            <w:vMerge/>
            <w:hideMark/>
          </w:tcPr>
          <w:p w14:paraId="374BB1F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DF82354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6370475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0(15.9%)</w:t>
            </w:r>
          </w:p>
        </w:tc>
        <w:tc>
          <w:tcPr>
            <w:tcW w:w="1134" w:type="dxa"/>
            <w:vMerge/>
          </w:tcPr>
          <w:p w14:paraId="656E08A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94F016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76" w:type="dxa"/>
          </w:tcPr>
          <w:p w14:paraId="76F4B2B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5(39.7%)</w:t>
            </w:r>
          </w:p>
        </w:tc>
      </w:tr>
      <w:tr w:rsidR="009464CA" w:rsidRPr="001B1038" w14:paraId="0FA657BB" w14:textId="77777777" w:rsidTr="00180BE2">
        <w:trPr>
          <w:trHeight w:val="169"/>
        </w:trPr>
        <w:tc>
          <w:tcPr>
            <w:tcW w:w="1271" w:type="dxa"/>
            <w:vMerge/>
            <w:hideMark/>
          </w:tcPr>
          <w:p w14:paraId="73C4800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5470D7E6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08176B8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4.4%)</w:t>
            </w:r>
          </w:p>
        </w:tc>
        <w:tc>
          <w:tcPr>
            <w:tcW w:w="1134" w:type="dxa"/>
            <w:vMerge/>
          </w:tcPr>
          <w:p w14:paraId="0583B1E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84D427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276" w:type="dxa"/>
          </w:tcPr>
          <w:p w14:paraId="36FC7F2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4(14.0%)</w:t>
            </w:r>
          </w:p>
        </w:tc>
      </w:tr>
      <w:tr w:rsidR="009464CA" w:rsidRPr="001B1038" w14:paraId="399AB483" w14:textId="77777777" w:rsidTr="00180BE2">
        <w:trPr>
          <w:trHeight w:val="253"/>
        </w:trPr>
        <w:tc>
          <w:tcPr>
            <w:tcW w:w="1271" w:type="dxa"/>
            <w:vMerge/>
            <w:hideMark/>
          </w:tcPr>
          <w:p w14:paraId="7B8057A1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5AEAC4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191321B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(3.8%)</w:t>
            </w:r>
          </w:p>
        </w:tc>
        <w:tc>
          <w:tcPr>
            <w:tcW w:w="1134" w:type="dxa"/>
            <w:vMerge/>
          </w:tcPr>
          <w:p w14:paraId="0E00423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3AFA0E2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276" w:type="dxa"/>
          </w:tcPr>
          <w:p w14:paraId="25FEC36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7(8.6%)</w:t>
            </w:r>
          </w:p>
        </w:tc>
      </w:tr>
      <w:tr w:rsidR="009464CA" w:rsidRPr="001B1038" w14:paraId="48A2AD33" w14:textId="77777777" w:rsidTr="00180BE2">
        <w:trPr>
          <w:trHeight w:val="217"/>
        </w:trPr>
        <w:tc>
          <w:tcPr>
            <w:tcW w:w="1271" w:type="dxa"/>
            <w:vMerge/>
            <w:hideMark/>
          </w:tcPr>
          <w:p w14:paraId="7F0BCF9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328CBE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4F23E96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2(19.7%)</w:t>
            </w:r>
          </w:p>
        </w:tc>
        <w:tc>
          <w:tcPr>
            <w:tcW w:w="1134" w:type="dxa"/>
            <w:vMerge/>
          </w:tcPr>
          <w:p w14:paraId="2FBD4DD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0C5FF78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276" w:type="dxa"/>
          </w:tcPr>
          <w:p w14:paraId="58A8391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0(6.3%)</w:t>
            </w:r>
          </w:p>
        </w:tc>
      </w:tr>
      <w:tr w:rsidR="009464CA" w:rsidRPr="001B1038" w14:paraId="6499315C" w14:textId="77777777" w:rsidTr="00180BE2">
        <w:trPr>
          <w:trHeight w:val="109"/>
        </w:trPr>
        <w:tc>
          <w:tcPr>
            <w:tcW w:w="1271" w:type="dxa"/>
            <w:vMerge/>
            <w:hideMark/>
          </w:tcPr>
          <w:p w14:paraId="23DB5DD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31AAB7B3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7D561E4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8(12.1%)</w:t>
            </w:r>
          </w:p>
        </w:tc>
        <w:tc>
          <w:tcPr>
            <w:tcW w:w="1134" w:type="dxa"/>
            <w:vMerge/>
          </w:tcPr>
          <w:p w14:paraId="6BD451D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B55CE5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276" w:type="dxa"/>
          </w:tcPr>
          <w:p w14:paraId="35D918C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9(9.2%)</w:t>
            </w:r>
          </w:p>
        </w:tc>
      </w:tr>
      <w:tr w:rsidR="009464CA" w:rsidRPr="001B1038" w14:paraId="3D0E0693" w14:textId="77777777" w:rsidTr="00180BE2">
        <w:trPr>
          <w:trHeight w:val="238"/>
        </w:trPr>
        <w:tc>
          <w:tcPr>
            <w:tcW w:w="1271" w:type="dxa"/>
            <w:vMerge w:val="restart"/>
          </w:tcPr>
          <w:p w14:paraId="64077BC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gridSpan w:val="2"/>
          </w:tcPr>
          <w:p w14:paraId="0E253819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ermany-Ulm</w:t>
            </w:r>
          </w:p>
        </w:tc>
        <w:tc>
          <w:tcPr>
            <w:tcW w:w="1276" w:type="dxa"/>
          </w:tcPr>
          <w:p w14:paraId="44E5DBA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2(32.4%)</w:t>
            </w:r>
          </w:p>
        </w:tc>
        <w:tc>
          <w:tcPr>
            <w:tcW w:w="1134" w:type="dxa"/>
            <w:vMerge/>
          </w:tcPr>
          <w:p w14:paraId="4128042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3733793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276" w:type="dxa"/>
          </w:tcPr>
          <w:p w14:paraId="4CBE56A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1(6.7%)</w:t>
            </w:r>
          </w:p>
        </w:tc>
      </w:tr>
      <w:tr w:rsidR="009464CA" w:rsidRPr="001B1038" w14:paraId="1B1A9D40" w14:textId="77777777" w:rsidTr="00180BE2">
        <w:trPr>
          <w:trHeight w:val="201"/>
        </w:trPr>
        <w:tc>
          <w:tcPr>
            <w:tcW w:w="1271" w:type="dxa"/>
            <w:vMerge/>
          </w:tcPr>
          <w:p w14:paraId="5E1F160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699E236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ermany-Greifswald</w:t>
            </w:r>
          </w:p>
        </w:tc>
        <w:tc>
          <w:tcPr>
            <w:tcW w:w="1276" w:type="dxa"/>
          </w:tcPr>
          <w:p w14:paraId="72C1EE9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6(33.7%)</w:t>
            </w:r>
          </w:p>
        </w:tc>
        <w:tc>
          <w:tcPr>
            <w:tcW w:w="1134" w:type="dxa"/>
            <w:vMerge/>
          </w:tcPr>
          <w:p w14:paraId="14EB7A4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8BE40F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276" w:type="dxa"/>
          </w:tcPr>
          <w:p w14:paraId="25CF41C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4.4%)</w:t>
            </w:r>
          </w:p>
        </w:tc>
      </w:tr>
      <w:tr w:rsidR="006534FD" w:rsidRPr="001B1038" w14:paraId="6552460E" w14:textId="77777777" w:rsidTr="00180BE2">
        <w:trPr>
          <w:trHeight w:val="201"/>
        </w:trPr>
        <w:tc>
          <w:tcPr>
            <w:tcW w:w="1271" w:type="dxa"/>
            <w:vMerge/>
          </w:tcPr>
          <w:p w14:paraId="670F57B2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Merge w:val="restart"/>
          </w:tcPr>
          <w:p w14:paraId="4477F836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etherlands</w:t>
            </w:r>
          </w:p>
          <w:p w14:paraId="52A43163" w14:textId="634CF0BD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 w:val="restart"/>
          </w:tcPr>
          <w:p w14:paraId="0007881F" w14:textId="6E573C94" w:rsidR="006534FD" w:rsidRPr="001B1038" w:rsidRDefault="006534FD" w:rsidP="001C3563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7(34.0%)</w:t>
            </w:r>
          </w:p>
        </w:tc>
        <w:tc>
          <w:tcPr>
            <w:tcW w:w="1134" w:type="dxa"/>
            <w:vMerge/>
          </w:tcPr>
          <w:p w14:paraId="3BFDC8F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1214161C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27A0F7E1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5(11.1%)</w:t>
            </w:r>
          </w:p>
        </w:tc>
      </w:tr>
      <w:tr w:rsidR="006534FD" w:rsidRPr="001B1038" w14:paraId="0B013D1C" w14:textId="77777777" w:rsidTr="00180BE2">
        <w:trPr>
          <w:trHeight w:val="201"/>
        </w:trPr>
        <w:tc>
          <w:tcPr>
            <w:tcW w:w="1271" w:type="dxa"/>
            <w:vMerge/>
          </w:tcPr>
          <w:p w14:paraId="205686B1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  <w:vMerge/>
            <w:vAlign w:val="bottom"/>
          </w:tcPr>
          <w:p w14:paraId="3279F497" w14:textId="38B2F544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0BA918DB" w14:textId="11FAB701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</w:tcPr>
          <w:p w14:paraId="712B2E6C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0A0CD2A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276" w:type="dxa"/>
          </w:tcPr>
          <w:p w14:paraId="53EB7556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9(12.4%)</w:t>
            </w:r>
          </w:p>
        </w:tc>
      </w:tr>
      <w:tr w:rsidR="009464CA" w:rsidRPr="001B1038" w14:paraId="5AD9B701" w14:textId="77777777" w:rsidTr="00180BE2">
        <w:trPr>
          <w:trHeight w:val="488"/>
        </w:trPr>
        <w:tc>
          <w:tcPr>
            <w:tcW w:w="1271" w:type="dxa"/>
          </w:tcPr>
          <w:p w14:paraId="49921EF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1" w:type="dxa"/>
          </w:tcPr>
          <w:p w14:paraId="05BB6BC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417" w:type="dxa"/>
          </w:tcPr>
          <w:p w14:paraId="0222C761" w14:textId="6CC52B46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9464CA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276" w:type="dxa"/>
          </w:tcPr>
          <w:p w14:paraId="0B47810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73(0.6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512E74A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850" w:type="dxa"/>
          </w:tcPr>
          <w:p w14:paraId="7E3E7D4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276" w:type="dxa"/>
          </w:tcPr>
          <w:p w14:paraId="3E59146A" w14:textId="6D3A6A23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6</w:t>
            </w:r>
            <w:r w:rsidR="009464CA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</w:tcPr>
          <w:p w14:paraId="7A70F7A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0.34(2.6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459F0845" w14:textId="77777777" w:rsidTr="00180BE2">
        <w:trPr>
          <w:trHeight w:val="246"/>
        </w:trPr>
        <w:tc>
          <w:tcPr>
            <w:tcW w:w="1271" w:type="dxa"/>
          </w:tcPr>
          <w:p w14:paraId="6D4E8C9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1" w:type="dxa"/>
          </w:tcPr>
          <w:p w14:paraId="7904A37C" w14:textId="5D849EAF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417" w:type="dxa"/>
          </w:tcPr>
          <w:p w14:paraId="4200B279" w14:textId="4703BA85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9464CA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</w:tcPr>
          <w:p w14:paraId="2FCBB17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.43(2.0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3464C09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. total</w:t>
            </w:r>
          </w:p>
        </w:tc>
        <w:tc>
          <w:tcPr>
            <w:tcW w:w="850" w:type="dxa"/>
          </w:tcPr>
          <w:p w14:paraId="183DDCF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276" w:type="dxa"/>
          </w:tcPr>
          <w:p w14:paraId="1853B838" w14:textId="311B6959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464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</w:tcPr>
          <w:p w14:paraId="5ECEFBC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56(0.6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51131E7F" w14:textId="77777777" w:rsidTr="00180BE2">
        <w:trPr>
          <w:trHeight w:val="133"/>
        </w:trPr>
        <w:tc>
          <w:tcPr>
            <w:tcW w:w="1271" w:type="dxa"/>
            <w:vMerge w:val="restart"/>
          </w:tcPr>
          <w:p w14:paraId="010D114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2268" w:type="dxa"/>
            <w:gridSpan w:val="2"/>
          </w:tcPr>
          <w:p w14:paraId="6D5C1B24" w14:textId="7A5254CA" w:rsidR="00DA1448" w:rsidRPr="001B1038" w:rsidRDefault="007474F6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ression &lt;3</w:t>
            </w:r>
          </w:p>
        </w:tc>
        <w:tc>
          <w:tcPr>
            <w:tcW w:w="1276" w:type="dxa"/>
          </w:tcPr>
          <w:p w14:paraId="018A323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11(38.8%)</w:t>
            </w:r>
          </w:p>
        </w:tc>
        <w:tc>
          <w:tcPr>
            <w:tcW w:w="1134" w:type="dxa"/>
          </w:tcPr>
          <w:p w14:paraId="2DB40F1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Stopped seeing</w:t>
            </w:r>
          </w:p>
        </w:tc>
        <w:tc>
          <w:tcPr>
            <w:tcW w:w="850" w:type="dxa"/>
          </w:tcPr>
          <w:p w14:paraId="6FB2B86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276" w:type="dxa"/>
          </w:tcPr>
          <w:p w14:paraId="3659E3E2" w14:textId="4E9F76BF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9464CA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</w:tcPr>
          <w:p w14:paraId="318832D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0(2.4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643CE112" w14:textId="77777777" w:rsidTr="00180BE2">
        <w:trPr>
          <w:trHeight w:val="133"/>
        </w:trPr>
        <w:tc>
          <w:tcPr>
            <w:tcW w:w="1271" w:type="dxa"/>
            <w:vMerge/>
          </w:tcPr>
          <w:p w14:paraId="6585D76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5AA5B8DA" w14:textId="64F22EF7" w:rsidR="00DA1448" w:rsidRPr="001B1038" w:rsidRDefault="007474F6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pression </w:t>
            </w:r>
            <w:r w:rsidR="00DA1448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22B157A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5(61.2%)</w:t>
            </w:r>
          </w:p>
        </w:tc>
        <w:tc>
          <w:tcPr>
            <w:tcW w:w="1134" w:type="dxa"/>
          </w:tcPr>
          <w:p w14:paraId="087BFD4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850" w:type="dxa"/>
          </w:tcPr>
          <w:p w14:paraId="17AF75D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312</w:t>
            </w:r>
          </w:p>
        </w:tc>
        <w:tc>
          <w:tcPr>
            <w:tcW w:w="1276" w:type="dxa"/>
          </w:tcPr>
          <w:p w14:paraId="4147862D" w14:textId="7FD7F834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9464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276" w:type="dxa"/>
          </w:tcPr>
          <w:p w14:paraId="6FF34F7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36(0.57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163A7EEA" w14:textId="77777777" w:rsidTr="00180BE2">
        <w:trPr>
          <w:trHeight w:val="247"/>
        </w:trPr>
        <w:tc>
          <w:tcPr>
            <w:tcW w:w="1271" w:type="dxa"/>
          </w:tcPr>
          <w:p w14:paraId="0E93632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1" w:type="dxa"/>
          </w:tcPr>
          <w:p w14:paraId="474FB36C" w14:textId="518B067C" w:rsidR="00DA1448" w:rsidRPr="001B1038" w:rsidRDefault="00BB58CF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=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417" w:type="dxa"/>
          </w:tcPr>
          <w:p w14:paraId="57A3116C" w14:textId="4AD578E6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</w:t>
            </w:r>
            <w:r w:rsidR="00180BE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</w:tcPr>
          <w:p w14:paraId="25E0384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.92(5.11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</w:tcPr>
          <w:p w14:paraId="25DAA4D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126" w:type="dxa"/>
            <w:gridSpan w:val="2"/>
            <w:vMerge w:val="restart"/>
          </w:tcPr>
          <w:p w14:paraId="4FF2079F" w14:textId="4418AEFA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276" w:type="dxa"/>
            <w:vMerge w:val="restart"/>
          </w:tcPr>
          <w:p w14:paraId="131B37D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90(60.3%)</w:t>
            </w:r>
          </w:p>
        </w:tc>
      </w:tr>
      <w:tr w:rsidR="009464CA" w:rsidRPr="001B1038" w14:paraId="49D45372" w14:textId="77777777" w:rsidTr="00180BE2">
        <w:trPr>
          <w:trHeight w:val="246"/>
        </w:trPr>
        <w:tc>
          <w:tcPr>
            <w:tcW w:w="1271" w:type="dxa"/>
            <w:vMerge w:val="restart"/>
          </w:tcPr>
          <w:p w14:paraId="5D238CE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2268" w:type="dxa"/>
            <w:gridSpan w:val="2"/>
          </w:tcPr>
          <w:p w14:paraId="37E08495" w14:textId="01FD8970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hopelessness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≤11</w:t>
            </w:r>
          </w:p>
        </w:tc>
        <w:tc>
          <w:tcPr>
            <w:tcW w:w="1276" w:type="dxa"/>
          </w:tcPr>
          <w:p w14:paraId="3B4B10BC" w14:textId="4811A850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2(32.4%)</w:t>
            </w:r>
          </w:p>
        </w:tc>
        <w:tc>
          <w:tcPr>
            <w:tcW w:w="1134" w:type="dxa"/>
            <w:vMerge/>
          </w:tcPr>
          <w:p w14:paraId="49CDD68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vMerge/>
          </w:tcPr>
          <w:p w14:paraId="78AB2DB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5A0696C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464CA" w:rsidRPr="001B1038" w14:paraId="0EDC4671" w14:textId="77777777" w:rsidTr="00180BE2">
        <w:trPr>
          <w:trHeight w:val="217"/>
        </w:trPr>
        <w:tc>
          <w:tcPr>
            <w:tcW w:w="1271" w:type="dxa"/>
            <w:vMerge/>
          </w:tcPr>
          <w:p w14:paraId="71922AD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0F8309B9" w14:textId="768E2E47" w:rsidR="00DA1448" w:rsidRPr="001B1038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hopelessness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11</w:t>
            </w:r>
          </w:p>
        </w:tc>
        <w:tc>
          <w:tcPr>
            <w:tcW w:w="1276" w:type="dxa"/>
          </w:tcPr>
          <w:p w14:paraId="3118C2EB" w14:textId="6872D083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05(65.1%)</w:t>
            </w:r>
          </w:p>
        </w:tc>
        <w:tc>
          <w:tcPr>
            <w:tcW w:w="1134" w:type="dxa"/>
            <w:vMerge/>
          </w:tcPr>
          <w:p w14:paraId="1DFA7A8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D3A6521" w14:textId="47925A86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276" w:type="dxa"/>
          </w:tcPr>
          <w:p w14:paraId="34467AA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2(38.7%)</w:t>
            </w:r>
          </w:p>
        </w:tc>
      </w:tr>
      <w:tr w:rsidR="009464CA" w:rsidRPr="001B1038" w14:paraId="6F18A49C" w14:textId="77777777" w:rsidTr="00180BE2">
        <w:trPr>
          <w:trHeight w:val="286"/>
        </w:trPr>
        <w:tc>
          <w:tcPr>
            <w:tcW w:w="1271" w:type="dxa"/>
          </w:tcPr>
          <w:p w14:paraId="3387148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1" w:type="dxa"/>
          </w:tcPr>
          <w:p w14:paraId="602A35D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305</w:t>
            </w:r>
          </w:p>
        </w:tc>
        <w:tc>
          <w:tcPr>
            <w:tcW w:w="1417" w:type="dxa"/>
          </w:tcPr>
          <w:p w14:paraId="4E611E13" w14:textId="16DCB7D2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76" w:type="dxa"/>
          </w:tcPr>
          <w:p w14:paraId="7ECBA0F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.25(12.26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14:paraId="64EBB47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850" w:type="dxa"/>
          </w:tcPr>
          <w:p w14:paraId="4177400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312</w:t>
            </w:r>
          </w:p>
        </w:tc>
        <w:tc>
          <w:tcPr>
            <w:tcW w:w="1276" w:type="dxa"/>
          </w:tcPr>
          <w:p w14:paraId="16E01D9E" w14:textId="3CC23864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  <w:r w:rsidR="009464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6" w:type="dxa"/>
          </w:tcPr>
          <w:p w14:paraId="2EDCFE6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0.54(11.5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9464CA" w:rsidRPr="001B1038" w14:paraId="170311E3" w14:textId="77777777" w:rsidTr="00180BE2">
        <w:trPr>
          <w:trHeight w:val="167"/>
        </w:trPr>
        <w:tc>
          <w:tcPr>
            <w:tcW w:w="1271" w:type="dxa"/>
            <w:vMerge w:val="restart"/>
          </w:tcPr>
          <w:p w14:paraId="1F6FE3C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2268" w:type="dxa"/>
            <w:gridSpan w:val="2"/>
          </w:tcPr>
          <w:p w14:paraId="2282A49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IDAS &lt;21</w:t>
            </w:r>
          </w:p>
        </w:tc>
        <w:tc>
          <w:tcPr>
            <w:tcW w:w="1276" w:type="dxa"/>
          </w:tcPr>
          <w:p w14:paraId="08F1C18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46(78.1%)</w:t>
            </w:r>
          </w:p>
        </w:tc>
        <w:tc>
          <w:tcPr>
            <w:tcW w:w="1134" w:type="dxa"/>
            <w:vMerge w:val="restart"/>
          </w:tcPr>
          <w:p w14:paraId="3D9AFFA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</w:tc>
        <w:tc>
          <w:tcPr>
            <w:tcW w:w="2126" w:type="dxa"/>
            <w:gridSpan w:val="2"/>
          </w:tcPr>
          <w:p w14:paraId="7E4DD9A4" w14:textId="3BD1B67E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474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 w:rsidR="007474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474F6"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 w:rsidR="007474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6" w:type="dxa"/>
          </w:tcPr>
          <w:p w14:paraId="0BA3691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58(55.2%)</w:t>
            </w:r>
          </w:p>
        </w:tc>
      </w:tr>
      <w:tr w:rsidR="009464CA" w:rsidRPr="001B1038" w14:paraId="7C30D5E3" w14:textId="77777777" w:rsidTr="00180BE2">
        <w:trPr>
          <w:trHeight w:val="240"/>
        </w:trPr>
        <w:tc>
          <w:tcPr>
            <w:tcW w:w="1271" w:type="dxa"/>
            <w:vMerge/>
          </w:tcPr>
          <w:p w14:paraId="6BD2015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2"/>
          </w:tcPr>
          <w:p w14:paraId="728A323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IDAS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3AB4FFB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4(18.7%)</w:t>
            </w:r>
          </w:p>
        </w:tc>
        <w:tc>
          <w:tcPr>
            <w:tcW w:w="1134" w:type="dxa"/>
            <w:vMerge/>
          </w:tcPr>
          <w:p w14:paraId="4CC3991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06D55111" w14:textId="78917C39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4093ABC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8(44.8%)</w:t>
            </w:r>
          </w:p>
        </w:tc>
      </w:tr>
    </w:tbl>
    <w:p w14:paraId="788A704E" w14:textId="77777777" w:rsidR="00DA1448" w:rsidRPr="001B1038" w:rsidRDefault="00DA1448" w:rsidP="00946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1038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tbl>
      <w:tblPr>
        <w:tblStyle w:val="TableGrid"/>
        <w:tblW w:w="9634" w:type="dxa"/>
        <w:tblLayout w:type="fixed"/>
        <w:tblLook w:val="0420" w:firstRow="1" w:lastRow="0" w:firstColumn="0" w:lastColumn="0" w:noHBand="0" w:noVBand="1"/>
      </w:tblPr>
      <w:tblGrid>
        <w:gridCol w:w="1411"/>
        <w:gridCol w:w="850"/>
        <w:gridCol w:w="1420"/>
        <w:gridCol w:w="1276"/>
        <w:gridCol w:w="1275"/>
        <w:gridCol w:w="851"/>
        <w:gridCol w:w="1276"/>
        <w:gridCol w:w="1275"/>
      </w:tblGrid>
      <w:tr w:rsidR="00DA1448" w:rsidRPr="001B1038" w14:paraId="3E4C567E" w14:textId="77777777" w:rsidTr="00126FE2">
        <w:trPr>
          <w:trHeight w:val="274"/>
        </w:trPr>
        <w:tc>
          <w:tcPr>
            <w:tcW w:w="1411" w:type="dxa"/>
            <w:shd w:val="clear" w:color="auto" w:fill="C9C9C9" w:themeFill="accent3" w:themeFillTint="99"/>
          </w:tcPr>
          <w:p w14:paraId="7203508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3546" w:type="dxa"/>
            <w:gridSpan w:val="3"/>
            <w:shd w:val="clear" w:color="auto" w:fill="C9C9C9" w:themeFill="accent3" w:themeFillTint="99"/>
          </w:tcPr>
          <w:p w14:paraId="04343B8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14:paraId="62DD969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402" w:type="dxa"/>
            <w:gridSpan w:val="3"/>
            <w:shd w:val="clear" w:color="auto" w:fill="C9C9C9" w:themeFill="accent3" w:themeFillTint="99"/>
          </w:tcPr>
          <w:p w14:paraId="69E62CA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17F80EF2" w14:textId="77777777" w:rsidTr="00126FE2">
        <w:trPr>
          <w:trHeight w:val="266"/>
        </w:trPr>
        <w:tc>
          <w:tcPr>
            <w:tcW w:w="9634" w:type="dxa"/>
            <w:gridSpan w:val="8"/>
            <w:shd w:val="clear" w:color="auto" w:fill="C9C9C9" w:themeFill="accent3" w:themeFillTint="99"/>
          </w:tcPr>
          <w:p w14:paraId="119EE65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Eastern Europe (n=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28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AF4861E" w14:textId="77777777" w:rsidTr="00BB58CF">
        <w:trPr>
          <w:trHeight w:val="220"/>
        </w:trPr>
        <w:tc>
          <w:tcPr>
            <w:tcW w:w="1411" w:type="dxa"/>
            <w:vMerge w:val="restart"/>
            <w:hideMark/>
          </w:tcPr>
          <w:p w14:paraId="2262243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270" w:type="dxa"/>
            <w:gridSpan w:val="2"/>
          </w:tcPr>
          <w:p w14:paraId="2A153F8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0C340D0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0(52.6%)</w:t>
            </w:r>
          </w:p>
        </w:tc>
        <w:tc>
          <w:tcPr>
            <w:tcW w:w="1275" w:type="dxa"/>
            <w:vMerge w:val="restart"/>
          </w:tcPr>
          <w:p w14:paraId="43E52C6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127" w:type="dxa"/>
            <w:gridSpan w:val="2"/>
          </w:tcPr>
          <w:p w14:paraId="49E510E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</w:tcPr>
          <w:p w14:paraId="73C5810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10(92.5%)</w:t>
            </w:r>
          </w:p>
        </w:tc>
      </w:tr>
      <w:tr w:rsidR="00DA1448" w:rsidRPr="001B1038" w14:paraId="56EEC8E1" w14:textId="77777777" w:rsidTr="00BB58CF">
        <w:trPr>
          <w:trHeight w:val="80"/>
        </w:trPr>
        <w:tc>
          <w:tcPr>
            <w:tcW w:w="1411" w:type="dxa"/>
            <w:vMerge/>
            <w:hideMark/>
          </w:tcPr>
          <w:p w14:paraId="11CA284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1379187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27AC8F2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8(47.4%)</w:t>
            </w:r>
          </w:p>
        </w:tc>
        <w:tc>
          <w:tcPr>
            <w:tcW w:w="1275" w:type="dxa"/>
            <w:vMerge/>
          </w:tcPr>
          <w:p w14:paraId="21FCCA0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79DF0F8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275" w:type="dxa"/>
          </w:tcPr>
          <w:p w14:paraId="7D62EB6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3(5.7%)</w:t>
            </w:r>
          </w:p>
        </w:tc>
      </w:tr>
      <w:tr w:rsidR="00DA1448" w:rsidRPr="001B1038" w14:paraId="08A9AC92" w14:textId="77777777" w:rsidTr="00BB58CF">
        <w:trPr>
          <w:trHeight w:val="80"/>
        </w:trPr>
        <w:tc>
          <w:tcPr>
            <w:tcW w:w="3681" w:type="dxa"/>
            <w:gridSpan w:val="3"/>
          </w:tcPr>
          <w:p w14:paraId="219D4B9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2A689567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3.51(11.68)</w:t>
            </w:r>
          </w:p>
        </w:tc>
        <w:tc>
          <w:tcPr>
            <w:tcW w:w="1275" w:type="dxa"/>
            <w:vMerge/>
          </w:tcPr>
          <w:p w14:paraId="09384BD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FC22C2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</w:tcPr>
          <w:p w14:paraId="6724C51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(1.8%)</w:t>
            </w:r>
          </w:p>
        </w:tc>
      </w:tr>
      <w:tr w:rsidR="00DA1448" w:rsidRPr="001B1038" w14:paraId="31C79EC8" w14:textId="77777777" w:rsidTr="00BB58CF">
        <w:trPr>
          <w:trHeight w:val="289"/>
        </w:trPr>
        <w:tc>
          <w:tcPr>
            <w:tcW w:w="3681" w:type="dxa"/>
            <w:gridSpan w:val="3"/>
          </w:tcPr>
          <w:p w14:paraId="704E0CC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7D4CB01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.54(3.4)</w:t>
            </w:r>
          </w:p>
        </w:tc>
        <w:tc>
          <w:tcPr>
            <w:tcW w:w="1275" w:type="dxa"/>
            <w:vMerge w:val="restart"/>
          </w:tcPr>
          <w:p w14:paraId="020C49F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127" w:type="dxa"/>
            <w:gridSpan w:val="2"/>
          </w:tcPr>
          <w:p w14:paraId="2C7F041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</w:tcPr>
          <w:p w14:paraId="1FCDB5E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82(79.8%)</w:t>
            </w:r>
          </w:p>
        </w:tc>
      </w:tr>
      <w:tr w:rsidR="00DA1448" w:rsidRPr="001B1038" w14:paraId="210B9658" w14:textId="77777777" w:rsidTr="00BB58CF">
        <w:trPr>
          <w:trHeight w:val="442"/>
        </w:trPr>
        <w:tc>
          <w:tcPr>
            <w:tcW w:w="1411" w:type="dxa"/>
            <w:vMerge w:val="restart"/>
          </w:tcPr>
          <w:p w14:paraId="522325EA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2270" w:type="dxa"/>
            <w:gridSpan w:val="2"/>
          </w:tcPr>
          <w:p w14:paraId="297251E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21BC16B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7(20.6%)</w:t>
            </w:r>
          </w:p>
        </w:tc>
        <w:tc>
          <w:tcPr>
            <w:tcW w:w="1275" w:type="dxa"/>
            <w:vMerge/>
          </w:tcPr>
          <w:p w14:paraId="47BFDBC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65FE3D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</w:tcPr>
          <w:p w14:paraId="47B5B5C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6(20.2%)</w:t>
            </w:r>
          </w:p>
        </w:tc>
      </w:tr>
      <w:tr w:rsidR="00DA1448" w:rsidRPr="001B1038" w14:paraId="67DB2584" w14:textId="77777777" w:rsidTr="00BB58CF">
        <w:trPr>
          <w:trHeight w:val="203"/>
        </w:trPr>
        <w:tc>
          <w:tcPr>
            <w:tcW w:w="1411" w:type="dxa"/>
            <w:vMerge/>
            <w:hideMark/>
          </w:tcPr>
          <w:p w14:paraId="54937BE5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3904D66F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09A33CC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1(9.2%)</w:t>
            </w:r>
          </w:p>
        </w:tc>
        <w:tc>
          <w:tcPr>
            <w:tcW w:w="3402" w:type="dxa"/>
            <w:gridSpan w:val="3"/>
          </w:tcPr>
          <w:p w14:paraId="565FCA6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275" w:type="dxa"/>
          </w:tcPr>
          <w:p w14:paraId="33E4B40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4.35(11.14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2BC12F48" w14:textId="77777777" w:rsidTr="00BB58CF">
        <w:trPr>
          <w:trHeight w:val="295"/>
        </w:trPr>
        <w:tc>
          <w:tcPr>
            <w:tcW w:w="1411" w:type="dxa"/>
            <w:vMerge/>
            <w:hideMark/>
          </w:tcPr>
          <w:p w14:paraId="5D3B22E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40B6CB9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3FAE1BC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(3.1%)</w:t>
            </w:r>
          </w:p>
        </w:tc>
        <w:tc>
          <w:tcPr>
            <w:tcW w:w="1275" w:type="dxa"/>
            <w:vMerge w:val="restart"/>
          </w:tcPr>
          <w:p w14:paraId="156B8D2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127" w:type="dxa"/>
            <w:gridSpan w:val="2"/>
          </w:tcPr>
          <w:p w14:paraId="5A1333C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5" w:type="dxa"/>
          </w:tcPr>
          <w:p w14:paraId="2DB59FD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11(92.5%)</w:t>
            </w:r>
          </w:p>
        </w:tc>
      </w:tr>
      <w:tr w:rsidR="00DA1448" w:rsidRPr="001B1038" w14:paraId="25BD905F" w14:textId="77777777" w:rsidTr="00BB58CF">
        <w:trPr>
          <w:trHeight w:val="158"/>
        </w:trPr>
        <w:tc>
          <w:tcPr>
            <w:tcW w:w="1411" w:type="dxa"/>
            <w:vMerge/>
          </w:tcPr>
          <w:p w14:paraId="2D3F978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7BA4DC9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7EB0C40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4.4%)</w:t>
            </w:r>
          </w:p>
        </w:tc>
        <w:tc>
          <w:tcPr>
            <w:tcW w:w="1275" w:type="dxa"/>
            <w:vMerge/>
          </w:tcPr>
          <w:p w14:paraId="5E5C717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B7AD6D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5" w:type="dxa"/>
          </w:tcPr>
          <w:p w14:paraId="5291282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(7.5%)</w:t>
            </w:r>
          </w:p>
        </w:tc>
      </w:tr>
      <w:tr w:rsidR="00DA1448" w:rsidRPr="001B1038" w14:paraId="1F03D521" w14:textId="77777777" w:rsidTr="00BB58CF">
        <w:trPr>
          <w:trHeight w:val="231"/>
        </w:trPr>
        <w:tc>
          <w:tcPr>
            <w:tcW w:w="1411" w:type="dxa"/>
            <w:vMerge/>
            <w:hideMark/>
          </w:tcPr>
          <w:p w14:paraId="7458553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7BC919FB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6CF6A2A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5(19.7%)</w:t>
            </w:r>
          </w:p>
        </w:tc>
        <w:tc>
          <w:tcPr>
            <w:tcW w:w="1275" w:type="dxa"/>
            <w:vMerge w:val="restart"/>
          </w:tcPr>
          <w:p w14:paraId="4CCAACD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27" w:type="dxa"/>
            <w:gridSpan w:val="2"/>
          </w:tcPr>
          <w:p w14:paraId="1656B68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275" w:type="dxa"/>
          </w:tcPr>
          <w:p w14:paraId="17A48EB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3(54.2%)</w:t>
            </w:r>
          </w:p>
        </w:tc>
      </w:tr>
      <w:tr w:rsidR="00DA1448" w:rsidRPr="001B1038" w14:paraId="41FE8CE2" w14:textId="77777777" w:rsidTr="00BB58CF">
        <w:trPr>
          <w:trHeight w:val="169"/>
        </w:trPr>
        <w:tc>
          <w:tcPr>
            <w:tcW w:w="1411" w:type="dxa"/>
            <w:vMerge/>
            <w:hideMark/>
          </w:tcPr>
          <w:p w14:paraId="711413E0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2A4B5DC1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285885D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1(18%)</w:t>
            </w:r>
          </w:p>
        </w:tc>
        <w:tc>
          <w:tcPr>
            <w:tcW w:w="1275" w:type="dxa"/>
            <w:vMerge/>
          </w:tcPr>
          <w:p w14:paraId="6712481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36477C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75" w:type="dxa"/>
          </w:tcPr>
          <w:p w14:paraId="00546DA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9(17.2%)</w:t>
            </w:r>
          </w:p>
        </w:tc>
      </w:tr>
      <w:tr w:rsidR="00DA1448" w:rsidRPr="001B1038" w14:paraId="06B745F3" w14:textId="77777777" w:rsidTr="00BB58CF">
        <w:trPr>
          <w:trHeight w:val="169"/>
        </w:trPr>
        <w:tc>
          <w:tcPr>
            <w:tcW w:w="1411" w:type="dxa"/>
            <w:vMerge/>
            <w:hideMark/>
          </w:tcPr>
          <w:p w14:paraId="5D6F9A4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1D7FB99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4800B1F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4.4%)</w:t>
            </w:r>
          </w:p>
        </w:tc>
        <w:tc>
          <w:tcPr>
            <w:tcW w:w="1275" w:type="dxa"/>
            <w:vMerge/>
          </w:tcPr>
          <w:p w14:paraId="5DB8738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835B6C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275" w:type="dxa"/>
          </w:tcPr>
          <w:p w14:paraId="0FB0A50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7(11.9%)</w:t>
            </w:r>
          </w:p>
        </w:tc>
      </w:tr>
      <w:tr w:rsidR="00DA1448" w:rsidRPr="001B1038" w14:paraId="67A1FAB3" w14:textId="77777777" w:rsidTr="00BB58CF">
        <w:trPr>
          <w:trHeight w:val="253"/>
        </w:trPr>
        <w:tc>
          <w:tcPr>
            <w:tcW w:w="1411" w:type="dxa"/>
            <w:vMerge/>
            <w:hideMark/>
          </w:tcPr>
          <w:p w14:paraId="4003374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566D250A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3432E6F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6.1%)</w:t>
            </w:r>
          </w:p>
        </w:tc>
        <w:tc>
          <w:tcPr>
            <w:tcW w:w="1275" w:type="dxa"/>
            <w:vMerge/>
          </w:tcPr>
          <w:p w14:paraId="1FD2A47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6EFD095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275" w:type="dxa"/>
          </w:tcPr>
          <w:p w14:paraId="7C5BC50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9(8.4%)</w:t>
            </w:r>
          </w:p>
        </w:tc>
      </w:tr>
      <w:tr w:rsidR="00DA1448" w:rsidRPr="001B1038" w14:paraId="754BF68D" w14:textId="77777777" w:rsidTr="00BB58CF">
        <w:trPr>
          <w:trHeight w:val="217"/>
        </w:trPr>
        <w:tc>
          <w:tcPr>
            <w:tcW w:w="1411" w:type="dxa"/>
            <w:vMerge/>
            <w:hideMark/>
          </w:tcPr>
          <w:p w14:paraId="4C1B938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58F838A0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45A1390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2.6%)</w:t>
            </w:r>
          </w:p>
        </w:tc>
        <w:tc>
          <w:tcPr>
            <w:tcW w:w="1275" w:type="dxa"/>
            <w:vMerge/>
          </w:tcPr>
          <w:p w14:paraId="55149DE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2FA65C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275" w:type="dxa"/>
          </w:tcPr>
          <w:p w14:paraId="2B1F92B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6.2%)</w:t>
            </w:r>
          </w:p>
        </w:tc>
      </w:tr>
      <w:tr w:rsidR="00DA1448" w:rsidRPr="001B1038" w14:paraId="14448F7F" w14:textId="77777777" w:rsidTr="00BB58CF">
        <w:trPr>
          <w:trHeight w:val="109"/>
        </w:trPr>
        <w:tc>
          <w:tcPr>
            <w:tcW w:w="1411" w:type="dxa"/>
            <w:vMerge/>
            <w:hideMark/>
          </w:tcPr>
          <w:p w14:paraId="7E3E8664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3FB69E3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5BE18A5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7(11.8%)</w:t>
            </w:r>
          </w:p>
        </w:tc>
        <w:tc>
          <w:tcPr>
            <w:tcW w:w="1275" w:type="dxa"/>
            <w:vMerge/>
          </w:tcPr>
          <w:p w14:paraId="7685E37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973D8E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275" w:type="dxa"/>
          </w:tcPr>
          <w:p w14:paraId="3C54977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46B9CF97" w14:textId="77777777" w:rsidTr="00BB58CF">
        <w:trPr>
          <w:trHeight w:val="238"/>
        </w:trPr>
        <w:tc>
          <w:tcPr>
            <w:tcW w:w="1411" w:type="dxa"/>
            <w:vMerge w:val="restart"/>
          </w:tcPr>
          <w:p w14:paraId="2541C2F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70" w:type="dxa"/>
            <w:gridSpan w:val="2"/>
          </w:tcPr>
          <w:p w14:paraId="66E26B87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urkey - Ankara</w:t>
            </w:r>
          </w:p>
        </w:tc>
        <w:tc>
          <w:tcPr>
            <w:tcW w:w="1276" w:type="dxa"/>
          </w:tcPr>
          <w:p w14:paraId="1744116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5(46.1%)</w:t>
            </w:r>
          </w:p>
        </w:tc>
        <w:tc>
          <w:tcPr>
            <w:tcW w:w="1275" w:type="dxa"/>
            <w:vMerge/>
          </w:tcPr>
          <w:p w14:paraId="295C83D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D39DC3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275" w:type="dxa"/>
          </w:tcPr>
          <w:p w14:paraId="0FC2FEE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(0.9%)</w:t>
            </w:r>
          </w:p>
        </w:tc>
      </w:tr>
      <w:tr w:rsidR="00DA1448" w:rsidRPr="001B1038" w14:paraId="344E6005" w14:textId="77777777" w:rsidTr="00BB58CF">
        <w:trPr>
          <w:trHeight w:val="201"/>
        </w:trPr>
        <w:tc>
          <w:tcPr>
            <w:tcW w:w="1411" w:type="dxa"/>
            <w:vMerge/>
          </w:tcPr>
          <w:p w14:paraId="615DAE5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61F7362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zech republic</w:t>
            </w:r>
            <w:proofErr w:type="gramEnd"/>
          </w:p>
        </w:tc>
        <w:tc>
          <w:tcPr>
            <w:tcW w:w="1276" w:type="dxa"/>
          </w:tcPr>
          <w:p w14:paraId="63E610A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2(18.4%)</w:t>
            </w:r>
          </w:p>
        </w:tc>
        <w:tc>
          <w:tcPr>
            <w:tcW w:w="1275" w:type="dxa"/>
            <w:vMerge/>
          </w:tcPr>
          <w:p w14:paraId="0C1981E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9994D5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275" w:type="dxa"/>
          </w:tcPr>
          <w:p w14:paraId="1938D4F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(2.2%)</w:t>
            </w:r>
          </w:p>
        </w:tc>
      </w:tr>
      <w:tr w:rsidR="00DA1448" w:rsidRPr="001B1038" w14:paraId="08846760" w14:textId="77777777" w:rsidTr="00BB58CF">
        <w:trPr>
          <w:trHeight w:val="201"/>
        </w:trPr>
        <w:tc>
          <w:tcPr>
            <w:tcW w:w="1411" w:type="dxa"/>
            <w:vMerge/>
          </w:tcPr>
          <w:p w14:paraId="3DC66F5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00A9458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1276" w:type="dxa"/>
          </w:tcPr>
          <w:p w14:paraId="78DE04D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0(13.2%)</w:t>
            </w:r>
          </w:p>
        </w:tc>
        <w:tc>
          <w:tcPr>
            <w:tcW w:w="1275" w:type="dxa"/>
            <w:vMerge/>
          </w:tcPr>
          <w:p w14:paraId="786D9FE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09C2B7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5" w:type="dxa"/>
          </w:tcPr>
          <w:p w14:paraId="223C909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(0.4%)</w:t>
            </w:r>
          </w:p>
        </w:tc>
      </w:tr>
      <w:tr w:rsidR="00DA1448" w:rsidRPr="001B1038" w14:paraId="2C562A38" w14:textId="77777777" w:rsidTr="00BB58CF">
        <w:trPr>
          <w:trHeight w:val="201"/>
        </w:trPr>
        <w:tc>
          <w:tcPr>
            <w:tcW w:w="1411" w:type="dxa"/>
            <w:vMerge/>
          </w:tcPr>
          <w:p w14:paraId="5A7E71E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  <w:vAlign w:val="bottom"/>
          </w:tcPr>
          <w:p w14:paraId="3FE5060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Turkey - Istanbul</w:t>
            </w:r>
          </w:p>
        </w:tc>
        <w:tc>
          <w:tcPr>
            <w:tcW w:w="1276" w:type="dxa"/>
          </w:tcPr>
          <w:p w14:paraId="5024591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51(22.4%)</w:t>
            </w:r>
          </w:p>
        </w:tc>
        <w:tc>
          <w:tcPr>
            <w:tcW w:w="1275" w:type="dxa"/>
            <w:vMerge/>
          </w:tcPr>
          <w:p w14:paraId="1D79889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A79D12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275" w:type="dxa"/>
          </w:tcPr>
          <w:p w14:paraId="0E59F69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(7.5%)</w:t>
            </w:r>
          </w:p>
        </w:tc>
      </w:tr>
      <w:tr w:rsidR="00DA1448" w:rsidRPr="001B1038" w14:paraId="6F1BD585" w14:textId="77777777" w:rsidTr="00BB58CF">
        <w:trPr>
          <w:trHeight w:val="488"/>
        </w:trPr>
        <w:tc>
          <w:tcPr>
            <w:tcW w:w="1411" w:type="dxa"/>
          </w:tcPr>
          <w:p w14:paraId="009E69A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</w:tcPr>
          <w:p w14:paraId="584723A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420" w:type="dxa"/>
          </w:tcPr>
          <w:p w14:paraId="3C3063B0" w14:textId="71CD066B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180BE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1276" w:type="dxa"/>
          </w:tcPr>
          <w:p w14:paraId="276D32F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62(0.5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2348703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851" w:type="dxa"/>
          </w:tcPr>
          <w:p w14:paraId="2D05C2F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276" w:type="dxa"/>
          </w:tcPr>
          <w:p w14:paraId="5114BD5E" w14:textId="3CFD159D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6</w:t>
            </w:r>
            <w:r w:rsidR="00180BE2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</w:tcPr>
          <w:p w14:paraId="23B197D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1.04(3.1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008545D" w14:textId="77777777" w:rsidTr="00BB58CF">
        <w:trPr>
          <w:trHeight w:val="246"/>
        </w:trPr>
        <w:tc>
          <w:tcPr>
            <w:tcW w:w="1411" w:type="dxa"/>
          </w:tcPr>
          <w:p w14:paraId="19DB402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0" w:type="dxa"/>
          </w:tcPr>
          <w:p w14:paraId="0B392DA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420" w:type="dxa"/>
          </w:tcPr>
          <w:p w14:paraId="2B992175" w14:textId="65A2CE0E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180BE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</w:tcPr>
          <w:p w14:paraId="2CA54B6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33(1.7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5C4AE70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. total</w:t>
            </w:r>
          </w:p>
        </w:tc>
        <w:tc>
          <w:tcPr>
            <w:tcW w:w="851" w:type="dxa"/>
          </w:tcPr>
          <w:p w14:paraId="408E5A0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276" w:type="dxa"/>
          </w:tcPr>
          <w:p w14:paraId="30218262" w14:textId="5DA4D669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</w:tcPr>
          <w:p w14:paraId="1093C56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44(0.74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A435EF4" w14:textId="77777777" w:rsidTr="00BB58CF">
        <w:trPr>
          <w:trHeight w:val="133"/>
        </w:trPr>
        <w:tc>
          <w:tcPr>
            <w:tcW w:w="1411" w:type="dxa"/>
            <w:vMerge w:val="restart"/>
          </w:tcPr>
          <w:p w14:paraId="2A992EC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2270" w:type="dxa"/>
            <w:gridSpan w:val="2"/>
          </w:tcPr>
          <w:p w14:paraId="51A37A14" w14:textId="3828FE4A" w:rsidR="00DA1448" w:rsidRPr="001B1038" w:rsidRDefault="007474F6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ression &lt;3</w:t>
            </w:r>
          </w:p>
        </w:tc>
        <w:tc>
          <w:tcPr>
            <w:tcW w:w="1276" w:type="dxa"/>
          </w:tcPr>
          <w:p w14:paraId="078F348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32 (58.1%)</w:t>
            </w:r>
          </w:p>
        </w:tc>
        <w:tc>
          <w:tcPr>
            <w:tcW w:w="1275" w:type="dxa"/>
          </w:tcPr>
          <w:p w14:paraId="1BDFAC3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topped self total</w:t>
            </w:r>
          </w:p>
        </w:tc>
        <w:tc>
          <w:tcPr>
            <w:tcW w:w="851" w:type="dxa"/>
          </w:tcPr>
          <w:p w14:paraId="6EDD724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276" w:type="dxa"/>
          </w:tcPr>
          <w:p w14:paraId="4076A4AD" w14:textId="682D555C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</w:t>
            </w:r>
            <w:r w:rsidR="00180BE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</w:tcPr>
          <w:p w14:paraId="22985D6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(2.2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3374CC1A" w14:textId="77777777" w:rsidTr="00BB58CF">
        <w:trPr>
          <w:trHeight w:val="133"/>
        </w:trPr>
        <w:tc>
          <w:tcPr>
            <w:tcW w:w="1411" w:type="dxa"/>
            <w:vMerge/>
          </w:tcPr>
          <w:p w14:paraId="159E952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7FCBC855" w14:textId="5ECE5027" w:rsidR="00DA1448" w:rsidRPr="001B1038" w:rsidRDefault="007474F6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pression </w:t>
            </w:r>
            <w:r w:rsidR="00DA1448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47D171A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95(41.9%)</w:t>
            </w:r>
          </w:p>
        </w:tc>
        <w:tc>
          <w:tcPr>
            <w:tcW w:w="1275" w:type="dxa"/>
          </w:tcPr>
          <w:p w14:paraId="490292A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851" w:type="dxa"/>
          </w:tcPr>
          <w:p w14:paraId="02C0C8D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15</w:t>
            </w:r>
          </w:p>
        </w:tc>
        <w:tc>
          <w:tcPr>
            <w:tcW w:w="1276" w:type="dxa"/>
          </w:tcPr>
          <w:p w14:paraId="38E6A8F7" w14:textId="522CD233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275" w:type="dxa"/>
          </w:tcPr>
          <w:p w14:paraId="03ECEE0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5(0.60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7925C83" w14:textId="77777777" w:rsidTr="00BB58CF">
        <w:trPr>
          <w:trHeight w:val="247"/>
        </w:trPr>
        <w:tc>
          <w:tcPr>
            <w:tcW w:w="1411" w:type="dxa"/>
          </w:tcPr>
          <w:p w14:paraId="22C6CC7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0" w:type="dxa"/>
          </w:tcPr>
          <w:p w14:paraId="3F9E2ACC" w14:textId="6C04A7A2" w:rsidR="00DA1448" w:rsidRPr="001B1038" w:rsidRDefault="00BB58CF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420" w:type="dxa"/>
          </w:tcPr>
          <w:p w14:paraId="31DCB7D7" w14:textId="18E4E558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</w:t>
            </w:r>
            <w:r w:rsidR="00180BE2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</w:tcPr>
          <w:p w14:paraId="7B8583E0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.8(5.0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</w:tcPr>
          <w:p w14:paraId="4C21213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127" w:type="dxa"/>
            <w:gridSpan w:val="2"/>
            <w:vMerge w:val="restart"/>
          </w:tcPr>
          <w:p w14:paraId="2E04D430" w14:textId="4E9FD6F5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275" w:type="dxa"/>
            <w:vMerge w:val="restart"/>
          </w:tcPr>
          <w:p w14:paraId="0A4D03A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51(70.2%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5D5256B" w14:textId="77777777" w:rsidTr="00BB58CF">
        <w:trPr>
          <w:trHeight w:val="246"/>
        </w:trPr>
        <w:tc>
          <w:tcPr>
            <w:tcW w:w="1411" w:type="dxa"/>
            <w:vMerge w:val="restart"/>
          </w:tcPr>
          <w:p w14:paraId="54F3D99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2270" w:type="dxa"/>
            <w:gridSpan w:val="2"/>
          </w:tcPr>
          <w:p w14:paraId="29EE708F" w14:textId="650660F9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hopelessness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≤11</w:t>
            </w:r>
          </w:p>
        </w:tc>
        <w:tc>
          <w:tcPr>
            <w:tcW w:w="1276" w:type="dxa"/>
          </w:tcPr>
          <w:p w14:paraId="3B60F278" w14:textId="77777777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11(50%)</w:t>
            </w:r>
          </w:p>
        </w:tc>
        <w:tc>
          <w:tcPr>
            <w:tcW w:w="1275" w:type="dxa"/>
            <w:vMerge/>
          </w:tcPr>
          <w:p w14:paraId="1142BB3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Merge/>
          </w:tcPr>
          <w:p w14:paraId="4815DE3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</w:tcPr>
          <w:p w14:paraId="09FBA42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448" w:rsidRPr="001B1038" w14:paraId="3C6993E4" w14:textId="77777777" w:rsidTr="00BB58CF">
        <w:trPr>
          <w:trHeight w:val="217"/>
        </w:trPr>
        <w:tc>
          <w:tcPr>
            <w:tcW w:w="1411" w:type="dxa"/>
            <w:vMerge/>
          </w:tcPr>
          <w:p w14:paraId="2D0924A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52D01001" w14:textId="40C326D8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hopelessness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11</w:t>
            </w:r>
          </w:p>
        </w:tc>
        <w:tc>
          <w:tcPr>
            <w:tcW w:w="1276" w:type="dxa"/>
          </w:tcPr>
          <w:p w14:paraId="1302E170" w14:textId="77777777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11(50%)</w:t>
            </w:r>
          </w:p>
        </w:tc>
        <w:tc>
          <w:tcPr>
            <w:tcW w:w="1275" w:type="dxa"/>
            <w:vMerge/>
          </w:tcPr>
          <w:p w14:paraId="708F4ED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4CF8C8E" w14:textId="6F3F2C56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275" w:type="dxa"/>
          </w:tcPr>
          <w:p w14:paraId="694FFB5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4(29.8%)</w:t>
            </w:r>
          </w:p>
        </w:tc>
      </w:tr>
      <w:tr w:rsidR="00DA1448" w:rsidRPr="001B1038" w14:paraId="0C6FB5F4" w14:textId="77777777" w:rsidTr="00BB58CF">
        <w:trPr>
          <w:trHeight w:val="286"/>
        </w:trPr>
        <w:tc>
          <w:tcPr>
            <w:tcW w:w="1411" w:type="dxa"/>
          </w:tcPr>
          <w:p w14:paraId="395B6B8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0" w:type="dxa"/>
          </w:tcPr>
          <w:p w14:paraId="0338910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25</w:t>
            </w:r>
          </w:p>
        </w:tc>
        <w:tc>
          <w:tcPr>
            <w:tcW w:w="1420" w:type="dxa"/>
          </w:tcPr>
          <w:p w14:paraId="2C21815B" w14:textId="3D557231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</w:tcPr>
          <w:p w14:paraId="1C6C4D8A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.42(9.3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01E76A9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851" w:type="dxa"/>
          </w:tcPr>
          <w:p w14:paraId="25F028C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23</w:t>
            </w:r>
          </w:p>
        </w:tc>
        <w:tc>
          <w:tcPr>
            <w:tcW w:w="1276" w:type="dxa"/>
          </w:tcPr>
          <w:p w14:paraId="0959F813" w14:textId="0BBDCD8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Range: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="00180BE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</w:tcPr>
          <w:p w14:paraId="5B8EB2D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7.85(11.5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0F0137AB" w14:textId="77777777" w:rsidTr="00BB58CF">
        <w:trPr>
          <w:trHeight w:val="167"/>
        </w:trPr>
        <w:tc>
          <w:tcPr>
            <w:tcW w:w="1411" w:type="dxa"/>
            <w:vMerge w:val="restart"/>
          </w:tcPr>
          <w:p w14:paraId="34A40EE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2270" w:type="dxa"/>
            <w:gridSpan w:val="2"/>
          </w:tcPr>
          <w:p w14:paraId="14DDB0A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IDAS &lt;21</w:t>
            </w:r>
          </w:p>
        </w:tc>
        <w:tc>
          <w:tcPr>
            <w:tcW w:w="1276" w:type="dxa"/>
          </w:tcPr>
          <w:p w14:paraId="17CDE71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05(91.1%)</w:t>
            </w:r>
          </w:p>
        </w:tc>
        <w:tc>
          <w:tcPr>
            <w:tcW w:w="1275" w:type="dxa"/>
            <w:vMerge w:val="restart"/>
          </w:tcPr>
          <w:p w14:paraId="5127CFB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  <w:p w14:paraId="7F59C38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1AEF686" w14:textId="1958C0AB" w:rsidR="00DA1448" w:rsidRPr="001B1038" w:rsidRDefault="007474F6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5" w:type="dxa"/>
          </w:tcPr>
          <w:p w14:paraId="20343C7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0(31.4%)</w:t>
            </w:r>
          </w:p>
        </w:tc>
      </w:tr>
      <w:tr w:rsidR="00DA1448" w:rsidRPr="001B1038" w14:paraId="27140356" w14:textId="77777777" w:rsidTr="00BB58CF">
        <w:trPr>
          <w:trHeight w:val="240"/>
        </w:trPr>
        <w:tc>
          <w:tcPr>
            <w:tcW w:w="1411" w:type="dxa"/>
            <w:vMerge/>
          </w:tcPr>
          <w:p w14:paraId="3CC14DB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70" w:type="dxa"/>
            <w:gridSpan w:val="2"/>
          </w:tcPr>
          <w:p w14:paraId="5ECE96C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IDAS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367C415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0(8.9%)</w:t>
            </w:r>
          </w:p>
        </w:tc>
        <w:tc>
          <w:tcPr>
            <w:tcW w:w="1275" w:type="dxa"/>
            <w:vMerge/>
          </w:tcPr>
          <w:p w14:paraId="57E28A2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8DAF02F" w14:textId="4DFF86D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474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 w:rsidR="007474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474F6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7474F6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5" w:type="dxa"/>
          </w:tcPr>
          <w:p w14:paraId="723CF1C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53(68.6%)</w:t>
            </w:r>
          </w:p>
        </w:tc>
      </w:tr>
    </w:tbl>
    <w:p w14:paraId="45D0BBF4" w14:textId="77777777" w:rsidR="00DA1448" w:rsidRPr="001B1038" w:rsidRDefault="00DA1448" w:rsidP="00946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1038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14:paraId="73C764F1" w14:textId="77777777" w:rsidR="00DA1448" w:rsidRPr="001B1038" w:rsidRDefault="00DA1448" w:rsidP="009464CA">
      <w:pPr>
        <w:spacing w:after="0" w:line="240" w:lineRule="auto"/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</w:pPr>
    </w:p>
    <w:tbl>
      <w:tblPr>
        <w:tblStyle w:val="TableGrid"/>
        <w:tblW w:w="9776" w:type="dxa"/>
        <w:tblLayout w:type="fixed"/>
        <w:tblLook w:val="0420" w:firstRow="1" w:lastRow="0" w:firstColumn="0" w:lastColumn="0" w:noHBand="0" w:noVBand="1"/>
      </w:tblPr>
      <w:tblGrid>
        <w:gridCol w:w="1412"/>
        <w:gridCol w:w="850"/>
        <w:gridCol w:w="1277"/>
        <w:gridCol w:w="1276"/>
        <w:gridCol w:w="1275"/>
        <w:gridCol w:w="992"/>
        <w:gridCol w:w="1418"/>
        <w:gridCol w:w="1276"/>
      </w:tblGrid>
      <w:tr w:rsidR="00DA1448" w:rsidRPr="001B1038" w14:paraId="47AA2C81" w14:textId="77777777" w:rsidTr="00126FE2">
        <w:trPr>
          <w:trHeight w:val="320"/>
        </w:trPr>
        <w:tc>
          <w:tcPr>
            <w:tcW w:w="1412" w:type="dxa"/>
            <w:shd w:val="clear" w:color="auto" w:fill="C9C9C9" w:themeFill="accent3" w:themeFillTint="99"/>
          </w:tcPr>
          <w:p w14:paraId="4378619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403" w:type="dxa"/>
            <w:gridSpan w:val="3"/>
            <w:shd w:val="clear" w:color="auto" w:fill="C9C9C9" w:themeFill="accent3" w:themeFillTint="99"/>
          </w:tcPr>
          <w:p w14:paraId="7C43E6C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14:paraId="53F9E1E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686" w:type="dxa"/>
            <w:gridSpan w:val="3"/>
            <w:shd w:val="clear" w:color="auto" w:fill="C9C9C9" w:themeFill="accent3" w:themeFillTint="99"/>
          </w:tcPr>
          <w:p w14:paraId="345BFA9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79C4B60A" w14:textId="77777777" w:rsidTr="00126FE2">
        <w:trPr>
          <w:trHeight w:val="266"/>
        </w:trPr>
        <w:tc>
          <w:tcPr>
            <w:tcW w:w="9776" w:type="dxa"/>
            <w:gridSpan w:val="8"/>
            <w:shd w:val="clear" w:color="auto" w:fill="DBDBDB" w:themeFill="accent3" w:themeFillTint="66"/>
          </w:tcPr>
          <w:p w14:paraId="667A380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Southern Europe (n=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71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52798A8C" w14:textId="77777777" w:rsidTr="00180BE2">
        <w:trPr>
          <w:trHeight w:val="220"/>
        </w:trPr>
        <w:tc>
          <w:tcPr>
            <w:tcW w:w="1412" w:type="dxa"/>
            <w:vMerge w:val="restart"/>
            <w:hideMark/>
          </w:tcPr>
          <w:p w14:paraId="0A8898B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7" w:type="dxa"/>
            <w:gridSpan w:val="2"/>
          </w:tcPr>
          <w:p w14:paraId="3558754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1D98373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54(56.8%)</w:t>
            </w:r>
          </w:p>
        </w:tc>
        <w:tc>
          <w:tcPr>
            <w:tcW w:w="1275" w:type="dxa"/>
            <w:vMerge w:val="restart"/>
          </w:tcPr>
          <w:p w14:paraId="738A9CE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410" w:type="dxa"/>
            <w:gridSpan w:val="2"/>
          </w:tcPr>
          <w:p w14:paraId="27B15F8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5AAA4DD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25(83.3%)</w:t>
            </w:r>
          </w:p>
        </w:tc>
      </w:tr>
      <w:tr w:rsidR="00DA1448" w:rsidRPr="001B1038" w14:paraId="0BD26982" w14:textId="77777777" w:rsidTr="00180BE2">
        <w:trPr>
          <w:trHeight w:val="80"/>
        </w:trPr>
        <w:tc>
          <w:tcPr>
            <w:tcW w:w="1412" w:type="dxa"/>
            <w:vMerge/>
            <w:hideMark/>
          </w:tcPr>
          <w:p w14:paraId="1BC4FB5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6EEB3AA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51370BA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7(43.2%)</w:t>
            </w:r>
          </w:p>
        </w:tc>
        <w:tc>
          <w:tcPr>
            <w:tcW w:w="1275" w:type="dxa"/>
            <w:vMerge/>
          </w:tcPr>
          <w:p w14:paraId="47C651B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1E3AC49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276" w:type="dxa"/>
          </w:tcPr>
          <w:p w14:paraId="4F946AC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1(4.1%)</w:t>
            </w:r>
          </w:p>
        </w:tc>
      </w:tr>
      <w:tr w:rsidR="00DA1448" w:rsidRPr="001B1038" w14:paraId="789173BF" w14:textId="77777777" w:rsidTr="00180BE2">
        <w:trPr>
          <w:trHeight w:val="80"/>
        </w:trPr>
        <w:tc>
          <w:tcPr>
            <w:tcW w:w="3539" w:type="dxa"/>
            <w:gridSpan w:val="3"/>
          </w:tcPr>
          <w:p w14:paraId="22265FB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3531DD5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7.92(11.84)</w:t>
            </w:r>
          </w:p>
        </w:tc>
        <w:tc>
          <w:tcPr>
            <w:tcW w:w="1275" w:type="dxa"/>
            <w:vMerge/>
          </w:tcPr>
          <w:p w14:paraId="550657B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6F5F9E8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4252ABB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4(12.6)</w:t>
            </w:r>
          </w:p>
        </w:tc>
      </w:tr>
      <w:tr w:rsidR="00DA1448" w:rsidRPr="001B1038" w14:paraId="64FD6670" w14:textId="77777777" w:rsidTr="00180BE2">
        <w:trPr>
          <w:trHeight w:val="289"/>
        </w:trPr>
        <w:tc>
          <w:tcPr>
            <w:tcW w:w="3539" w:type="dxa"/>
            <w:gridSpan w:val="3"/>
          </w:tcPr>
          <w:p w14:paraId="7F126D6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00FC14E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.09(4.17)</w:t>
            </w:r>
          </w:p>
        </w:tc>
        <w:tc>
          <w:tcPr>
            <w:tcW w:w="1275" w:type="dxa"/>
            <w:vMerge w:val="restart"/>
          </w:tcPr>
          <w:p w14:paraId="61BAF84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410" w:type="dxa"/>
            <w:gridSpan w:val="2"/>
          </w:tcPr>
          <w:p w14:paraId="5CD46AA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5C0C755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12(78.2%)</w:t>
            </w:r>
          </w:p>
        </w:tc>
      </w:tr>
      <w:tr w:rsidR="00DA1448" w:rsidRPr="001B1038" w14:paraId="28AC2FBC" w14:textId="77777777" w:rsidTr="00180BE2">
        <w:trPr>
          <w:trHeight w:val="442"/>
        </w:trPr>
        <w:tc>
          <w:tcPr>
            <w:tcW w:w="1412" w:type="dxa"/>
            <w:vMerge w:val="restart"/>
          </w:tcPr>
          <w:p w14:paraId="684FB180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2127" w:type="dxa"/>
            <w:gridSpan w:val="2"/>
          </w:tcPr>
          <w:p w14:paraId="54595B08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0306327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8(14%)</w:t>
            </w:r>
          </w:p>
        </w:tc>
        <w:tc>
          <w:tcPr>
            <w:tcW w:w="1275" w:type="dxa"/>
            <w:vMerge/>
          </w:tcPr>
          <w:p w14:paraId="1FCA38E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2BF4ADB7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64B902C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9(21.8%)</w:t>
            </w:r>
          </w:p>
        </w:tc>
      </w:tr>
      <w:tr w:rsidR="00DA1448" w:rsidRPr="001B1038" w14:paraId="55C201B5" w14:textId="77777777" w:rsidTr="00180BE2">
        <w:trPr>
          <w:trHeight w:val="203"/>
        </w:trPr>
        <w:tc>
          <w:tcPr>
            <w:tcW w:w="1412" w:type="dxa"/>
            <w:vMerge/>
            <w:hideMark/>
          </w:tcPr>
          <w:p w14:paraId="70B015E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E458AF3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3CF0572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1(7.7%)</w:t>
            </w:r>
          </w:p>
        </w:tc>
        <w:tc>
          <w:tcPr>
            <w:tcW w:w="3685" w:type="dxa"/>
            <w:gridSpan w:val="3"/>
          </w:tcPr>
          <w:p w14:paraId="6B4B786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276" w:type="dxa"/>
          </w:tcPr>
          <w:p w14:paraId="4958264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8.71(11.07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AEDCAE9" w14:textId="77777777" w:rsidTr="00180BE2">
        <w:trPr>
          <w:trHeight w:val="295"/>
        </w:trPr>
        <w:tc>
          <w:tcPr>
            <w:tcW w:w="1412" w:type="dxa"/>
            <w:vMerge/>
            <w:hideMark/>
          </w:tcPr>
          <w:p w14:paraId="0EC85D44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7AEAB6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42F1927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(1.8%)</w:t>
            </w:r>
          </w:p>
        </w:tc>
        <w:tc>
          <w:tcPr>
            <w:tcW w:w="1275" w:type="dxa"/>
            <w:vMerge w:val="restart"/>
          </w:tcPr>
          <w:p w14:paraId="488D8E9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410" w:type="dxa"/>
            <w:gridSpan w:val="2"/>
          </w:tcPr>
          <w:p w14:paraId="79A508A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4B49026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09(77.4%)</w:t>
            </w:r>
          </w:p>
        </w:tc>
      </w:tr>
      <w:tr w:rsidR="00DA1448" w:rsidRPr="001B1038" w14:paraId="276BD9A6" w14:textId="77777777" w:rsidTr="00180BE2">
        <w:trPr>
          <w:trHeight w:val="158"/>
        </w:trPr>
        <w:tc>
          <w:tcPr>
            <w:tcW w:w="1412" w:type="dxa"/>
            <w:vMerge/>
          </w:tcPr>
          <w:p w14:paraId="1F8E2DE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C83C7E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5699436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(0.4%)</w:t>
            </w:r>
          </w:p>
        </w:tc>
        <w:tc>
          <w:tcPr>
            <w:tcW w:w="1275" w:type="dxa"/>
            <w:vMerge/>
          </w:tcPr>
          <w:p w14:paraId="50BBE01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5290E77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1C0C858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1(22.6%)</w:t>
            </w:r>
          </w:p>
        </w:tc>
      </w:tr>
      <w:tr w:rsidR="00DA1448" w:rsidRPr="001B1038" w14:paraId="489967A9" w14:textId="77777777" w:rsidTr="00180BE2">
        <w:trPr>
          <w:trHeight w:val="231"/>
        </w:trPr>
        <w:tc>
          <w:tcPr>
            <w:tcW w:w="1412" w:type="dxa"/>
            <w:vMerge/>
            <w:hideMark/>
          </w:tcPr>
          <w:p w14:paraId="6F8978F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7F27666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7BB4D26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1(26.2%)</w:t>
            </w:r>
          </w:p>
        </w:tc>
        <w:tc>
          <w:tcPr>
            <w:tcW w:w="1275" w:type="dxa"/>
            <w:vMerge w:val="restart"/>
          </w:tcPr>
          <w:p w14:paraId="62F9F30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410" w:type="dxa"/>
            <w:gridSpan w:val="2"/>
          </w:tcPr>
          <w:p w14:paraId="29EDDD9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276" w:type="dxa"/>
          </w:tcPr>
          <w:p w14:paraId="255BAA1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2(19.5%)</w:t>
            </w:r>
          </w:p>
        </w:tc>
      </w:tr>
      <w:tr w:rsidR="00DA1448" w:rsidRPr="001B1038" w14:paraId="3BFC4BC5" w14:textId="77777777" w:rsidTr="00180BE2">
        <w:trPr>
          <w:trHeight w:val="169"/>
        </w:trPr>
        <w:tc>
          <w:tcPr>
            <w:tcW w:w="1412" w:type="dxa"/>
            <w:vMerge/>
            <w:hideMark/>
          </w:tcPr>
          <w:p w14:paraId="402A8B6C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B337D96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4165A4A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2(15.5%)</w:t>
            </w:r>
          </w:p>
        </w:tc>
        <w:tc>
          <w:tcPr>
            <w:tcW w:w="1275" w:type="dxa"/>
            <w:vMerge/>
          </w:tcPr>
          <w:p w14:paraId="736B821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7E6ADF9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76" w:type="dxa"/>
          </w:tcPr>
          <w:p w14:paraId="6510438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3(19.9%)</w:t>
            </w:r>
          </w:p>
        </w:tc>
      </w:tr>
      <w:tr w:rsidR="00DA1448" w:rsidRPr="001B1038" w14:paraId="08178512" w14:textId="77777777" w:rsidTr="00180BE2">
        <w:trPr>
          <w:trHeight w:val="169"/>
        </w:trPr>
        <w:tc>
          <w:tcPr>
            <w:tcW w:w="1412" w:type="dxa"/>
            <w:vMerge/>
            <w:hideMark/>
          </w:tcPr>
          <w:p w14:paraId="58F38C59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25C0CA0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705D04E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(6.3%)</w:t>
            </w:r>
          </w:p>
        </w:tc>
        <w:tc>
          <w:tcPr>
            <w:tcW w:w="1275" w:type="dxa"/>
            <w:vMerge/>
          </w:tcPr>
          <w:p w14:paraId="3B9112C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4789B9C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276" w:type="dxa"/>
          </w:tcPr>
          <w:p w14:paraId="09A7DEB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5(5.6%)</w:t>
            </w:r>
          </w:p>
        </w:tc>
      </w:tr>
      <w:tr w:rsidR="00DA1448" w:rsidRPr="001B1038" w14:paraId="26730E19" w14:textId="77777777" w:rsidTr="00180BE2">
        <w:trPr>
          <w:trHeight w:val="253"/>
        </w:trPr>
        <w:tc>
          <w:tcPr>
            <w:tcW w:w="1412" w:type="dxa"/>
            <w:vMerge/>
            <w:hideMark/>
          </w:tcPr>
          <w:p w14:paraId="0958C9AD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E3DA5E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0E1331C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9(3.3%)</w:t>
            </w:r>
          </w:p>
        </w:tc>
        <w:tc>
          <w:tcPr>
            <w:tcW w:w="1275" w:type="dxa"/>
            <w:vMerge/>
          </w:tcPr>
          <w:p w14:paraId="1169F12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2855CFD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276" w:type="dxa"/>
          </w:tcPr>
          <w:p w14:paraId="7F13676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3(23.6%)</w:t>
            </w:r>
          </w:p>
        </w:tc>
      </w:tr>
      <w:tr w:rsidR="00DA1448" w:rsidRPr="001B1038" w14:paraId="21DA0C22" w14:textId="77777777" w:rsidTr="00180BE2">
        <w:trPr>
          <w:trHeight w:val="217"/>
        </w:trPr>
        <w:tc>
          <w:tcPr>
            <w:tcW w:w="1412" w:type="dxa"/>
            <w:vMerge/>
            <w:hideMark/>
          </w:tcPr>
          <w:p w14:paraId="26F09EBD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78068156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2C9CC7C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9(14.4%)</w:t>
            </w:r>
          </w:p>
        </w:tc>
        <w:tc>
          <w:tcPr>
            <w:tcW w:w="1275" w:type="dxa"/>
            <w:vMerge/>
          </w:tcPr>
          <w:p w14:paraId="15A95A7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1D01398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276" w:type="dxa"/>
          </w:tcPr>
          <w:p w14:paraId="53092B9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6(6.0%)</w:t>
            </w:r>
          </w:p>
        </w:tc>
      </w:tr>
      <w:tr w:rsidR="00DA1448" w:rsidRPr="001B1038" w14:paraId="37ACF3ED" w14:textId="77777777" w:rsidTr="00180BE2">
        <w:trPr>
          <w:trHeight w:val="109"/>
        </w:trPr>
        <w:tc>
          <w:tcPr>
            <w:tcW w:w="1412" w:type="dxa"/>
            <w:vMerge/>
            <w:hideMark/>
          </w:tcPr>
          <w:p w14:paraId="45104AB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D10456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1444176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8(10.3%)</w:t>
            </w:r>
          </w:p>
        </w:tc>
        <w:tc>
          <w:tcPr>
            <w:tcW w:w="1275" w:type="dxa"/>
            <w:vMerge/>
          </w:tcPr>
          <w:p w14:paraId="1341A13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57D328BA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276" w:type="dxa"/>
          </w:tcPr>
          <w:p w14:paraId="5ACE4EA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564A50B3" w14:textId="77777777" w:rsidTr="00180BE2">
        <w:trPr>
          <w:trHeight w:val="201"/>
        </w:trPr>
        <w:tc>
          <w:tcPr>
            <w:tcW w:w="1412" w:type="dxa"/>
            <w:vMerge w:val="restart"/>
          </w:tcPr>
          <w:p w14:paraId="0116A3F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7" w:type="dxa"/>
            <w:gridSpan w:val="2"/>
          </w:tcPr>
          <w:p w14:paraId="5C9CFE8A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atalonia</w:t>
            </w:r>
          </w:p>
        </w:tc>
        <w:tc>
          <w:tcPr>
            <w:tcW w:w="1276" w:type="dxa"/>
          </w:tcPr>
          <w:p w14:paraId="0DDDDCB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3(15.9%)</w:t>
            </w:r>
          </w:p>
        </w:tc>
        <w:tc>
          <w:tcPr>
            <w:tcW w:w="1275" w:type="dxa"/>
            <w:vMerge/>
          </w:tcPr>
          <w:p w14:paraId="1369ED1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  <w:vMerge w:val="restart"/>
          </w:tcPr>
          <w:p w14:paraId="61BA630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276" w:type="dxa"/>
            <w:vMerge w:val="restart"/>
          </w:tcPr>
          <w:p w14:paraId="4676CAA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2.2%)</w:t>
            </w:r>
          </w:p>
        </w:tc>
      </w:tr>
      <w:tr w:rsidR="00DA1448" w:rsidRPr="001B1038" w14:paraId="71E76026" w14:textId="77777777" w:rsidTr="00180BE2">
        <w:trPr>
          <w:trHeight w:val="201"/>
        </w:trPr>
        <w:tc>
          <w:tcPr>
            <w:tcW w:w="1412" w:type="dxa"/>
            <w:vMerge/>
          </w:tcPr>
          <w:p w14:paraId="7C06B48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84950AD" w14:textId="77777777" w:rsidR="00DA1448" w:rsidRPr="001B1038" w:rsidDel="00C83763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taly-Brescia</w:t>
            </w:r>
          </w:p>
        </w:tc>
        <w:tc>
          <w:tcPr>
            <w:tcW w:w="1276" w:type="dxa"/>
          </w:tcPr>
          <w:p w14:paraId="1FA8D36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6(17%)</w:t>
            </w:r>
          </w:p>
        </w:tc>
        <w:tc>
          <w:tcPr>
            <w:tcW w:w="1275" w:type="dxa"/>
            <w:vMerge/>
          </w:tcPr>
          <w:p w14:paraId="2AC2754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011AD9E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7E25241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DA1448" w:rsidRPr="001B1038" w14:paraId="39F0D570" w14:textId="77777777" w:rsidTr="00180BE2">
        <w:trPr>
          <w:trHeight w:val="201"/>
        </w:trPr>
        <w:tc>
          <w:tcPr>
            <w:tcW w:w="1412" w:type="dxa"/>
            <w:vMerge/>
          </w:tcPr>
          <w:p w14:paraId="546081A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55B84A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taly-Naples</w:t>
            </w:r>
          </w:p>
        </w:tc>
        <w:tc>
          <w:tcPr>
            <w:tcW w:w="1276" w:type="dxa"/>
          </w:tcPr>
          <w:p w14:paraId="72FD5E2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0(18.5%)</w:t>
            </w:r>
          </w:p>
        </w:tc>
        <w:tc>
          <w:tcPr>
            <w:tcW w:w="1275" w:type="dxa"/>
            <w:vMerge/>
          </w:tcPr>
          <w:p w14:paraId="7D11C353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  <w:vMerge w:val="restart"/>
          </w:tcPr>
          <w:p w14:paraId="2D7F3A2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276" w:type="dxa"/>
            <w:vMerge w:val="restart"/>
          </w:tcPr>
          <w:p w14:paraId="04E7569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5.2%)</w:t>
            </w:r>
          </w:p>
        </w:tc>
      </w:tr>
      <w:tr w:rsidR="00DA1448" w:rsidRPr="001B1038" w14:paraId="410B863C" w14:textId="77777777" w:rsidTr="00180BE2">
        <w:trPr>
          <w:trHeight w:val="201"/>
        </w:trPr>
        <w:tc>
          <w:tcPr>
            <w:tcW w:w="1412" w:type="dxa"/>
            <w:vMerge/>
          </w:tcPr>
          <w:p w14:paraId="6738FE9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08B6C41" w14:textId="77777777" w:rsidR="00DA1448" w:rsidRPr="001B1038" w:rsidDel="00C83763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taly-Verona</w:t>
            </w:r>
          </w:p>
        </w:tc>
        <w:tc>
          <w:tcPr>
            <w:tcW w:w="1276" w:type="dxa"/>
          </w:tcPr>
          <w:p w14:paraId="4FC4B01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3(19.6%)</w:t>
            </w:r>
          </w:p>
        </w:tc>
        <w:tc>
          <w:tcPr>
            <w:tcW w:w="1275" w:type="dxa"/>
            <w:vMerge/>
          </w:tcPr>
          <w:p w14:paraId="47A417D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7D33FA8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4E201D2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  <w:tr w:rsidR="00DA1448" w:rsidRPr="001B1038" w14:paraId="622CA8BC" w14:textId="77777777" w:rsidTr="00180BE2">
        <w:trPr>
          <w:trHeight w:val="201"/>
        </w:trPr>
        <w:tc>
          <w:tcPr>
            <w:tcW w:w="1412" w:type="dxa"/>
            <w:vMerge/>
          </w:tcPr>
          <w:p w14:paraId="72298B8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3EDBA5A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pain-Madrid</w:t>
            </w:r>
          </w:p>
        </w:tc>
        <w:tc>
          <w:tcPr>
            <w:tcW w:w="1276" w:type="dxa"/>
            <w:vAlign w:val="bottom"/>
          </w:tcPr>
          <w:p w14:paraId="0B6F7E4C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49(18.1%)</w:t>
            </w:r>
          </w:p>
        </w:tc>
        <w:tc>
          <w:tcPr>
            <w:tcW w:w="1275" w:type="dxa"/>
            <w:vMerge/>
          </w:tcPr>
          <w:p w14:paraId="4F4CCFA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50C7DDD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1E9556B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(1.5%)</w:t>
            </w:r>
          </w:p>
        </w:tc>
      </w:tr>
      <w:tr w:rsidR="00DA1448" w:rsidRPr="001B1038" w14:paraId="75C73F2A" w14:textId="77777777" w:rsidTr="00180BE2">
        <w:trPr>
          <w:trHeight w:val="201"/>
        </w:trPr>
        <w:tc>
          <w:tcPr>
            <w:tcW w:w="1412" w:type="dxa"/>
            <w:vMerge/>
          </w:tcPr>
          <w:p w14:paraId="6652109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Align w:val="bottom"/>
          </w:tcPr>
          <w:p w14:paraId="7554021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276" w:type="dxa"/>
            <w:vAlign w:val="bottom"/>
          </w:tcPr>
          <w:p w14:paraId="32E223BF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0(11.1%)</w:t>
            </w:r>
          </w:p>
        </w:tc>
        <w:tc>
          <w:tcPr>
            <w:tcW w:w="1275" w:type="dxa"/>
            <w:vMerge/>
          </w:tcPr>
          <w:p w14:paraId="2882312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25A3713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276" w:type="dxa"/>
          </w:tcPr>
          <w:p w14:paraId="0A3A331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0(22.5%)</w:t>
            </w:r>
          </w:p>
        </w:tc>
      </w:tr>
      <w:tr w:rsidR="00DA1448" w:rsidRPr="001B1038" w14:paraId="03DF38FA" w14:textId="77777777" w:rsidTr="00180BE2">
        <w:trPr>
          <w:trHeight w:val="488"/>
        </w:trPr>
        <w:tc>
          <w:tcPr>
            <w:tcW w:w="1412" w:type="dxa"/>
          </w:tcPr>
          <w:p w14:paraId="77CF1C7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</w:tcPr>
          <w:p w14:paraId="5F8455A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267</w:t>
            </w:r>
          </w:p>
        </w:tc>
        <w:tc>
          <w:tcPr>
            <w:tcW w:w="1277" w:type="dxa"/>
          </w:tcPr>
          <w:p w14:paraId="72D6BFB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2</w:t>
            </w:r>
          </w:p>
        </w:tc>
        <w:tc>
          <w:tcPr>
            <w:tcW w:w="1276" w:type="dxa"/>
          </w:tcPr>
          <w:p w14:paraId="33856D0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38(0.41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20B388B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992" w:type="dxa"/>
          </w:tcPr>
          <w:p w14:paraId="2290CE0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270</w:t>
            </w:r>
          </w:p>
        </w:tc>
        <w:tc>
          <w:tcPr>
            <w:tcW w:w="1418" w:type="dxa"/>
          </w:tcPr>
          <w:p w14:paraId="283C3AC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ange: -6-6</w:t>
            </w:r>
          </w:p>
        </w:tc>
        <w:tc>
          <w:tcPr>
            <w:tcW w:w="1276" w:type="dxa"/>
          </w:tcPr>
          <w:p w14:paraId="29A6ED02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0.66(3.2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D4B2CA3" w14:textId="77777777" w:rsidTr="00180BE2">
        <w:trPr>
          <w:trHeight w:val="246"/>
        </w:trPr>
        <w:tc>
          <w:tcPr>
            <w:tcW w:w="1412" w:type="dxa"/>
          </w:tcPr>
          <w:p w14:paraId="25997AB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0" w:type="dxa"/>
          </w:tcPr>
          <w:p w14:paraId="0C061C5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271</w:t>
            </w:r>
          </w:p>
        </w:tc>
        <w:tc>
          <w:tcPr>
            <w:tcW w:w="1277" w:type="dxa"/>
          </w:tcPr>
          <w:p w14:paraId="617A2F9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6</w:t>
            </w:r>
          </w:p>
        </w:tc>
        <w:tc>
          <w:tcPr>
            <w:tcW w:w="1276" w:type="dxa"/>
          </w:tcPr>
          <w:p w14:paraId="2780829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38(1.9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081F4A7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. total</w:t>
            </w:r>
          </w:p>
        </w:tc>
        <w:tc>
          <w:tcPr>
            <w:tcW w:w="992" w:type="dxa"/>
          </w:tcPr>
          <w:p w14:paraId="3378FFD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270</w:t>
            </w:r>
          </w:p>
        </w:tc>
        <w:tc>
          <w:tcPr>
            <w:tcW w:w="1418" w:type="dxa"/>
          </w:tcPr>
          <w:p w14:paraId="43FAB21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1-4</w:t>
            </w:r>
          </w:p>
        </w:tc>
        <w:tc>
          <w:tcPr>
            <w:tcW w:w="1276" w:type="dxa"/>
          </w:tcPr>
          <w:p w14:paraId="038E186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46(0.6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7FB7645" w14:textId="77777777" w:rsidTr="00180BE2">
        <w:trPr>
          <w:trHeight w:val="133"/>
        </w:trPr>
        <w:tc>
          <w:tcPr>
            <w:tcW w:w="1412" w:type="dxa"/>
            <w:vMerge w:val="restart"/>
          </w:tcPr>
          <w:p w14:paraId="47FC67C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2127" w:type="dxa"/>
            <w:gridSpan w:val="2"/>
          </w:tcPr>
          <w:p w14:paraId="3925C277" w14:textId="09B58C4E" w:rsidR="00DA1448" w:rsidRPr="001B1038" w:rsidRDefault="00BE01E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ression &lt;3</w:t>
            </w:r>
          </w:p>
        </w:tc>
        <w:tc>
          <w:tcPr>
            <w:tcW w:w="1276" w:type="dxa"/>
          </w:tcPr>
          <w:p w14:paraId="78A2172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0(62.7%)</w:t>
            </w:r>
          </w:p>
        </w:tc>
        <w:tc>
          <w:tcPr>
            <w:tcW w:w="1275" w:type="dxa"/>
          </w:tcPr>
          <w:p w14:paraId="7D5F681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topped self total</w:t>
            </w:r>
          </w:p>
        </w:tc>
        <w:tc>
          <w:tcPr>
            <w:tcW w:w="992" w:type="dxa"/>
          </w:tcPr>
          <w:p w14:paraId="502A3A3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271</w:t>
            </w:r>
          </w:p>
        </w:tc>
        <w:tc>
          <w:tcPr>
            <w:tcW w:w="1418" w:type="dxa"/>
          </w:tcPr>
          <w:p w14:paraId="7F08186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0-9</w:t>
            </w:r>
          </w:p>
        </w:tc>
        <w:tc>
          <w:tcPr>
            <w:tcW w:w="1276" w:type="dxa"/>
          </w:tcPr>
          <w:p w14:paraId="749E4CF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.21(1.7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9B45738" w14:textId="77777777" w:rsidTr="00180BE2">
        <w:trPr>
          <w:trHeight w:val="133"/>
        </w:trPr>
        <w:tc>
          <w:tcPr>
            <w:tcW w:w="1412" w:type="dxa"/>
            <w:vMerge/>
          </w:tcPr>
          <w:p w14:paraId="04F52D7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CDE7743" w14:textId="2C61CE97" w:rsidR="00DA1448" w:rsidRPr="001B1038" w:rsidRDefault="00BE01E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pression </w:t>
            </w:r>
            <w:r w:rsidR="00DA1448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0D922C4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1(37.3%)</w:t>
            </w:r>
          </w:p>
        </w:tc>
        <w:tc>
          <w:tcPr>
            <w:tcW w:w="1275" w:type="dxa"/>
          </w:tcPr>
          <w:p w14:paraId="3BBA02C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992" w:type="dxa"/>
          </w:tcPr>
          <w:p w14:paraId="6A0860D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67</w:t>
            </w:r>
          </w:p>
        </w:tc>
        <w:tc>
          <w:tcPr>
            <w:tcW w:w="1418" w:type="dxa"/>
          </w:tcPr>
          <w:p w14:paraId="5E789AF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1.10-4</w:t>
            </w:r>
          </w:p>
        </w:tc>
        <w:tc>
          <w:tcPr>
            <w:tcW w:w="1276" w:type="dxa"/>
          </w:tcPr>
          <w:p w14:paraId="53DE7ED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(0.5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0AE9AF4" w14:textId="77777777" w:rsidTr="00180BE2">
        <w:trPr>
          <w:trHeight w:val="247"/>
        </w:trPr>
        <w:tc>
          <w:tcPr>
            <w:tcW w:w="1412" w:type="dxa"/>
          </w:tcPr>
          <w:p w14:paraId="3682CEC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0" w:type="dxa"/>
          </w:tcPr>
          <w:p w14:paraId="534323B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69</w:t>
            </w:r>
          </w:p>
        </w:tc>
        <w:tc>
          <w:tcPr>
            <w:tcW w:w="1277" w:type="dxa"/>
          </w:tcPr>
          <w:p w14:paraId="51BE46F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-24</w:t>
            </w:r>
          </w:p>
        </w:tc>
        <w:tc>
          <w:tcPr>
            <w:tcW w:w="1276" w:type="dxa"/>
          </w:tcPr>
          <w:p w14:paraId="0BB5A55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.31(5.4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vMerge w:val="restart"/>
          </w:tcPr>
          <w:p w14:paraId="529496C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410" w:type="dxa"/>
            <w:gridSpan w:val="2"/>
            <w:vMerge w:val="restart"/>
          </w:tcPr>
          <w:p w14:paraId="29693586" w14:textId="3F3F4D53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276" w:type="dxa"/>
            <w:vMerge w:val="restart"/>
          </w:tcPr>
          <w:p w14:paraId="4437185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05(76.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CF37F8B" w14:textId="77777777" w:rsidTr="00180BE2">
        <w:trPr>
          <w:trHeight w:val="246"/>
        </w:trPr>
        <w:tc>
          <w:tcPr>
            <w:tcW w:w="1412" w:type="dxa"/>
            <w:vMerge w:val="restart"/>
          </w:tcPr>
          <w:p w14:paraId="157B3D1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2127" w:type="dxa"/>
            <w:gridSpan w:val="2"/>
          </w:tcPr>
          <w:p w14:paraId="33E3428B" w14:textId="7A863427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ower 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pelessness ≤11</w:t>
            </w:r>
          </w:p>
        </w:tc>
        <w:tc>
          <w:tcPr>
            <w:tcW w:w="1276" w:type="dxa"/>
          </w:tcPr>
          <w:p w14:paraId="307CA843" w14:textId="17B62E6C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8(47.4%)</w:t>
            </w:r>
          </w:p>
        </w:tc>
        <w:tc>
          <w:tcPr>
            <w:tcW w:w="1275" w:type="dxa"/>
            <w:vMerge/>
          </w:tcPr>
          <w:p w14:paraId="394FDD0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  <w:vMerge/>
          </w:tcPr>
          <w:p w14:paraId="47DFCC8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6FB5651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448" w:rsidRPr="001B1038" w14:paraId="6092F8A4" w14:textId="77777777" w:rsidTr="00180BE2">
        <w:trPr>
          <w:trHeight w:val="217"/>
        </w:trPr>
        <w:tc>
          <w:tcPr>
            <w:tcW w:w="1412" w:type="dxa"/>
            <w:vMerge/>
          </w:tcPr>
          <w:p w14:paraId="4470B1D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264583B" w14:textId="098BB58E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er 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pelessness &gt;11</w:t>
            </w:r>
          </w:p>
        </w:tc>
        <w:tc>
          <w:tcPr>
            <w:tcW w:w="1276" w:type="dxa"/>
          </w:tcPr>
          <w:p w14:paraId="4E99AD51" w14:textId="431FB03D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2(52.6%)</w:t>
            </w:r>
          </w:p>
        </w:tc>
        <w:tc>
          <w:tcPr>
            <w:tcW w:w="1275" w:type="dxa"/>
            <w:vMerge/>
          </w:tcPr>
          <w:p w14:paraId="789AED1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6A8778EE" w14:textId="3B3E9F01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276" w:type="dxa"/>
          </w:tcPr>
          <w:p w14:paraId="6A3724F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2(23.2%)</w:t>
            </w:r>
          </w:p>
        </w:tc>
      </w:tr>
      <w:tr w:rsidR="00DA1448" w:rsidRPr="001B1038" w14:paraId="24D9060F" w14:textId="77777777" w:rsidTr="00180BE2">
        <w:trPr>
          <w:trHeight w:val="286"/>
        </w:trPr>
        <w:tc>
          <w:tcPr>
            <w:tcW w:w="1412" w:type="dxa"/>
          </w:tcPr>
          <w:p w14:paraId="015999A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0" w:type="dxa"/>
          </w:tcPr>
          <w:p w14:paraId="6568489F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45</w:t>
            </w:r>
          </w:p>
        </w:tc>
        <w:tc>
          <w:tcPr>
            <w:tcW w:w="1277" w:type="dxa"/>
          </w:tcPr>
          <w:p w14:paraId="6CB6FB5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0-48</w:t>
            </w:r>
          </w:p>
        </w:tc>
        <w:tc>
          <w:tcPr>
            <w:tcW w:w="1276" w:type="dxa"/>
          </w:tcPr>
          <w:p w14:paraId="42D610E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8.11(10.01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</w:tcPr>
          <w:p w14:paraId="295339F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992" w:type="dxa"/>
          </w:tcPr>
          <w:p w14:paraId="78E3C6F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270</w:t>
            </w:r>
          </w:p>
        </w:tc>
        <w:tc>
          <w:tcPr>
            <w:tcW w:w="1418" w:type="dxa"/>
          </w:tcPr>
          <w:p w14:paraId="5554025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18-70</w:t>
            </w:r>
          </w:p>
        </w:tc>
        <w:tc>
          <w:tcPr>
            <w:tcW w:w="1276" w:type="dxa"/>
          </w:tcPr>
          <w:p w14:paraId="12E98D28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4.74(11.40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C5BEBCF" w14:textId="77777777" w:rsidTr="00180BE2">
        <w:trPr>
          <w:trHeight w:val="167"/>
        </w:trPr>
        <w:tc>
          <w:tcPr>
            <w:tcW w:w="1412" w:type="dxa"/>
            <w:vMerge w:val="restart"/>
          </w:tcPr>
          <w:p w14:paraId="34CA2EB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2127" w:type="dxa"/>
            <w:gridSpan w:val="2"/>
          </w:tcPr>
          <w:p w14:paraId="4B6EDDF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uicide behaviour &lt;21</w:t>
            </w:r>
          </w:p>
        </w:tc>
        <w:tc>
          <w:tcPr>
            <w:tcW w:w="1276" w:type="dxa"/>
          </w:tcPr>
          <w:p w14:paraId="77467BD6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24(89.6%)</w:t>
            </w:r>
          </w:p>
        </w:tc>
        <w:tc>
          <w:tcPr>
            <w:tcW w:w="1275" w:type="dxa"/>
            <w:vMerge w:val="restart"/>
          </w:tcPr>
          <w:p w14:paraId="6609AD8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</w:tc>
        <w:tc>
          <w:tcPr>
            <w:tcW w:w="2410" w:type="dxa"/>
            <w:gridSpan w:val="2"/>
          </w:tcPr>
          <w:p w14:paraId="1C535715" w14:textId="3D475478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82FB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6" w:type="dxa"/>
          </w:tcPr>
          <w:p w14:paraId="4440933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96(35.6%)</w:t>
            </w:r>
          </w:p>
        </w:tc>
      </w:tr>
      <w:tr w:rsidR="00DA1448" w:rsidRPr="001B1038" w14:paraId="6426EEDF" w14:textId="77777777" w:rsidTr="00180BE2">
        <w:trPr>
          <w:trHeight w:val="240"/>
        </w:trPr>
        <w:tc>
          <w:tcPr>
            <w:tcW w:w="1412" w:type="dxa"/>
            <w:vMerge/>
          </w:tcPr>
          <w:p w14:paraId="6D724DB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51B9C4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uicide behaviour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1F4717F4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6(10.4%)</w:t>
            </w:r>
          </w:p>
        </w:tc>
        <w:tc>
          <w:tcPr>
            <w:tcW w:w="1275" w:type="dxa"/>
            <w:vMerge/>
          </w:tcPr>
          <w:p w14:paraId="056E9C0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gridSpan w:val="2"/>
          </w:tcPr>
          <w:p w14:paraId="7F6538DE" w14:textId="19241E9C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6943ABE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4(64.4%)</w:t>
            </w:r>
          </w:p>
        </w:tc>
      </w:tr>
    </w:tbl>
    <w:p w14:paraId="44A6CA10" w14:textId="77777777" w:rsidR="00DA1448" w:rsidRPr="001B1038" w:rsidRDefault="00DA1448" w:rsidP="009464CA">
      <w:pPr>
        <w:spacing w:after="0" w:line="240" w:lineRule="auto"/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</w:pPr>
    </w:p>
    <w:p w14:paraId="4DA2949D" w14:textId="77777777" w:rsidR="00DA1448" w:rsidRPr="001B1038" w:rsidRDefault="00DA1448" w:rsidP="009464CA">
      <w:pPr>
        <w:spacing w:after="0" w:line="240" w:lineRule="auto"/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</w:pPr>
      <w:r w:rsidRPr="001B1038"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  <w:br w:type="page"/>
      </w:r>
    </w:p>
    <w:tbl>
      <w:tblPr>
        <w:tblStyle w:val="TableGrid"/>
        <w:tblW w:w="9776" w:type="dxa"/>
        <w:tblLayout w:type="fixed"/>
        <w:tblLook w:val="0420" w:firstRow="1" w:lastRow="0" w:firstColumn="0" w:lastColumn="0" w:noHBand="0" w:noVBand="1"/>
      </w:tblPr>
      <w:tblGrid>
        <w:gridCol w:w="1412"/>
        <w:gridCol w:w="850"/>
        <w:gridCol w:w="1277"/>
        <w:gridCol w:w="1276"/>
        <w:gridCol w:w="1559"/>
        <w:gridCol w:w="851"/>
        <w:gridCol w:w="1275"/>
        <w:gridCol w:w="1276"/>
      </w:tblGrid>
      <w:tr w:rsidR="00DA1448" w:rsidRPr="001B1038" w14:paraId="2AE930C8" w14:textId="77777777" w:rsidTr="00126FE2">
        <w:trPr>
          <w:trHeight w:val="132"/>
        </w:trPr>
        <w:tc>
          <w:tcPr>
            <w:tcW w:w="1412" w:type="dxa"/>
            <w:shd w:val="clear" w:color="auto" w:fill="C9C9C9" w:themeFill="accent3" w:themeFillTint="99"/>
          </w:tcPr>
          <w:p w14:paraId="712C2BD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Variable</w:t>
            </w:r>
          </w:p>
        </w:tc>
        <w:tc>
          <w:tcPr>
            <w:tcW w:w="3403" w:type="dxa"/>
            <w:gridSpan w:val="3"/>
            <w:shd w:val="clear" w:color="auto" w:fill="C9C9C9" w:themeFill="accent3" w:themeFillTint="99"/>
          </w:tcPr>
          <w:p w14:paraId="469ACB0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  <w:tc>
          <w:tcPr>
            <w:tcW w:w="1559" w:type="dxa"/>
            <w:shd w:val="clear" w:color="auto" w:fill="C9C9C9" w:themeFill="accent3" w:themeFillTint="99"/>
          </w:tcPr>
          <w:p w14:paraId="3B6B58A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402" w:type="dxa"/>
            <w:gridSpan w:val="3"/>
            <w:shd w:val="clear" w:color="auto" w:fill="C9C9C9" w:themeFill="accent3" w:themeFillTint="99"/>
          </w:tcPr>
          <w:p w14:paraId="2034F6B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proofErr w:type="gramStart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N(</w:t>
            </w:r>
            <w:proofErr w:type="gramEnd"/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%) or Mean(SD)</w:t>
            </w:r>
          </w:p>
        </w:tc>
      </w:tr>
      <w:tr w:rsidR="00DA1448" w:rsidRPr="001B1038" w14:paraId="7CA347DA" w14:textId="77777777" w:rsidTr="00126FE2">
        <w:trPr>
          <w:trHeight w:val="266"/>
        </w:trPr>
        <w:tc>
          <w:tcPr>
            <w:tcW w:w="9776" w:type="dxa"/>
            <w:gridSpan w:val="8"/>
            <w:shd w:val="clear" w:color="auto" w:fill="DBDBDB" w:themeFill="accent3" w:themeFillTint="66"/>
          </w:tcPr>
          <w:p w14:paraId="4F0136E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Region = Latin America(n=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31</w:t>
            </w:r>
            <w:r w:rsidRPr="001B1038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7DA52171" w14:textId="77777777" w:rsidTr="00180BE2">
        <w:trPr>
          <w:trHeight w:val="220"/>
        </w:trPr>
        <w:tc>
          <w:tcPr>
            <w:tcW w:w="1412" w:type="dxa"/>
            <w:vMerge w:val="restart"/>
            <w:hideMark/>
          </w:tcPr>
          <w:p w14:paraId="1F08688A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7" w:type="dxa"/>
            <w:gridSpan w:val="2"/>
          </w:tcPr>
          <w:p w14:paraId="209F30C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</w:tcPr>
          <w:p w14:paraId="16200AE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7(20.6%)</w:t>
            </w:r>
          </w:p>
        </w:tc>
        <w:tc>
          <w:tcPr>
            <w:tcW w:w="1559" w:type="dxa"/>
            <w:vMerge w:val="restart"/>
          </w:tcPr>
          <w:p w14:paraId="665019D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Told anyone diagnosis</w:t>
            </w:r>
          </w:p>
        </w:tc>
        <w:tc>
          <w:tcPr>
            <w:tcW w:w="2126" w:type="dxa"/>
            <w:gridSpan w:val="2"/>
          </w:tcPr>
          <w:p w14:paraId="29FCFF1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69D3CE7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8(82.4%)</w:t>
            </w:r>
          </w:p>
        </w:tc>
      </w:tr>
      <w:tr w:rsidR="00DA1448" w:rsidRPr="001B1038" w14:paraId="0DB0A34F" w14:textId="77777777" w:rsidTr="00180BE2">
        <w:trPr>
          <w:trHeight w:val="80"/>
        </w:trPr>
        <w:tc>
          <w:tcPr>
            <w:tcW w:w="1412" w:type="dxa"/>
            <w:vMerge/>
            <w:hideMark/>
          </w:tcPr>
          <w:p w14:paraId="4300E74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4B693E6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</w:tcPr>
          <w:p w14:paraId="3B549BF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4(79.4%)</w:t>
            </w:r>
          </w:p>
        </w:tc>
        <w:tc>
          <w:tcPr>
            <w:tcW w:w="1559" w:type="dxa"/>
            <w:vMerge/>
          </w:tcPr>
          <w:p w14:paraId="37F15D6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198209D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, something else</w:t>
            </w:r>
          </w:p>
        </w:tc>
        <w:tc>
          <w:tcPr>
            <w:tcW w:w="1276" w:type="dxa"/>
          </w:tcPr>
          <w:p w14:paraId="042800B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(7.6%)</w:t>
            </w:r>
          </w:p>
        </w:tc>
      </w:tr>
      <w:tr w:rsidR="00DA1448" w:rsidRPr="001B1038" w14:paraId="435E0602" w14:textId="77777777" w:rsidTr="00180BE2">
        <w:trPr>
          <w:trHeight w:val="80"/>
        </w:trPr>
        <w:tc>
          <w:tcPr>
            <w:tcW w:w="3539" w:type="dxa"/>
            <w:gridSpan w:val="3"/>
          </w:tcPr>
          <w:p w14:paraId="4C75C8F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14:paraId="5DAB9F9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5.44(11.13)</w:t>
            </w:r>
          </w:p>
        </w:tc>
        <w:tc>
          <w:tcPr>
            <w:tcW w:w="1559" w:type="dxa"/>
            <w:vMerge/>
          </w:tcPr>
          <w:p w14:paraId="1C1576D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7E7CBE90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12A79DD1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3(9.9%)</w:t>
            </w:r>
          </w:p>
        </w:tc>
      </w:tr>
      <w:tr w:rsidR="00DA1448" w:rsidRPr="001B1038" w14:paraId="62250F01" w14:textId="77777777" w:rsidTr="00180BE2">
        <w:trPr>
          <w:trHeight w:val="289"/>
        </w:trPr>
        <w:tc>
          <w:tcPr>
            <w:tcW w:w="3539" w:type="dxa"/>
            <w:gridSpan w:val="3"/>
          </w:tcPr>
          <w:p w14:paraId="0919659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ears of education</w:t>
            </w:r>
          </w:p>
        </w:tc>
        <w:tc>
          <w:tcPr>
            <w:tcW w:w="1276" w:type="dxa"/>
          </w:tcPr>
          <w:p w14:paraId="2E5A92FE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.71(3.59)</w:t>
            </w:r>
          </w:p>
        </w:tc>
        <w:tc>
          <w:tcPr>
            <w:tcW w:w="1559" w:type="dxa"/>
            <w:vMerge w:val="restart"/>
          </w:tcPr>
          <w:p w14:paraId="63C5E4E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ospital admission for psychiatric care</w:t>
            </w:r>
          </w:p>
        </w:tc>
        <w:tc>
          <w:tcPr>
            <w:tcW w:w="2126" w:type="dxa"/>
            <w:gridSpan w:val="2"/>
          </w:tcPr>
          <w:p w14:paraId="39EB487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1247A8D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0(22.9)</w:t>
            </w:r>
          </w:p>
        </w:tc>
      </w:tr>
      <w:tr w:rsidR="00DA1448" w:rsidRPr="001B1038" w14:paraId="4CA4FDE4" w14:textId="77777777" w:rsidTr="00180BE2">
        <w:trPr>
          <w:trHeight w:val="442"/>
        </w:trPr>
        <w:tc>
          <w:tcPr>
            <w:tcW w:w="1412" w:type="dxa"/>
            <w:vMerge w:val="restart"/>
          </w:tcPr>
          <w:p w14:paraId="42BD7D78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2127" w:type="dxa"/>
            <w:gridSpan w:val="2"/>
          </w:tcPr>
          <w:p w14:paraId="7A8331D7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ull-time paid work</w:t>
            </w:r>
          </w:p>
        </w:tc>
        <w:tc>
          <w:tcPr>
            <w:tcW w:w="1276" w:type="dxa"/>
          </w:tcPr>
          <w:p w14:paraId="161C0FB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2(32.1%)</w:t>
            </w:r>
          </w:p>
        </w:tc>
        <w:tc>
          <w:tcPr>
            <w:tcW w:w="1559" w:type="dxa"/>
            <w:vMerge/>
          </w:tcPr>
          <w:p w14:paraId="4D94078B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2F2497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63F86E1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1(77.1%)</w:t>
            </w:r>
          </w:p>
        </w:tc>
      </w:tr>
      <w:tr w:rsidR="00DA1448" w:rsidRPr="001B1038" w14:paraId="3E450273" w14:textId="77777777" w:rsidTr="00180BE2">
        <w:trPr>
          <w:trHeight w:val="203"/>
        </w:trPr>
        <w:tc>
          <w:tcPr>
            <w:tcW w:w="1412" w:type="dxa"/>
            <w:vMerge/>
            <w:hideMark/>
          </w:tcPr>
          <w:p w14:paraId="70ACE5D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3FB983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Part-time paid work</w:t>
            </w:r>
          </w:p>
        </w:tc>
        <w:tc>
          <w:tcPr>
            <w:tcW w:w="1276" w:type="dxa"/>
          </w:tcPr>
          <w:p w14:paraId="560C62A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7(13%)</w:t>
            </w:r>
          </w:p>
        </w:tc>
        <w:tc>
          <w:tcPr>
            <w:tcW w:w="3685" w:type="dxa"/>
            <w:gridSpan w:val="3"/>
          </w:tcPr>
          <w:p w14:paraId="3431A29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ge at first treatment</w:t>
            </w:r>
          </w:p>
        </w:tc>
        <w:tc>
          <w:tcPr>
            <w:tcW w:w="1276" w:type="dxa"/>
          </w:tcPr>
          <w:p w14:paraId="6F3779B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3.04(11.5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1FB7371C" w14:textId="77777777" w:rsidTr="00180BE2">
        <w:trPr>
          <w:trHeight w:val="295"/>
        </w:trPr>
        <w:tc>
          <w:tcPr>
            <w:tcW w:w="1412" w:type="dxa"/>
            <w:vMerge/>
            <w:hideMark/>
          </w:tcPr>
          <w:p w14:paraId="787BCC9E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065B73E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elf-employed</w:t>
            </w:r>
          </w:p>
        </w:tc>
        <w:tc>
          <w:tcPr>
            <w:tcW w:w="1276" w:type="dxa"/>
          </w:tcPr>
          <w:p w14:paraId="1933AA7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(4.6%)</w:t>
            </w:r>
          </w:p>
        </w:tc>
        <w:tc>
          <w:tcPr>
            <w:tcW w:w="1559" w:type="dxa"/>
            <w:vMerge w:val="restart"/>
          </w:tcPr>
          <w:p w14:paraId="6E1EF15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Know diagnosis</w:t>
            </w:r>
          </w:p>
        </w:tc>
        <w:tc>
          <w:tcPr>
            <w:tcW w:w="2126" w:type="dxa"/>
            <w:gridSpan w:val="2"/>
          </w:tcPr>
          <w:p w14:paraId="341C8DB6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</w:tcPr>
          <w:p w14:paraId="46755E8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19(90.8%)</w:t>
            </w:r>
          </w:p>
        </w:tc>
      </w:tr>
      <w:tr w:rsidR="00DA1448" w:rsidRPr="001B1038" w14:paraId="63EDDBB2" w14:textId="77777777" w:rsidTr="00180BE2">
        <w:trPr>
          <w:trHeight w:val="158"/>
        </w:trPr>
        <w:tc>
          <w:tcPr>
            <w:tcW w:w="1412" w:type="dxa"/>
            <w:vMerge/>
          </w:tcPr>
          <w:p w14:paraId="52C9E225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25F58F6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paid‎/ voluntary</w:t>
            </w:r>
          </w:p>
        </w:tc>
        <w:tc>
          <w:tcPr>
            <w:tcW w:w="1276" w:type="dxa"/>
          </w:tcPr>
          <w:p w14:paraId="588AC30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(0.8%)</w:t>
            </w:r>
          </w:p>
        </w:tc>
        <w:tc>
          <w:tcPr>
            <w:tcW w:w="1559" w:type="dxa"/>
            <w:vMerge/>
          </w:tcPr>
          <w:p w14:paraId="5E6892E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6CD8539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</w:tcPr>
          <w:p w14:paraId="420C10D0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(9.2%)</w:t>
            </w:r>
          </w:p>
        </w:tc>
      </w:tr>
      <w:tr w:rsidR="00DA1448" w:rsidRPr="001B1038" w14:paraId="44F23578" w14:textId="77777777" w:rsidTr="00180BE2">
        <w:trPr>
          <w:trHeight w:val="231"/>
        </w:trPr>
        <w:tc>
          <w:tcPr>
            <w:tcW w:w="1412" w:type="dxa"/>
            <w:vMerge/>
            <w:hideMark/>
          </w:tcPr>
          <w:p w14:paraId="3712173A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4C11E48F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76" w:type="dxa"/>
          </w:tcPr>
          <w:p w14:paraId="657A2FA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10.7%)</w:t>
            </w:r>
          </w:p>
        </w:tc>
        <w:tc>
          <w:tcPr>
            <w:tcW w:w="1559" w:type="dxa"/>
            <w:vMerge w:val="restart"/>
          </w:tcPr>
          <w:p w14:paraId="1B82A3C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iagnosis as reported by participant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26" w:type="dxa"/>
            <w:gridSpan w:val="2"/>
          </w:tcPr>
          <w:p w14:paraId="7DD21D7F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276" w:type="dxa"/>
          </w:tcPr>
          <w:p w14:paraId="00C29C48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6(4.6%)</w:t>
            </w:r>
          </w:p>
        </w:tc>
      </w:tr>
      <w:tr w:rsidR="00DA1448" w:rsidRPr="001B1038" w14:paraId="18714C3C" w14:textId="77777777" w:rsidTr="00180BE2">
        <w:trPr>
          <w:trHeight w:val="169"/>
        </w:trPr>
        <w:tc>
          <w:tcPr>
            <w:tcW w:w="1412" w:type="dxa"/>
            <w:vMerge/>
            <w:hideMark/>
          </w:tcPr>
          <w:p w14:paraId="1AFA2918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A073D43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76" w:type="dxa"/>
          </w:tcPr>
          <w:p w14:paraId="52C5E803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4(10.7%)</w:t>
            </w:r>
          </w:p>
        </w:tc>
        <w:tc>
          <w:tcPr>
            <w:tcW w:w="1559" w:type="dxa"/>
            <w:vMerge/>
          </w:tcPr>
          <w:p w14:paraId="0D62AF88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1DF4B239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76" w:type="dxa"/>
          </w:tcPr>
          <w:p w14:paraId="4F6608E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4(56.5%)</w:t>
            </w:r>
          </w:p>
        </w:tc>
      </w:tr>
      <w:tr w:rsidR="00DA1448" w:rsidRPr="001B1038" w14:paraId="58F4B7A2" w14:textId="77777777" w:rsidTr="00180BE2">
        <w:trPr>
          <w:trHeight w:val="169"/>
        </w:trPr>
        <w:tc>
          <w:tcPr>
            <w:tcW w:w="1412" w:type="dxa"/>
            <w:vMerge/>
            <w:hideMark/>
          </w:tcPr>
          <w:p w14:paraId="4D864EF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34916521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276" w:type="dxa"/>
          </w:tcPr>
          <w:p w14:paraId="48E16A52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(1.5%)</w:t>
            </w:r>
          </w:p>
        </w:tc>
        <w:tc>
          <w:tcPr>
            <w:tcW w:w="1559" w:type="dxa"/>
            <w:vMerge/>
          </w:tcPr>
          <w:p w14:paraId="0AB8A2A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6843E85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276" w:type="dxa"/>
          </w:tcPr>
          <w:p w14:paraId="1034E9A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64(48.9%)</w:t>
            </w:r>
          </w:p>
        </w:tc>
      </w:tr>
      <w:tr w:rsidR="00DA1448" w:rsidRPr="001B1038" w14:paraId="562924A0" w14:textId="77777777" w:rsidTr="00180BE2">
        <w:trPr>
          <w:trHeight w:val="253"/>
        </w:trPr>
        <w:tc>
          <w:tcPr>
            <w:tcW w:w="1412" w:type="dxa"/>
            <w:vMerge/>
            <w:hideMark/>
          </w:tcPr>
          <w:p w14:paraId="3F35A761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086312C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1276" w:type="dxa"/>
          </w:tcPr>
          <w:p w14:paraId="5BD4FEC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4(3.1%)</w:t>
            </w:r>
          </w:p>
        </w:tc>
        <w:tc>
          <w:tcPr>
            <w:tcW w:w="1559" w:type="dxa"/>
            <w:vMerge/>
          </w:tcPr>
          <w:p w14:paraId="153F6DB1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3D5FDEC4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1276" w:type="dxa"/>
          </w:tcPr>
          <w:p w14:paraId="21F1D946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2(9.2%)</w:t>
            </w:r>
          </w:p>
        </w:tc>
      </w:tr>
      <w:tr w:rsidR="00DA1448" w:rsidRPr="001B1038" w14:paraId="673B33E8" w14:textId="77777777" w:rsidTr="00180BE2">
        <w:trPr>
          <w:trHeight w:val="217"/>
        </w:trPr>
        <w:tc>
          <w:tcPr>
            <w:tcW w:w="1412" w:type="dxa"/>
            <w:vMerge/>
            <w:hideMark/>
          </w:tcPr>
          <w:p w14:paraId="036EF1EF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2440F34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llness‎/sick leave</w:t>
            </w:r>
          </w:p>
        </w:tc>
        <w:tc>
          <w:tcPr>
            <w:tcW w:w="1276" w:type="dxa"/>
          </w:tcPr>
          <w:p w14:paraId="18080C45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9(22.1%)</w:t>
            </w:r>
          </w:p>
        </w:tc>
        <w:tc>
          <w:tcPr>
            <w:tcW w:w="1559" w:type="dxa"/>
            <w:vMerge/>
          </w:tcPr>
          <w:p w14:paraId="07CB666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123F46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1276" w:type="dxa"/>
          </w:tcPr>
          <w:p w14:paraId="7B64DB3A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08B11926" w14:textId="77777777" w:rsidTr="00180BE2">
        <w:trPr>
          <w:trHeight w:val="109"/>
        </w:trPr>
        <w:tc>
          <w:tcPr>
            <w:tcW w:w="1412" w:type="dxa"/>
            <w:vMerge/>
            <w:hideMark/>
          </w:tcPr>
          <w:p w14:paraId="65434497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60AB319D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229B4F4B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2(1.5%)</w:t>
            </w:r>
          </w:p>
        </w:tc>
        <w:tc>
          <w:tcPr>
            <w:tcW w:w="1559" w:type="dxa"/>
            <w:vMerge/>
          </w:tcPr>
          <w:p w14:paraId="3B3DC25E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B566CFC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276" w:type="dxa"/>
          </w:tcPr>
          <w:p w14:paraId="4D9FDB69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DA1448" w:rsidRPr="001B1038" w14:paraId="4135404D" w14:textId="77777777" w:rsidTr="00180BE2">
        <w:trPr>
          <w:trHeight w:val="238"/>
        </w:trPr>
        <w:tc>
          <w:tcPr>
            <w:tcW w:w="1412" w:type="dxa"/>
            <w:vMerge w:val="restart"/>
          </w:tcPr>
          <w:p w14:paraId="0D1E7DA8" w14:textId="77777777" w:rsidR="00DA1448" w:rsidRPr="001B1038" w:rsidRDefault="00DA1448" w:rsidP="009464CA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ountry</w:t>
            </w:r>
            <w:r w:rsidRPr="001B1038" w:rsidDel="00A560E0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7" w:type="dxa"/>
            <w:gridSpan w:val="2"/>
          </w:tcPr>
          <w:p w14:paraId="65C74802" w14:textId="77777777" w:rsidR="00DA1448" w:rsidRPr="001B1038" w:rsidRDefault="00DA1448" w:rsidP="009464CA">
            <w:pPr>
              <w:spacing w:after="0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razil-Montes Claros</w:t>
            </w:r>
          </w:p>
        </w:tc>
        <w:tc>
          <w:tcPr>
            <w:tcW w:w="1276" w:type="dxa"/>
          </w:tcPr>
          <w:p w14:paraId="2922547D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1(23.7%)</w:t>
            </w:r>
          </w:p>
        </w:tc>
        <w:tc>
          <w:tcPr>
            <w:tcW w:w="1559" w:type="dxa"/>
            <w:vMerge/>
          </w:tcPr>
          <w:p w14:paraId="250FF822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70AEF715" w14:textId="77777777" w:rsidR="00DA1448" w:rsidRPr="001B1038" w:rsidRDefault="00DA1448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1276" w:type="dxa"/>
          </w:tcPr>
          <w:p w14:paraId="0349CC74" w14:textId="77777777" w:rsidR="00DA1448" w:rsidRPr="001B1038" w:rsidRDefault="00DA1448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6534FD" w:rsidRPr="001B1038" w14:paraId="08B21ADF" w14:textId="77777777" w:rsidTr="00180BE2">
        <w:trPr>
          <w:trHeight w:val="201"/>
        </w:trPr>
        <w:tc>
          <w:tcPr>
            <w:tcW w:w="1412" w:type="dxa"/>
            <w:vMerge/>
          </w:tcPr>
          <w:p w14:paraId="32F0B2BA" w14:textId="77777777" w:rsidR="006534FD" w:rsidRPr="001B1038" w:rsidRDefault="006534FD" w:rsidP="009464CA">
            <w:pPr>
              <w:spacing w:after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Merge w:val="restart"/>
          </w:tcPr>
          <w:p w14:paraId="3F050B74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razil-Sao Paulo</w:t>
            </w:r>
          </w:p>
          <w:p w14:paraId="3F952447" w14:textId="19B717D2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  <w:p w14:paraId="57055180" w14:textId="2019A244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 w:val="restart"/>
          </w:tcPr>
          <w:p w14:paraId="05C661EC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100(76.3%)</w:t>
            </w:r>
          </w:p>
          <w:p w14:paraId="26A745AC" w14:textId="1272CF6A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021483BB" w14:textId="598BDEA3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</w:tcPr>
          <w:p w14:paraId="680E4372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063E5432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chizoaffective disorder</w:t>
            </w:r>
          </w:p>
        </w:tc>
        <w:tc>
          <w:tcPr>
            <w:tcW w:w="1276" w:type="dxa"/>
          </w:tcPr>
          <w:p w14:paraId="2030BC3C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0(0%)</w:t>
            </w:r>
          </w:p>
        </w:tc>
      </w:tr>
      <w:tr w:rsidR="006534FD" w:rsidRPr="001B1038" w14:paraId="27E53EA5" w14:textId="77777777" w:rsidTr="00180BE2">
        <w:trPr>
          <w:trHeight w:val="201"/>
        </w:trPr>
        <w:tc>
          <w:tcPr>
            <w:tcW w:w="1412" w:type="dxa"/>
            <w:vMerge/>
          </w:tcPr>
          <w:p w14:paraId="33BDA505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Merge/>
          </w:tcPr>
          <w:p w14:paraId="0D7079A6" w14:textId="0B906F28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2EF79E10" w14:textId="33CACA79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</w:tcPr>
          <w:p w14:paraId="6C778D99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418012DB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</w:tcPr>
          <w:p w14:paraId="6960212A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3(2.3%)</w:t>
            </w:r>
          </w:p>
        </w:tc>
      </w:tr>
      <w:tr w:rsidR="006534FD" w:rsidRPr="001B1038" w14:paraId="19160C29" w14:textId="77777777" w:rsidTr="00180BE2">
        <w:trPr>
          <w:trHeight w:val="201"/>
        </w:trPr>
        <w:tc>
          <w:tcPr>
            <w:tcW w:w="1412" w:type="dxa"/>
            <w:vMerge/>
          </w:tcPr>
          <w:p w14:paraId="20A1197C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  <w:vMerge/>
            <w:vAlign w:val="bottom"/>
          </w:tcPr>
          <w:p w14:paraId="5F5B5FD8" w14:textId="5B3BACD1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vAlign w:val="bottom"/>
          </w:tcPr>
          <w:p w14:paraId="4F78CB58" w14:textId="64FD674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</w:tcPr>
          <w:p w14:paraId="681DBBB1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57B67581" w14:textId="77777777" w:rsidR="006534FD" w:rsidRPr="001B1038" w:rsidRDefault="006534FD" w:rsidP="009464CA">
            <w:pPr>
              <w:spacing w:after="0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o not know</w:t>
            </w:r>
          </w:p>
        </w:tc>
        <w:tc>
          <w:tcPr>
            <w:tcW w:w="1276" w:type="dxa"/>
          </w:tcPr>
          <w:p w14:paraId="0DC6A78A" w14:textId="77777777" w:rsidR="006534FD" w:rsidRPr="001B1038" w:rsidRDefault="006534FD" w:rsidP="009464CA">
            <w:pPr>
              <w:spacing w:after="0"/>
              <w:jc w:val="right"/>
              <w:textAlignment w:val="top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highlight w:val="yellow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(9.2%)</w:t>
            </w:r>
          </w:p>
        </w:tc>
      </w:tr>
      <w:tr w:rsidR="00DA1448" w:rsidRPr="001B1038" w14:paraId="65011226" w14:textId="77777777" w:rsidTr="00180BE2">
        <w:trPr>
          <w:trHeight w:val="488"/>
        </w:trPr>
        <w:tc>
          <w:tcPr>
            <w:tcW w:w="1412" w:type="dxa"/>
          </w:tcPr>
          <w:p w14:paraId="7DDD4F1E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Mean DISCUS</w:t>
            </w:r>
            <w:r w:rsidRPr="001B1038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2E31240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131</w:t>
            </w:r>
          </w:p>
        </w:tc>
        <w:tc>
          <w:tcPr>
            <w:tcW w:w="1277" w:type="dxa"/>
          </w:tcPr>
          <w:p w14:paraId="2E3F798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2.82</w:t>
            </w:r>
          </w:p>
        </w:tc>
        <w:tc>
          <w:tcPr>
            <w:tcW w:w="1276" w:type="dxa"/>
          </w:tcPr>
          <w:p w14:paraId="542531B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88(0.6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</w:tcPr>
          <w:p w14:paraId="31F109E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igma stress difference</w:t>
            </w:r>
          </w:p>
        </w:tc>
        <w:tc>
          <w:tcPr>
            <w:tcW w:w="851" w:type="dxa"/>
          </w:tcPr>
          <w:p w14:paraId="0714D2C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131</w:t>
            </w:r>
          </w:p>
        </w:tc>
        <w:tc>
          <w:tcPr>
            <w:tcW w:w="1275" w:type="dxa"/>
          </w:tcPr>
          <w:p w14:paraId="44E6240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ange: -6-6</w:t>
            </w:r>
          </w:p>
        </w:tc>
        <w:tc>
          <w:tcPr>
            <w:tcW w:w="1276" w:type="dxa"/>
          </w:tcPr>
          <w:p w14:paraId="4C0132A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0.80(3.3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4A086D78" w14:textId="77777777" w:rsidTr="00180BE2">
        <w:trPr>
          <w:trHeight w:val="246"/>
        </w:trPr>
        <w:tc>
          <w:tcPr>
            <w:tcW w:w="1412" w:type="dxa"/>
          </w:tcPr>
          <w:p w14:paraId="752221B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total</w:t>
            </w:r>
          </w:p>
        </w:tc>
        <w:tc>
          <w:tcPr>
            <w:tcW w:w="850" w:type="dxa"/>
          </w:tcPr>
          <w:p w14:paraId="3973F7C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131</w:t>
            </w:r>
          </w:p>
          <w:p w14:paraId="30F5F4E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</w:tcPr>
          <w:p w14:paraId="66C0E05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6</w:t>
            </w:r>
          </w:p>
        </w:tc>
        <w:tc>
          <w:tcPr>
            <w:tcW w:w="1276" w:type="dxa"/>
          </w:tcPr>
          <w:p w14:paraId="106B39B5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.18(1.93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</w:tcPr>
          <w:p w14:paraId="7C918EE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Stigma conscious. total</w:t>
            </w:r>
          </w:p>
        </w:tc>
        <w:tc>
          <w:tcPr>
            <w:tcW w:w="851" w:type="dxa"/>
          </w:tcPr>
          <w:p w14:paraId="7723E59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131</w:t>
            </w:r>
          </w:p>
        </w:tc>
        <w:tc>
          <w:tcPr>
            <w:tcW w:w="1275" w:type="dxa"/>
          </w:tcPr>
          <w:p w14:paraId="372BE28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1-4</w:t>
            </w:r>
          </w:p>
        </w:tc>
        <w:tc>
          <w:tcPr>
            <w:tcW w:w="1276" w:type="dxa"/>
          </w:tcPr>
          <w:p w14:paraId="299EBEBF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06(0.7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627D9A38" w14:textId="77777777" w:rsidTr="00180BE2">
        <w:trPr>
          <w:trHeight w:val="133"/>
        </w:trPr>
        <w:tc>
          <w:tcPr>
            <w:tcW w:w="1412" w:type="dxa"/>
            <w:vMerge w:val="restart"/>
          </w:tcPr>
          <w:p w14:paraId="405C646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PHQ categorical</w:t>
            </w:r>
          </w:p>
        </w:tc>
        <w:tc>
          <w:tcPr>
            <w:tcW w:w="2127" w:type="dxa"/>
            <w:gridSpan w:val="2"/>
          </w:tcPr>
          <w:p w14:paraId="33843B54" w14:textId="3578F123" w:rsidR="00DA1448" w:rsidRPr="001B1038" w:rsidRDefault="00BE01E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pression &lt;3</w:t>
            </w:r>
          </w:p>
        </w:tc>
        <w:tc>
          <w:tcPr>
            <w:tcW w:w="1276" w:type="dxa"/>
          </w:tcPr>
          <w:p w14:paraId="72E4C7AD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3(25.2%)</w:t>
            </w:r>
          </w:p>
        </w:tc>
        <w:tc>
          <w:tcPr>
            <w:tcW w:w="1559" w:type="dxa"/>
          </w:tcPr>
          <w:p w14:paraId="4DCD209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topped self total</w:t>
            </w:r>
          </w:p>
        </w:tc>
        <w:tc>
          <w:tcPr>
            <w:tcW w:w="851" w:type="dxa"/>
          </w:tcPr>
          <w:p w14:paraId="5168650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n=111</w:t>
            </w:r>
          </w:p>
        </w:tc>
        <w:tc>
          <w:tcPr>
            <w:tcW w:w="1275" w:type="dxa"/>
          </w:tcPr>
          <w:p w14:paraId="2CF8700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0-9</w:t>
            </w:r>
          </w:p>
        </w:tc>
        <w:tc>
          <w:tcPr>
            <w:tcW w:w="1276" w:type="dxa"/>
          </w:tcPr>
          <w:p w14:paraId="51EF402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66(2.88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522DDFE2" w14:textId="77777777" w:rsidTr="00180BE2">
        <w:trPr>
          <w:trHeight w:val="133"/>
        </w:trPr>
        <w:tc>
          <w:tcPr>
            <w:tcW w:w="1412" w:type="dxa"/>
            <w:vMerge/>
          </w:tcPr>
          <w:p w14:paraId="0792461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1196A6FC" w14:textId="3263EA13" w:rsidR="00DA1448" w:rsidRPr="001B1038" w:rsidRDefault="00BE01E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er d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pression </w:t>
            </w:r>
            <w:r w:rsidR="00DA1448"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</w:tcPr>
          <w:p w14:paraId="5B90DCD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98(74.8%)</w:t>
            </w:r>
          </w:p>
        </w:tc>
        <w:tc>
          <w:tcPr>
            <w:tcW w:w="1559" w:type="dxa"/>
          </w:tcPr>
          <w:p w14:paraId="5F755FB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-10 total</w:t>
            </w:r>
          </w:p>
        </w:tc>
        <w:tc>
          <w:tcPr>
            <w:tcW w:w="851" w:type="dxa"/>
          </w:tcPr>
          <w:p w14:paraId="34E635D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30</w:t>
            </w:r>
          </w:p>
        </w:tc>
        <w:tc>
          <w:tcPr>
            <w:tcW w:w="1275" w:type="dxa"/>
          </w:tcPr>
          <w:p w14:paraId="7EAB653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1-3.3</w:t>
            </w:r>
          </w:p>
        </w:tc>
        <w:tc>
          <w:tcPr>
            <w:tcW w:w="1276" w:type="dxa"/>
          </w:tcPr>
          <w:p w14:paraId="105619F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2.23(0.49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5AABBB67" w14:textId="77777777" w:rsidTr="00180BE2">
        <w:trPr>
          <w:trHeight w:val="488"/>
        </w:trPr>
        <w:tc>
          <w:tcPr>
            <w:tcW w:w="1412" w:type="dxa"/>
          </w:tcPr>
          <w:p w14:paraId="44F2B6D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total</w:t>
            </w:r>
          </w:p>
        </w:tc>
        <w:tc>
          <w:tcPr>
            <w:tcW w:w="850" w:type="dxa"/>
          </w:tcPr>
          <w:p w14:paraId="2E5C685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31</w:t>
            </w:r>
          </w:p>
        </w:tc>
        <w:tc>
          <w:tcPr>
            <w:tcW w:w="1277" w:type="dxa"/>
          </w:tcPr>
          <w:p w14:paraId="2A1B811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Range: 4-24</w:t>
            </w:r>
          </w:p>
        </w:tc>
        <w:tc>
          <w:tcPr>
            <w:tcW w:w="1276" w:type="dxa"/>
          </w:tcPr>
          <w:p w14:paraId="7C34EF27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1.82(5.2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vMerge w:val="restart"/>
          </w:tcPr>
          <w:p w14:paraId="15C79F29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SMI categorical</w:t>
            </w:r>
          </w:p>
        </w:tc>
        <w:tc>
          <w:tcPr>
            <w:tcW w:w="2126" w:type="dxa"/>
            <w:gridSpan w:val="2"/>
            <w:vMerge w:val="restart"/>
          </w:tcPr>
          <w:p w14:paraId="2631A244" w14:textId="2B1F557F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-2.50</w:t>
            </w:r>
          </w:p>
        </w:tc>
        <w:tc>
          <w:tcPr>
            <w:tcW w:w="1276" w:type="dxa"/>
            <w:vMerge w:val="restart"/>
          </w:tcPr>
          <w:p w14:paraId="592AD149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93(71.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06EA15CE" w14:textId="77777777" w:rsidTr="00180BE2">
        <w:trPr>
          <w:trHeight w:val="488"/>
        </w:trPr>
        <w:tc>
          <w:tcPr>
            <w:tcW w:w="1412" w:type="dxa"/>
            <w:vMerge w:val="restart"/>
          </w:tcPr>
          <w:p w14:paraId="09414F1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BHS-4 categorical</w:t>
            </w:r>
          </w:p>
        </w:tc>
        <w:tc>
          <w:tcPr>
            <w:tcW w:w="2127" w:type="dxa"/>
            <w:gridSpan w:val="2"/>
          </w:tcPr>
          <w:p w14:paraId="2984C635" w14:textId="6C1FA4DA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ower 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pelessness ≤11</w:t>
            </w:r>
          </w:p>
        </w:tc>
        <w:tc>
          <w:tcPr>
            <w:tcW w:w="1276" w:type="dxa"/>
          </w:tcPr>
          <w:p w14:paraId="65B49B58" w14:textId="31B8E72F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4(41.2%)</w:t>
            </w:r>
          </w:p>
        </w:tc>
        <w:tc>
          <w:tcPr>
            <w:tcW w:w="1559" w:type="dxa"/>
            <w:vMerge/>
          </w:tcPr>
          <w:p w14:paraId="5CB872B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vMerge/>
          </w:tcPr>
          <w:p w14:paraId="2B166220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</w:tcPr>
          <w:p w14:paraId="14BF3893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A1448" w:rsidRPr="001B1038" w14:paraId="6C6754A5" w14:textId="77777777" w:rsidTr="00180BE2">
        <w:trPr>
          <w:trHeight w:val="489"/>
        </w:trPr>
        <w:tc>
          <w:tcPr>
            <w:tcW w:w="1412" w:type="dxa"/>
            <w:vMerge/>
          </w:tcPr>
          <w:p w14:paraId="5D532E5D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B269E45" w14:textId="1504367C" w:rsidR="00DA1448" w:rsidRPr="002A46AF" w:rsidRDefault="00CE016E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er </w:t>
            </w:r>
            <w:r w:rsidR="00DA1448" w:rsidRPr="002A4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pelessness &gt;11</w:t>
            </w:r>
          </w:p>
        </w:tc>
        <w:tc>
          <w:tcPr>
            <w:tcW w:w="1276" w:type="dxa"/>
          </w:tcPr>
          <w:p w14:paraId="739299E6" w14:textId="1D89B371" w:rsidR="00DA1448" w:rsidRPr="002A46AF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2A46A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77(58.8%)</w:t>
            </w:r>
          </w:p>
        </w:tc>
        <w:tc>
          <w:tcPr>
            <w:tcW w:w="1559" w:type="dxa"/>
            <w:vMerge/>
          </w:tcPr>
          <w:p w14:paraId="5A270EC7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76EDCCF" w14:textId="015768FA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 internalized stig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&gt;2.50</w:t>
            </w:r>
          </w:p>
        </w:tc>
        <w:tc>
          <w:tcPr>
            <w:tcW w:w="1276" w:type="dxa"/>
          </w:tcPr>
          <w:p w14:paraId="6319B5F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7(28.5%)</w:t>
            </w:r>
          </w:p>
        </w:tc>
      </w:tr>
      <w:tr w:rsidR="00DA1448" w:rsidRPr="001B1038" w14:paraId="31263495" w14:textId="77777777" w:rsidTr="00180BE2">
        <w:trPr>
          <w:trHeight w:val="286"/>
        </w:trPr>
        <w:tc>
          <w:tcPr>
            <w:tcW w:w="1412" w:type="dxa"/>
          </w:tcPr>
          <w:p w14:paraId="53271E7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total</w:t>
            </w:r>
          </w:p>
        </w:tc>
        <w:tc>
          <w:tcPr>
            <w:tcW w:w="850" w:type="dxa"/>
          </w:tcPr>
          <w:p w14:paraId="1EC7F9D2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31</w:t>
            </w:r>
          </w:p>
        </w:tc>
        <w:tc>
          <w:tcPr>
            <w:tcW w:w="1277" w:type="dxa"/>
          </w:tcPr>
          <w:p w14:paraId="78C7B12C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0-48</w:t>
            </w:r>
          </w:p>
        </w:tc>
        <w:tc>
          <w:tcPr>
            <w:tcW w:w="1276" w:type="dxa"/>
          </w:tcPr>
          <w:p w14:paraId="1FE4D48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2.08(14.35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</w:tcPr>
          <w:p w14:paraId="28BB10E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total</w:t>
            </w:r>
          </w:p>
        </w:tc>
        <w:tc>
          <w:tcPr>
            <w:tcW w:w="851" w:type="dxa"/>
          </w:tcPr>
          <w:p w14:paraId="2B83FBB5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=130</w:t>
            </w:r>
          </w:p>
        </w:tc>
        <w:tc>
          <w:tcPr>
            <w:tcW w:w="1275" w:type="dxa"/>
          </w:tcPr>
          <w:p w14:paraId="015C126B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nge: 16-70</w:t>
            </w:r>
          </w:p>
        </w:tc>
        <w:tc>
          <w:tcPr>
            <w:tcW w:w="1276" w:type="dxa"/>
          </w:tcPr>
          <w:p w14:paraId="443B472C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0.73(12.92</w:t>
            </w:r>
            <w:r w:rsidRPr="001B103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DA1448" w:rsidRPr="001B1038" w14:paraId="3137A899" w14:textId="77777777" w:rsidTr="00180BE2">
        <w:trPr>
          <w:trHeight w:val="167"/>
        </w:trPr>
        <w:tc>
          <w:tcPr>
            <w:tcW w:w="1412" w:type="dxa"/>
            <w:vMerge w:val="restart"/>
          </w:tcPr>
          <w:p w14:paraId="21BC1604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SIDAS categorical</w:t>
            </w:r>
          </w:p>
        </w:tc>
        <w:tc>
          <w:tcPr>
            <w:tcW w:w="2127" w:type="dxa"/>
            <w:gridSpan w:val="2"/>
          </w:tcPr>
          <w:p w14:paraId="47A561C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high risk suicide behaviour &lt;21</w:t>
            </w:r>
          </w:p>
        </w:tc>
        <w:tc>
          <w:tcPr>
            <w:tcW w:w="1276" w:type="dxa"/>
          </w:tcPr>
          <w:p w14:paraId="2EA516B1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101(77.1%)</w:t>
            </w:r>
          </w:p>
        </w:tc>
        <w:tc>
          <w:tcPr>
            <w:tcW w:w="1559" w:type="dxa"/>
            <w:vMerge w:val="restart"/>
          </w:tcPr>
          <w:p w14:paraId="0E644066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WEMWBS categorical</w:t>
            </w:r>
          </w:p>
          <w:p w14:paraId="37073018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29CCD48C" w14:textId="1949FE11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w</w:t>
            </w:r>
            <w:r w:rsidR="00162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A7AF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6" w:type="dxa"/>
          </w:tcPr>
          <w:p w14:paraId="3202D1CE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74(56.9%)</w:t>
            </w:r>
          </w:p>
        </w:tc>
      </w:tr>
      <w:tr w:rsidR="00DA1448" w:rsidRPr="001B1038" w14:paraId="67143340" w14:textId="77777777" w:rsidTr="00180BE2">
        <w:trPr>
          <w:trHeight w:val="240"/>
        </w:trPr>
        <w:tc>
          <w:tcPr>
            <w:tcW w:w="1412" w:type="dxa"/>
            <w:vMerge/>
          </w:tcPr>
          <w:p w14:paraId="3F4BCA7A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2"/>
          </w:tcPr>
          <w:p w14:paraId="59A37C71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igh risk suicide behaviour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</w:tcPr>
          <w:p w14:paraId="6FE9D7E2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0(22.9%)</w:t>
            </w:r>
          </w:p>
        </w:tc>
        <w:tc>
          <w:tcPr>
            <w:tcW w:w="1559" w:type="dxa"/>
            <w:vMerge/>
          </w:tcPr>
          <w:p w14:paraId="790BFB53" w14:textId="77777777" w:rsidR="00DA1448" w:rsidRPr="001B1038" w:rsidRDefault="00DA1448" w:rsidP="009464CA">
            <w:pPr>
              <w:spacing w:after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</w:tcPr>
          <w:p w14:paraId="5BB593AA" w14:textId="26C8F71B" w:rsidR="00DA1448" w:rsidRPr="001B1038" w:rsidRDefault="00BE01E8" w:rsidP="009464C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DA1448"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gher mental wellbei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B10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1B10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276" w:type="dxa"/>
          </w:tcPr>
          <w:p w14:paraId="5FEECBFB" w14:textId="77777777" w:rsidR="00DA1448" w:rsidRPr="001B1038" w:rsidRDefault="00DA1448" w:rsidP="009464CA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B103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56(43.1%)</w:t>
            </w:r>
          </w:p>
        </w:tc>
      </w:tr>
    </w:tbl>
    <w:p w14:paraId="0CFEFAA4" w14:textId="77777777" w:rsidR="00DA1448" w:rsidRPr="001B1038" w:rsidRDefault="00DA1448" w:rsidP="009464CA">
      <w:pPr>
        <w:spacing w:after="0" w:line="240" w:lineRule="auto"/>
        <w:rPr>
          <w:rFonts w:eastAsia="Times New Roman" w:cs="Times New Roman"/>
          <w:sz w:val="20"/>
          <w:szCs w:val="20"/>
          <w:lang w:eastAsia="en-GB"/>
        </w:rPr>
      </w:pPr>
      <w:r w:rsidRPr="001B1038"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  <w:t>1</w:t>
      </w:r>
      <w:r w:rsidRPr="001B1038">
        <w:rPr>
          <w:rFonts w:eastAsia="Times New Roman" w:cs="Times New Roman"/>
          <w:sz w:val="20"/>
          <w:szCs w:val="20"/>
          <w:lang w:eastAsia="en-GB"/>
        </w:rPr>
        <w:t xml:space="preserve">Note as an inclusion criterion all patients had a clinician-reported primary diagnosis of either schizophrenia, depression, bipolar </w:t>
      </w:r>
      <w:proofErr w:type="gramStart"/>
      <w:r w:rsidRPr="001B1038">
        <w:rPr>
          <w:rFonts w:eastAsia="Times New Roman" w:cs="Times New Roman"/>
          <w:sz w:val="20"/>
          <w:szCs w:val="20"/>
          <w:lang w:eastAsia="en-GB"/>
        </w:rPr>
        <w:t>disorder</w:t>
      </w:r>
      <w:proofErr w:type="gramEnd"/>
      <w:r w:rsidRPr="001B1038">
        <w:rPr>
          <w:rFonts w:eastAsia="Times New Roman" w:cs="Times New Roman"/>
          <w:sz w:val="20"/>
          <w:szCs w:val="20"/>
          <w:lang w:eastAsia="en-GB"/>
        </w:rPr>
        <w:t xml:space="preserve"> or anxiety disorder. The categories provided here represent the diagnoses reported by participants</w:t>
      </w:r>
    </w:p>
    <w:p w14:paraId="2CE217A2" w14:textId="77777777" w:rsidR="00DA1448" w:rsidRPr="001B1038" w:rsidRDefault="00DA1448" w:rsidP="00946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1038">
        <w:rPr>
          <w:rFonts w:eastAsia="Times New Roman" w:cs="Arial"/>
          <w:b/>
          <w:bCs/>
          <w:sz w:val="20"/>
          <w:szCs w:val="20"/>
          <w:vertAlign w:val="superscript"/>
          <w:lang w:eastAsia="en-GB"/>
        </w:rPr>
        <w:t>2</w:t>
      </w:r>
      <w:r w:rsidRPr="001B1038">
        <w:rPr>
          <w:rFonts w:eastAsia="Times New Roman" w:cs="Arial"/>
          <w:sz w:val="20"/>
          <w:szCs w:val="20"/>
          <w:lang w:eastAsia="en-GB"/>
        </w:rPr>
        <w:t xml:space="preserve">Median and inter-quartile range presented rather than </w:t>
      </w:r>
      <w:proofErr w:type="gramStart"/>
      <w:r w:rsidRPr="001B1038">
        <w:rPr>
          <w:rFonts w:eastAsia="Times New Roman" w:cs="Arial"/>
          <w:sz w:val="20"/>
          <w:szCs w:val="20"/>
          <w:lang w:eastAsia="en-GB"/>
        </w:rPr>
        <w:t>mean(</w:t>
      </w:r>
      <w:proofErr w:type="gramEnd"/>
      <w:r w:rsidRPr="001B1038">
        <w:rPr>
          <w:rFonts w:eastAsia="Times New Roman" w:cs="Arial"/>
          <w:sz w:val="20"/>
          <w:szCs w:val="20"/>
          <w:lang w:eastAsia="en-GB"/>
        </w:rPr>
        <w:t>SD) due to non-normality of scores</w:t>
      </w:r>
    </w:p>
    <w:p w14:paraId="78B16236" w14:textId="77777777" w:rsidR="00DA1448" w:rsidRPr="001B1038" w:rsidRDefault="00DA1448" w:rsidP="009464CA">
      <w:pPr>
        <w:spacing w:after="0"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r w:rsidRPr="001B1038">
        <w:rPr>
          <w:rFonts w:eastAsia="Times New Roman" w:cs="Times New Roman"/>
          <w:b/>
          <w:bCs/>
          <w:sz w:val="24"/>
          <w:szCs w:val="24"/>
          <w:lang w:eastAsia="en-GB"/>
        </w:rPr>
        <w:br w:type="page"/>
      </w:r>
    </w:p>
    <w:p w14:paraId="4811B2F1" w14:textId="7EEB8992" w:rsidR="00DA1448" w:rsidRDefault="00DA1448" w:rsidP="009464C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  <w:r w:rsidRPr="001B1038">
        <w:rPr>
          <w:rFonts w:eastAsia="Times New Roman" w:cs="Times New Roman"/>
          <w:b/>
          <w:bCs/>
          <w:sz w:val="24"/>
          <w:szCs w:val="24"/>
          <w:lang w:eastAsia="en-GB"/>
        </w:rPr>
        <w:lastRenderedPageBreak/>
        <w:t>Supplementary Table 2</w:t>
      </w:r>
      <w:r w:rsidRPr="001B1038">
        <w:rPr>
          <w:rFonts w:eastAsia="Times New Roman" w:cs="Times New Roman"/>
          <w:sz w:val="24"/>
          <w:szCs w:val="24"/>
          <w:lang w:eastAsia="en-GB"/>
        </w:rPr>
        <w:t>: Frequency and percentage response category endorsement for each DISCUS item by region (n=1,169)</w:t>
      </w:r>
    </w:p>
    <w:p w14:paraId="2D09A5B8" w14:textId="77777777" w:rsidR="00BB58CF" w:rsidRPr="001B1038" w:rsidRDefault="00BB58CF" w:rsidP="009464CA">
      <w:pPr>
        <w:spacing w:after="0" w:line="240" w:lineRule="auto"/>
        <w:rPr>
          <w:rFonts w:eastAsia="Times New Roman" w:cs="Times New Roman"/>
          <w:sz w:val="24"/>
          <w:szCs w:val="24"/>
          <w:lang w:eastAsia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709"/>
        <w:gridCol w:w="1418"/>
        <w:gridCol w:w="992"/>
        <w:gridCol w:w="850"/>
        <w:gridCol w:w="1276"/>
        <w:gridCol w:w="992"/>
      </w:tblGrid>
      <w:tr w:rsidR="00DA1448" w:rsidRPr="001B1038" w14:paraId="6E779EF0" w14:textId="77777777" w:rsidTr="00126FE2">
        <w:trPr>
          <w:tblHeader/>
        </w:trPr>
        <w:tc>
          <w:tcPr>
            <w:tcW w:w="1271" w:type="dxa"/>
            <w:shd w:val="clear" w:color="auto" w:fill="BFBFBF" w:themeFill="background1" w:themeFillShade="BF"/>
          </w:tcPr>
          <w:p w14:paraId="6A0AB52B" w14:textId="77777777" w:rsidR="00DA1448" w:rsidRPr="00BB58CF" w:rsidRDefault="00DA1448" w:rsidP="009464CA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DISCUS Item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7D528DC" w14:textId="77777777" w:rsidR="00DA1448" w:rsidRPr="00BB58CF" w:rsidRDefault="00DA1448" w:rsidP="009464CA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78D4B87" w14:textId="77777777" w:rsidR="00DA1448" w:rsidRPr="00BB58CF" w:rsidRDefault="00DA1448" w:rsidP="009464CA">
            <w:pPr>
              <w:spacing w:after="0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14:paraId="52973815" w14:textId="77777777" w:rsidR="00DA1448" w:rsidRPr="00BB58CF" w:rsidRDefault="00DA1448" w:rsidP="009464C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on applicable (%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0E4F66C2" w14:textId="77777777" w:rsidR="00DA1448" w:rsidRPr="00BB58CF" w:rsidRDefault="00DA1448" w:rsidP="009464C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ot at all (%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14:paraId="1725CDE3" w14:textId="77777777" w:rsidR="00DA1448" w:rsidRPr="00BB58CF" w:rsidRDefault="00DA1448" w:rsidP="009464C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 little (%)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205833CA" w14:textId="77777777" w:rsidR="00DA1448" w:rsidRPr="00BB58CF" w:rsidRDefault="00DA1448" w:rsidP="009464C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oderately (%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2C79A4E" w14:textId="77777777" w:rsidR="00DA1448" w:rsidRPr="00BB58CF" w:rsidRDefault="00DA1448" w:rsidP="00BB58CF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BB58CF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 lot (%)</w:t>
            </w:r>
          </w:p>
        </w:tc>
      </w:tr>
      <w:tr w:rsidR="00DA1448" w:rsidRPr="001B1038" w14:paraId="69C39E43" w14:textId="77777777" w:rsidTr="00180BE2">
        <w:tc>
          <w:tcPr>
            <w:tcW w:w="1271" w:type="dxa"/>
            <w:vMerge w:val="restart"/>
          </w:tcPr>
          <w:p w14:paraId="7E196015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1 - Making or keeping friends </w:t>
            </w:r>
          </w:p>
        </w:tc>
        <w:tc>
          <w:tcPr>
            <w:tcW w:w="1559" w:type="dxa"/>
          </w:tcPr>
          <w:p w14:paraId="2E88126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3537786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2C12BF9E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992" w:type="dxa"/>
          </w:tcPr>
          <w:p w14:paraId="664DCCB7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850" w:type="dxa"/>
          </w:tcPr>
          <w:p w14:paraId="51B36AC9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1276" w:type="dxa"/>
          </w:tcPr>
          <w:p w14:paraId="6B1486D8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992" w:type="dxa"/>
          </w:tcPr>
          <w:p w14:paraId="0D8606E8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7</w:t>
            </w:r>
          </w:p>
        </w:tc>
      </w:tr>
      <w:tr w:rsidR="00DA1448" w:rsidRPr="001B1038" w14:paraId="1E0B94DD" w14:textId="77777777" w:rsidTr="00180BE2">
        <w:tc>
          <w:tcPr>
            <w:tcW w:w="1271" w:type="dxa"/>
            <w:vMerge/>
          </w:tcPr>
          <w:p w14:paraId="109B62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40E8F2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2D95B41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632B8F2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2" w:type="dxa"/>
          </w:tcPr>
          <w:p w14:paraId="1920BEF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850" w:type="dxa"/>
          </w:tcPr>
          <w:p w14:paraId="184AC8B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1276" w:type="dxa"/>
          </w:tcPr>
          <w:p w14:paraId="080418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992" w:type="dxa"/>
          </w:tcPr>
          <w:p w14:paraId="2019EFA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4</w:t>
            </w:r>
          </w:p>
        </w:tc>
      </w:tr>
      <w:tr w:rsidR="00DA1448" w:rsidRPr="001B1038" w14:paraId="4C567CB6" w14:textId="77777777" w:rsidTr="00180BE2">
        <w:tc>
          <w:tcPr>
            <w:tcW w:w="1271" w:type="dxa"/>
            <w:vMerge/>
          </w:tcPr>
          <w:p w14:paraId="3D5AA8C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A0A4AA9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57DF2A3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276313E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2" w:type="dxa"/>
          </w:tcPr>
          <w:p w14:paraId="1EFFB7A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850" w:type="dxa"/>
          </w:tcPr>
          <w:p w14:paraId="533430C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1276" w:type="dxa"/>
          </w:tcPr>
          <w:p w14:paraId="143FBF8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992" w:type="dxa"/>
          </w:tcPr>
          <w:p w14:paraId="6CA335D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7</w:t>
            </w:r>
          </w:p>
        </w:tc>
      </w:tr>
      <w:tr w:rsidR="00DA1448" w:rsidRPr="001B1038" w14:paraId="035293EC" w14:textId="77777777" w:rsidTr="00180BE2">
        <w:tc>
          <w:tcPr>
            <w:tcW w:w="1271" w:type="dxa"/>
            <w:vMerge/>
          </w:tcPr>
          <w:p w14:paraId="2CFB1DB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8B00040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53065A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35B7F8D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992" w:type="dxa"/>
          </w:tcPr>
          <w:p w14:paraId="6DD2EC9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850" w:type="dxa"/>
          </w:tcPr>
          <w:p w14:paraId="4FCBEA9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276" w:type="dxa"/>
          </w:tcPr>
          <w:p w14:paraId="5CF3C5D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992" w:type="dxa"/>
          </w:tcPr>
          <w:p w14:paraId="0EF90C1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9</w:t>
            </w:r>
          </w:p>
        </w:tc>
      </w:tr>
      <w:tr w:rsidR="00DA1448" w:rsidRPr="001B1038" w14:paraId="12CEB45B" w14:textId="77777777" w:rsidTr="00180BE2">
        <w:tc>
          <w:tcPr>
            <w:tcW w:w="1271" w:type="dxa"/>
            <w:vMerge/>
          </w:tcPr>
          <w:p w14:paraId="120180F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EBDD229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333449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77F3E4A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992" w:type="dxa"/>
          </w:tcPr>
          <w:p w14:paraId="6298976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850" w:type="dxa"/>
          </w:tcPr>
          <w:p w14:paraId="12F4A96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276" w:type="dxa"/>
          </w:tcPr>
          <w:p w14:paraId="4F129DB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992" w:type="dxa"/>
          </w:tcPr>
          <w:p w14:paraId="183A620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8</w:t>
            </w:r>
          </w:p>
        </w:tc>
      </w:tr>
      <w:tr w:rsidR="00DA1448" w:rsidRPr="001B1038" w14:paraId="467041FC" w14:textId="77777777" w:rsidTr="00180BE2">
        <w:tc>
          <w:tcPr>
            <w:tcW w:w="1271" w:type="dxa"/>
            <w:vMerge/>
          </w:tcPr>
          <w:p w14:paraId="1EE9C16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8AE5F8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2494356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64D0BAE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2" w:type="dxa"/>
          </w:tcPr>
          <w:p w14:paraId="36A01D7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850" w:type="dxa"/>
          </w:tcPr>
          <w:p w14:paraId="37984D3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276" w:type="dxa"/>
          </w:tcPr>
          <w:p w14:paraId="68D79DD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992" w:type="dxa"/>
          </w:tcPr>
          <w:p w14:paraId="32CEE69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2</w:t>
            </w:r>
          </w:p>
        </w:tc>
      </w:tr>
      <w:tr w:rsidR="00DA1448" w:rsidRPr="001B1038" w14:paraId="3EA506CD" w14:textId="77777777" w:rsidTr="00180BE2">
        <w:tc>
          <w:tcPr>
            <w:tcW w:w="1271" w:type="dxa"/>
            <w:vMerge/>
          </w:tcPr>
          <w:p w14:paraId="5BA03D4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5CD498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5D549D5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1224EF7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2" w:type="dxa"/>
          </w:tcPr>
          <w:p w14:paraId="2E029DE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850" w:type="dxa"/>
          </w:tcPr>
          <w:p w14:paraId="3570E80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</w:tcPr>
          <w:p w14:paraId="478171F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992" w:type="dxa"/>
          </w:tcPr>
          <w:p w14:paraId="4BFCDC8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</w:tr>
      <w:tr w:rsidR="00DA1448" w:rsidRPr="001B1038" w14:paraId="223EEFE6" w14:textId="77777777" w:rsidTr="00180BE2">
        <w:tc>
          <w:tcPr>
            <w:tcW w:w="1271" w:type="dxa"/>
            <w:vMerge w:val="restart"/>
          </w:tcPr>
          <w:p w14:paraId="5C02C58E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2 - Dating or intimate relationships </w:t>
            </w:r>
          </w:p>
        </w:tc>
        <w:tc>
          <w:tcPr>
            <w:tcW w:w="1559" w:type="dxa"/>
          </w:tcPr>
          <w:p w14:paraId="7161C5A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4EE9900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71476B6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992" w:type="dxa"/>
          </w:tcPr>
          <w:p w14:paraId="5BF143B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850" w:type="dxa"/>
          </w:tcPr>
          <w:p w14:paraId="51BF748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76" w:type="dxa"/>
          </w:tcPr>
          <w:p w14:paraId="38E76AD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992" w:type="dxa"/>
          </w:tcPr>
          <w:p w14:paraId="20F997B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6</w:t>
            </w:r>
          </w:p>
        </w:tc>
      </w:tr>
      <w:tr w:rsidR="00DA1448" w:rsidRPr="001B1038" w14:paraId="29B0B4A1" w14:textId="77777777" w:rsidTr="00180BE2">
        <w:tc>
          <w:tcPr>
            <w:tcW w:w="1271" w:type="dxa"/>
            <w:vMerge/>
          </w:tcPr>
          <w:p w14:paraId="638613E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9B6A4D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5EDDB13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79E4ECF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992" w:type="dxa"/>
          </w:tcPr>
          <w:p w14:paraId="5E6392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850" w:type="dxa"/>
          </w:tcPr>
          <w:p w14:paraId="2D0A532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276" w:type="dxa"/>
          </w:tcPr>
          <w:p w14:paraId="0025640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92" w:type="dxa"/>
          </w:tcPr>
          <w:p w14:paraId="357A238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</w:tr>
      <w:tr w:rsidR="00DA1448" w:rsidRPr="001B1038" w14:paraId="10794E93" w14:textId="77777777" w:rsidTr="00180BE2">
        <w:tc>
          <w:tcPr>
            <w:tcW w:w="1271" w:type="dxa"/>
            <w:vMerge/>
          </w:tcPr>
          <w:p w14:paraId="7B0E3F2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C99C3F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62008E7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4A661EB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992" w:type="dxa"/>
          </w:tcPr>
          <w:p w14:paraId="4AB4D76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850" w:type="dxa"/>
          </w:tcPr>
          <w:p w14:paraId="16B949F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76" w:type="dxa"/>
          </w:tcPr>
          <w:p w14:paraId="5D583D2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92" w:type="dxa"/>
          </w:tcPr>
          <w:p w14:paraId="1D2E337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</w:tr>
      <w:tr w:rsidR="00DA1448" w:rsidRPr="001B1038" w14:paraId="4B3F1D71" w14:textId="77777777" w:rsidTr="00180BE2">
        <w:tc>
          <w:tcPr>
            <w:tcW w:w="1271" w:type="dxa"/>
            <w:vMerge/>
          </w:tcPr>
          <w:p w14:paraId="18C817E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F4A8D4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7A19CC4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4ABDCB0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992" w:type="dxa"/>
          </w:tcPr>
          <w:p w14:paraId="6E23B23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850" w:type="dxa"/>
          </w:tcPr>
          <w:p w14:paraId="6A79224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276" w:type="dxa"/>
          </w:tcPr>
          <w:p w14:paraId="4423E0A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992" w:type="dxa"/>
          </w:tcPr>
          <w:p w14:paraId="2F6EDDC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1</w:t>
            </w:r>
          </w:p>
        </w:tc>
      </w:tr>
      <w:tr w:rsidR="00DA1448" w:rsidRPr="001B1038" w14:paraId="1D49EE0D" w14:textId="77777777" w:rsidTr="00180BE2">
        <w:tc>
          <w:tcPr>
            <w:tcW w:w="1271" w:type="dxa"/>
            <w:vMerge/>
          </w:tcPr>
          <w:p w14:paraId="4F59657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395A7BF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0F51225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369FB9F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992" w:type="dxa"/>
          </w:tcPr>
          <w:p w14:paraId="28AE792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850" w:type="dxa"/>
          </w:tcPr>
          <w:p w14:paraId="486A6BA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276" w:type="dxa"/>
          </w:tcPr>
          <w:p w14:paraId="35B12FD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992" w:type="dxa"/>
          </w:tcPr>
          <w:p w14:paraId="69848E0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</w:tr>
      <w:tr w:rsidR="00DA1448" w:rsidRPr="001B1038" w14:paraId="0E0AEDBA" w14:textId="77777777" w:rsidTr="00180BE2">
        <w:tc>
          <w:tcPr>
            <w:tcW w:w="1271" w:type="dxa"/>
            <w:vMerge/>
          </w:tcPr>
          <w:p w14:paraId="383E29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3BB0BF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79C67D1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4EBA837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992" w:type="dxa"/>
          </w:tcPr>
          <w:p w14:paraId="64528CC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850" w:type="dxa"/>
          </w:tcPr>
          <w:p w14:paraId="4DF0782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1276" w:type="dxa"/>
          </w:tcPr>
          <w:p w14:paraId="1D3D53C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92" w:type="dxa"/>
          </w:tcPr>
          <w:p w14:paraId="54C4695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3</w:t>
            </w:r>
          </w:p>
        </w:tc>
      </w:tr>
      <w:tr w:rsidR="00DA1448" w:rsidRPr="001B1038" w14:paraId="31B64319" w14:textId="77777777" w:rsidTr="00180BE2">
        <w:tc>
          <w:tcPr>
            <w:tcW w:w="1271" w:type="dxa"/>
            <w:vMerge/>
          </w:tcPr>
          <w:p w14:paraId="544EC35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CA911CF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2D1D224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51B966E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992" w:type="dxa"/>
          </w:tcPr>
          <w:p w14:paraId="50AD3C4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850" w:type="dxa"/>
          </w:tcPr>
          <w:p w14:paraId="20ED540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276" w:type="dxa"/>
          </w:tcPr>
          <w:p w14:paraId="4BBD057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992" w:type="dxa"/>
          </w:tcPr>
          <w:p w14:paraId="2D87117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1.4</w:t>
            </w:r>
          </w:p>
        </w:tc>
      </w:tr>
      <w:tr w:rsidR="00DA1448" w:rsidRPr="001B1038" w14:paraId="431A47D2" w14:textId="77777777" w:rsidTr="00180BE2">
        <w:tc>
          <w:tcPr>
            <w:tcW w:w="1271" w:type="dxa"/>
            <w:vMerge w:val="restart"/>
          </w:tcPr>
          <w:p w14:paraId="3838DE63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3 - Housing </w:t>
            </w:r>
          </w:p>
        </w:tc>
        <w:tc>
          <w:tcPr>
            <w:tcW w:w="1559" w:type="dxa"/>
          </w:tcPr>
          <w:p w14:paraId="78B860A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54615EC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367CFBD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992" w:type="dxa"/>
          </w:tcPr>
          <w:p w14:paraId="73D625E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850" w:type="dxa"/>
          </w:tcPr>
          <w:p w14:paraId="7978A44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276" w:type="dxa"/>
          </w:tcPr>
          <w:p w14:paraId="2442E26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992" w:type="dxa"/>
          </w:tcPr>
          <w:p w14:paraId="34F5571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0</w:t>
            </w:r>
          </w:p>
        </w:tc>
      </w:tr>
      <w:tr w:rsidR="00DA1448" w:rsidRPr="001B1038" w14:paraId="72F500E4" w14:textId="77777777" w:rsidTr="00180BE2">
        <w:tc>
          <w:tcPr>
            <w:tcW w:w="1271" w:type="dxa"/>
            <w:vMerge/>
          </w:tcPr>
          <w:p w14:paraId="62422DE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FE82FB2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297A704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5932C2A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992" w:type="dxa"/>
          </w:tcPr>
          <w:p w14:paraId="0B62D04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850" w:type="dxa"/>
          </w:tcPr>
          <w:p w14:paraId="68DDB39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276" w:type="dxa"/>
          </w:tcPr>
          <w:p w14:paraId="1C3FD31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92" w:type="dxa"/>
          </w:tcPr>
          <w:p w14:paraId="57910EE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</w:tr>
      <w:tr w:rsidR="00DA1448" w:rsidRPr="001B1038" w14:paraId="76FF7879" w14:textId="77777777" w:rsidTr="00180BE2">
        <w:tc>
          <w:tcPr>
            <w:tcW w:w="1271" w:type="dxa"/>
            <w:vMerge/>
          </w:tcPr>
          <w:p w14:paraId="3C30104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AED71E6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223752E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3F754E2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992" w:type="dxa"/>
          </w:tcPr>
          <w:p w14:paraId="1243F1E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850" w:type="dxa"/>
          </w:tcPr>
          <w:p w14:paraId="53A40C8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276" w:type="dxa"/>
          </w:tcPr>
          <w:p w14:paraId="57824AB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92" w:type="dxa"/>
          </w:tcPr>
          <w:p w14:paraId="3C7887D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</w:tr>
      <w:tr w:rsidR="00DA1448" w:rsidRPr="001B1038" w14:paraId="7400E5FF" w14:textId="77777777" w:rsidTr="00180BE2">
        <w:tc>
          <w:tcPr>
            <w:tcW w:w="1271" w:type="dxa"/>
            <w:vMerge/>
          </w:tcPr>
          <w:p w14:paraId="41BDBD7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71A02F4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2BF00F2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3381193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992" w:type="dxa"/>
          </w:tcPr>
          <w:p w14:paraId="7AB11D9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850" w:type="dxa"/>
          </w:tcPr>
          <w:p w14:paraId="77C9C03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276" w:type="dxa"/>
          </w:tcPr>
          <w:p w14:paraId="11DFD00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92" w:type="dxa"/>
          </w:tcPr>
          <w:p w14:paraId="523C72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1</w:t>
            </w:r>
          </w:p>
        </w:tc>
      </w:tr>
      <w:tr w:rsidR="00DA1448" w:rsidRPr="001B1038" w14:paraId="20D6E90C" w14:textId="77777777" w:rsidTr="00180BE2">
        <w:tc>
          <w:tcPr>
            <w:tcW w:w="1271" w:type="dxa"/>
            <w:vMerge/>
          </w:tcPr>
          <w:p w14:paraId="6184578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1DD10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6BE9836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786258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92" w:type="dxa"/>
          </w:tcPr>
          <w:p w14:paraId="6FE9800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850" w:type="dxa"/>
          </w:tcPr>
          <w:p w14:paraId="6BE2B8C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276" w:type="dxa"/>
          </w:tcPr>
          <w:p w14:paraId="73D6C74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92" w:type="dxa"/>
          </w:tcPr>
          <w:p w14:paraId="11A9240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5</w:t>
            </w:r>
          </w:p>
        </w:tc>
      </w:tr>
      <w:tr w:rsidR="00DA1448" w:rsidRPr="001B1038" w14:paraId="50E6C062" w14:textId="77777777" w:rsidTr="00180BE2">
        <w:tc>
          <w:tcPr>
            <w:tcW w:w="1271" w:type="dxa"/>
            <w:vMerge/>
          </w:tcPr>
          <w:p w14:paraId="6FB72B0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0FB8CAE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2D50CBE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0FAB04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992" w:type="dxa"/>
          </w:tcPr>
          <w:p w14:paraId="2ED7B8E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850" w:type="dxa"/>
          </w:tcPr>
          <w:p w14:paraId="24DE389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76" w:type="dxa"/>
          </w:tcPr>
          <w:p w14:paraId="7C2CA55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92" w:type="dxa"/>
          </w:tcPr>
          <w:p w14:paraId="57CF90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</w:tr>
      <w:tr w:rsidR="00DA1448" w:rsidRPr="001B1038" w14:paraId="6CEE2264" w14:textId="77777777" w:rsidTr="00180BE2">
        <w:tc>
          <w:tcPr>
            <w:tcW w:w="1271" w:type="dxa"/>
            <w:vMerge/>
          </w:tcPr>
          <w:p w14:paraId="3F6F598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CB49EB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6ADF92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1DF44E6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992" w:type="dxa"/>
          </w:tcPr>
          <w:p w14:paraId="40709B5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4.9</w:t>
            </w:r>
          </w:p>
        </w:tc>
        <w:tc>
          <w:tcPr>
            <w:tcW w:w="850" w:type="dxa"/>
          </w:tcPr>
          <w:p w14:paraId="3B04FF6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276" w:type="dxa"/>
          </w:tcPr>
          <w:p w14:paraId="49C5CF6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992" w:type="dxa"/>
          </w:tcPr>
          <w:p w14:paraId="44B19D5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</w:tr>
      <w:tr w:rsidR="00DA1448" w:rsidRPr="001B1038" w14:paraId="7362E87B" w14:textId="77777777" w:rsidTr="00180BE2">
        <w:tc>
          <w:tcPr>
            <w:tcW w:w="1271" w:type="dxa"/>
            <w:vMerge w:val="restart"/>
          </w:tcPr>
          <w:p w14:paraId="06AA45FA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4 - Education </w:t>
            </w:r>
          </w:p>
        </w:tc>
        <w:tc>
          <w:tcPr>
            <w:tcW w:w="1559" w:type="dxa"/>
          </w:tcPr>
          <w:p w14:paraId="4D4B2DC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58293B8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40DEC33A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992" w:type="dxa"/>
          </w:tcPr>
          <w:p w14:paraId="3CF45F96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850" w:type="dxa"/>
          </w:tcPr>
          <w:p w14:paraId="0603DD54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276" w:type="dxa"/>
          </w:tcPr>
          <w:p w14:paraId="5D4E9F34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992" w:type="dxa"/>
          </w:tcPr>
          <w:p w14:paraId="2C3E76DE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</w:tr>
      <w:tr w:rsidR="00DA1448" w:rsidRPr="001B1038" w14:paraId="42EF1712" w14:textId="77777777" w:rsidTr="00180BE2">
        <w:tc>
          <w:tcPr>
            <w:tcW w:w="1271" w:type="dxa"/>
            <w:vMerge/>
          </w:tcPr>
          <w:p w14:paraId="347D9B9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1C7A349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72D00BC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3260861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992" w:type="dxa"/>
          </w:tcPr>
          <w:p w14:paraId="3C0608F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850" w:type="dxa"/>
          </w:tcPr>
          <w:p w14:paraId="4E938E7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276" w:type="dxa"/>
          </w:tcPr>
          <w:p w14:paraId="0DCCC8F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92" w:type="dxa"/>
          </w:tcPr>
          <w:p w14:paraId="04476B6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3</w:t>
            </w:r>
          </w:p>
        </w:tc>
      </w:tr>
      <w:tr w:rsidR="00DA1448" w:rsidRPr="001B1038" w14:paraId="7001855E" w14:textId="77777777" w:rsidTr="00180BE2">
        <w:tc>
          <w:tcPr>
            <w:tcW w:w="1271" w:type="dxa"/>
            <w:vMerge/>
          </w:tcPr>
          <w:p w14:paraId="6954D52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682C55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11D9519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591C675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992" w:type="dxa"/>
          </w:tcPr>
          <w:p w14:paraId="31B68CF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850" w:type="dxa"/>
          </w:tcPr>
          <w:p w14:paraId="434AB75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76" w:type="dxa"/>
          </w:tcPr>
          <w:p w14:paraId="2467AB9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92" w:type="dxa"/>
          </w:tcPr>
          <w:p w14:paraId="382EA1C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</w:tr>
      <w:tr w:rsidR="00DA1448" w:rsidRPr="001B1038" w14:paraId="780D846D" w14:textId="77777777" w:rsidTr="00180BE2">
        <w:tc>
          <w:tcPr>
            <w:tcW w:w="1271" w:type="dxa"/>
            <w:vMerge/>
          </w:tcPr>
          <w:p w14:paraId="05664FD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111220D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495422B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3BC59A9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992" w:type="dxa"/>
          </w:tcPr>
          <w:p w14:paraId="26C80B8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850" w:type="dxa"/>
          </w:tcPr>
          <w:p w14:paraId="636E821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276" w:type="dxa"/>
          </w:tcPr>
          <w:p w14:paraId="2180D27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92" w:type="dxa"/>
          </w:tcPr>
          <w:p w14:paraId="661614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5</w:t>
            </w:r>
          </w:p>
        </w:tc>
      </w:tr>
      <w:tr w:rsidR="00DA1448" w:rsidRPr="001B1038" w14:paraId="27E58ABF" w14:textId="77777777" w:rsidTr="00180BE2">
        <w:tc>
          <w:tcPr>
            <w:tcW w:w="1271" w:type="dxa"/>
            <w:vMerge/>
          </w:tcPr>
          <w:p w14:paraId="399E542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A0EBD60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7283CC9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454D7A7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92" w:type="dxa"/>
          </w:tcPr>
          <w:p w14:paraId="4860734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5.4</w:t>
            </w:r>
          </w:p>
        </w:tc>
        <w:tc>
          <w:tcPr>
            <w:tcW w:w="850" w:type="dxa"/>
          </w:tcPr>
          <w:p w14:paraId="37329C1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276" w:type="dxa"/>
          </w:tcPr>
          <w:p w14:paraId="2B9C0F6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92" w:type="dxa"/>
          </w:tcPr>
          <w:p w14:paraId="1D06C5F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</w:tr>
      <w:tr w:rsidR="00DA1448" w:rsidRPr="001B1038" w14:paraId="3D6654B8" w14:textId="77777777" w:rsidTr="00180BE2">
        <w:tc>
          <w:tcPr>
            <w:tcW w:w="1271" w:type="dxa"/>
            <w:vMerge/>
          </w:tcPr>
          <w:p w14:paraId="2C0878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BF3AE6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2E7640B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099CA4A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992" w:type="dxa"/>
          </w:tcPr>
          <w:p w14:paraId="5964CEF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850" w:type="dxa"/>
          </w:tcPr>
          <w:p w14:paraId="0B65AE9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276" w:type="dxa"/>
          </w:tcPr>
          <w:p w14:paraId="56E7487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92" w:type="dxa"/>
          </w:tcPr>
          <w:p w14:paraId="01D4023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6</w:t>
            </w:r>
          </w:p>
        </w:tc>
      </w:tr>
      <w:tr w:rsidR="00DA1448" w:rsidRPr="001B1038" w14:paraId="67F7A40A" w14:textId="77777777" w:rsidTr="00180BE2">
        <w:tc>
          <w:tcPr>
            <w:tcW w:w="1271" w:type="dxa"/>
            <w:vMerge/>
          </w:tcPr>
          <w:p w14:paraId="19CCF50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6E10ABF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62662F3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052ECF3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992" w:type="dxa"/>
          </w:tcPr>
          <w:p w14:paraId="6FD0303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850" w:type="dxa"/>
          </w:tcPr>
          <w:p w14:paraId="20D6B9E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276" w:type="dxa"/>
          </w:tcPr>
          <w:p w14:paraId="68A57EA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992" w:type="dxa"/>
          </w:tcPr>
          <w:p w14:paraId="2FF8699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</w:tr>
      <w:tr w:rsidR="00DA1448" w:rsidRPr="001B1038" w14:paraId="5CCB522A" w14:textId="77777777" w:rsidTr="00180BE2">
        <w:tc>
          <w:tcPr>
            <w:tcW w:w="1271" w:type="dxa"/>
            <w:vMerge w:val="restart"/>
          </w:tcPr>
          <w:p w14:paraId="225CF9D6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5 - Finding a job </w:t>
            </w:r>
          </w:p>
        </w:tc>
        <w:tc>
          <w:tcPr>
            <w:tcW w:w="1559" w:type="dxa"/>
          </w:tcPr>
          <w:p w14:paraId="63E9574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09C695D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226F186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992" w:type="dxa"/>
          </w:tcPr>
          <w:p w14:paraId="1B08AD5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850" w:type="dxa"/>
          </w:tcPr>
          <w:p w14:paraId="36EFC99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276" w:type="dxa"/>
          </w:tcPr>
          <w:p w14:paraId="2815628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92" w:type="dxa"/>
          </w:tcPr>
          <w:p w14:paraId="577273A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</w:tr>
      <w:tr w:rsidR="00DA1448" w:rsidRPr="001B1038" w14:paraId="5101BAC4" w14:textId="77777777" w:rsidTr="00180BE2">
        <w:tc>
          <w:tcPr>
            <w:tcW w:w="1271" w:type="dxa"/>
            <w:vMerge/>
          </w:tcPr>
          <w:p w14:paraId="7F1BEB3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D1AEA7A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3CA23A5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36A4E45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992" w:type="dxa"/>
          </w:tcPr>
          <w:p w14:paraId="6ED9859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850" w:type="dxa"/>
          </w:tcPr>
          <w:p w14:paraId="29E61E5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276" w:type="dxa"/>
          </w:tcPr>
          <w:p w14:paraId="7C25A8A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2" w:type="dxa"/>
          </w:tcPr>
          <w:p w14:paraId="4BC49E8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</w:tr>
      <w:tr w:rsidR="00DA1448" w:rsidRPr="001B1038" w14:paraId="415AFBF7" w14:textId="77777777" w:rsidTr="00180BE2">
        <w:tc>
          <w:tcPr>
            <w:tcW w:w="1271" w:type="dxa"/>
            <w:vMerge/>
          </w:tcPr>
          <w:p w14:paraId="4A66CD5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4E152A8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332CEA1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5D1E811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992" w:type="dxa"/>
          </w:tcPr>
          <w:p w14:paraId="764B941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850" w:type="dxa"/>
          </w:tcPr>
          <w:p w14:paraId="4C7E1C4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276" w:type="dxa"/>
          </w:tcPr>
          <w:p w14:paraId="1D10112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992" w:type="dxa"/>
          </w:tcPr>
          <w:p w14:paraId="0C700AC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</w:tr>
      <w:tr w:rsidR="00DA1448" w:rsidRPr="001B1038" w14:paraId="347DBA3B" w14:textId="77777777" w:rsidTr="00180BE2">
        <w:tc>
          <w:tcPr>
            <w:tcW w:w="1271" w:type="dxa"/>
            <w:vMerge/>
          </w:tcPr>
          <w:p w14:paraId="5A8113F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4E8A1E9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0B9828B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675D8E8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992" w:type="dxa"/>
          </w:tcPr>
          <w:p w14:paraId="0B31996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850" w:type="dxa"/>
          </w:tcPr>
          <w:p w14:paraId="08D7AFE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276" w:type="dxa"/>
          </w:tcPr>
          <w:p w14:paraId="558431C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992" w:type="dxa"/>
          </w:tcPr>
          <w:p w14:paraId="4B7722C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</w:tr>
      <w:tr w:rsidR="00DA1448" w:rsidRPr="001B1038" w14:paraId="7C8048FF" w14:textId="77777777" w:rsidTr="00180BE2">
        <w:tc>
          <w:tcPr>
            <w:tcW w:w="1271" w:type="dxa"/>
            <w:vMerge/>
          </w:tcPr>
          <w:p w14:paraId="565E3B0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80B7453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6A7A8CD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7A7AC5B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992" w:type="dxa"/>
          </w:tcPr>
          <w:p w14:paraId="5300BA2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850" w:type="dxa"/>
          </w:tcPr>
          <w:p w14:paraId="5DF14F2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276" w:type="dxa"/>
          </w:tcPr>
          <w:p w14:paraId="0D75F90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92" w:type="dxa"/>
          </w:tcPr>
          <w:p w14:paraId="01DFA9C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6</w:t>
            </w:r>
          </w:p>
        </w:tc>
      </w:tr>
      <w:tr w:rsidR="00DA1448" w:rsidRPr="001B1038" w14:paraId="2B6B8F17" w14:textId="77777777" w:rsidTr="00180BE2">
        <w:tc>
          <w:tcPr>
            <w:tcW w:w="1271" w:type="dxa"/>
            <w:vMerge/>
          </w:tcPr>
          <w:p w14:paraId="607D507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2845F9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6B54CBF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2F21E34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992" w:type="dxa"/>
          </w:tcPr>
          <w:p w14:paraId="4219E4B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850" w:type="dxa"/>
          </w:tcPr>
          <w:p w14:paraId="76679E2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276" w:type="dxa"/>
          </w:tcPr>
          <w:p w14:paraId="002B83C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992" w:type="dxa"/>
          </w:tcPr>
          <w:p w14:paraId="206A5C8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6</w:t>
            </w:r>
          </w:p>
        </w:tc>
      </w:tr>
      <w:tr w:rsidR="00DA1448" w:rsidRPr="001B1038" w14:paraId="6D877BE1" w14:textId="77777777" w:rsidTr="00180BE2">
        <w:tc>
          <w:tcPr>
            <w:tcW w:w="1271" w:type="dxa"/>
            <w:vMerge/>
          </w:tcPr>
          <w:p w14:paraId="585D3F7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81ABCB1" w14:textId="3F7AB39F" w:rsidR="00DA1448" w:rsidRPr="001B1038" w:rsidRDefault="00DA1448" w:rsidP="00BB58CF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64C5C86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12A561F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992" w:type="dxa"/>
          </w:tcPr>
          <w:p w14:paraId="6DAD39E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8.0</w:t>
            </w:r>
          </w:p>
        </w:tc>
        <w:tc>
          <w:tcPr>
            <w:tcW w:w="850" w:type="dxa"/>
          </w:tcPr>
          <w:p w14:paraId="2993D4B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76" w:type="dxa"/>
          </w:tcPr>
          <w:p w14:paraId="27557E4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992" w:type="dxa"/>
          </w:tcPr>
          <w:p w14:paraId="15DA29E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</w:tr>
      <w:tr w:rsidR="00DA1448" w:rsidRPr="001B1038" w14:paraId="62C6DABC" w14:textId="77777777" w:rsidTr="00180BE2">
        <w:tc>
          <w:tcPr>
            <w:tcW w:w="1271" w:type="dxa"/>
            <w:vMerge w:val="restart"/>
          </w:tcPr>
          <w:p w14:paraId="01A86093" w14:textId="77777777" w:rsidR="00DA1448" w:rsidRPr="001B1038" w:rsidRDefault="00DA1448" w:rsidP="009464CA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6 - Keeping a job </w:t>
            </w:r>
          </w:p>
        </w:tc>
        <w:tc>
          <w:tcPr>
            <w:tcW w:w="1559" w:type="dxa"/>
          </w:tcPr>
          <w:p w14:paraId="338DA85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5C80E42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57BCC45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992" w:type="dxa"/>
          </w:tcPr>
          <w:p w14:paraId="7FC5AAA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850" w:type="dxa"/>
          </w:tcPr>
          <w:p w14:paraId="5D31A3F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276" w:type="dxa"/>
          </w:tcPr>
          <w:p w14:paraId="546BEA9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992" w:type="dxa"/>
          </w:tcPr>
          <w:p w14:paraId="4B143F2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3</w:t>
            </w:r>
          </w:p>
        </w:tc>
      </w:tr>
      <w:tr w:rsidR="00DA1448" w:rsidRPr="001B1038" w14:paraId="1ED2BCEF" w14:textId="77777777" w:rsidTr="00180BE2">
        <w:tc>
          <w:tcPr>
            <w:tcW w:w="1271" w:type="dxa"/>
            <w:vMerge/>
          </w:tcPr>
          <w:p w14:paraId="01C240E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440B942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120FDC9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058D6B0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992" w:type="dxa"/>
          </w:tcPr>
          <w:p w14:paraId="1D4F1EB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850" w:type="dxa"/>
          </w:tcPr>
          <w:p w14:paraId="7F5B31E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76" w:type="dxa"/>
          </w:tcPr>
          <w:p w14:paraId="6895F3F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992" w:type="dxa"/>
          </w:tcPr>
          <w:p w14:paraId="5BBDE3A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%</w:t>
            </w:r>
          </w:p>
        </w:tc>
      </w:tr>
      <w:tr w:rsidR="00DA1448" w:rsidRPr="001B1038" w14:paraId="15167662" w14:textId="77777777" w:rsidTr="00180BE2">
        <w:tc>
          <w:tcPr>
            <w:tcW w:w="1271" w:type="dxa"/>
            <w:vMerge/>
          </w:tcPr>
          <w:p w14:paraId="15A6D2B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BEDE782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30D72ED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4A2C7B9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992" w:type="dxa"/>
          </w:tcPr>
          <w:p w14:paraId="278E445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850" w:type="dxa"/>
          </w:tcPr>
          <w:p w14:paraId="17E1B54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276" w:type="dxa"/>
          </w:tcPr>
          <w:p w14:paraId="48F4F4B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2%</w:t>
            </w:r>
          </w:p>
        </w:tc>
        <w:tc>
          <w:tcPr>
            <w:tcW w:w="992" w:type="dxa"/>
          </w:tcPr>
          <w:p w14:paraId="785CA44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%</w:t>
            </w:r>
          </w:p>
        </w:tc>
      </w:tr>
      <w:tr w:rsidR="00DA1448" w:rsidRPr="001B1038" w14:paraId="743AE14E" w14:textId="77777777" w:rsidTr="00180BE2">
        <w:tc>
          <w:tcPr>
            <w:tcW w:w="1271" w:type="dxa"/>
            <w:vMerge/>
          </w:tcPr>
          <w:p w14:paraId="19C8519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4EDD17D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228A698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32FF0D9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992" w:type="dxa"/>
          </w:tcPr>
          <w:p w14:paraId="7DB9913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850" w:type="dxa"/>
          </w:tcPr>
          <w:p w14:paraId="530463F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276" w:type="dxa"/>
          </w:tcPr>
          <w:p w14:paraId="6A7AC55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8%</w:t>
            </w:r>
          </w:p>
        </w:tc>
        <w:tc>
          <w:tcPr>
            <w:tcW w:w="992" w:type="dxa"/>
          </w:tcPr>
          <w:p w14:paraId="02F10AE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4%</w:t>
            </w:r>
          </w:p>
        </w:tc>
      </w:tr>
      <w:tr w:rsidR="00DA1448" w:rsidRPr="001B1038" w14:paraId="72292DFF" w14:textId="77777777" w:rsidTr="00180BE2">
        <w:tc>
          <w:tcPr>
            <w:tcW w:w="1271" w:type="dxa"/>
            <w:vMerge/>
          </w:tcPr>
          <w:p w14:paraId="11E2547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2CE3B3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2CC2370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31C5A1B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992" w:type="dxa"/>
          </w:tcPr>
          <w:p w14:paraId="05D8EC3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850" w:type="dxa"/>
          </w:tcPr>
          <w:p w14:paraId="6DEA45C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1276" w:type="dxa"/>
          </w:tcPr>
          <w:p w14:paraId="4F82E62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0%</w:t>
            </w:r>
          </w:p>
        </w:tc>
        <w:tc>
          <w:tcPr>
            <w:tcW w:w="992" w:type="dxa"/>
          </w:tcPr>
          <w:p w14:paraId="6BC4A63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5%</w:t>
            </w:r>
          </w:p>
        </w:tc>
      </w:tr>
      <w:tr w:rsidR="00DA1448" w:rsidRPr="001B1038" w14:paraId="2B604E20" w14:textId="77777777" w:rsidTr="00180BE2">
        <w:tc>
          <w:tcPr>
            <w:tcW w:w="1271" w:type="dxa"/>
            <w:vMerge/>
          </w:tcPr>
          <w:p w14:paraId="30D67B7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F4B2008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7018954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7A24358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992" w:type="dxa"/>
          </w:tcPr>
          <w:p w14:paraId="5A26BA2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850" w:type="dxa"/>
          </w:tcPr>
          <w:p w14:paraId="1ABFA3D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276" w:type="dxa"/>
          </w:tcPr>
          <w:p w14:paraId="44FC26E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992" w:type="dxa"/>
          </w:tcPr>
          <w:p w14:paraId="186D123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</w:tr>
      <w:tr w:rsidR="00DA1448" w:rsidRPr="001B1038" w14:paraId="7EA55B90" w14:textId="77777777" w:rsidTr="00180BE2">
        <w:tc>
          <w:tcPr>
            <w:tcW w:w="1271" w:type="dxa"/>
            <w:vMerge/>
          </w:tcPr>
          <w:p w14:paraId="28A1F76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1988237" w14:textId="6149AC48" w:rsidR="00DA1448" w:rsidRPr="001B1038" w:rsidRDefault="00DA1448" w:rsidP="00BB58CF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52C831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65320DE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92" w:type="dxa"/>
          </w:tcPr>
          <w:p w14:paraId="4C4D14B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850" w:type="dxa"/>
          </w:tcPr>
          <w:p w14:paraId="441F8AB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</w:tcPr>
          <w:p w14:paraId="091A569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992" w:type="dxa"/>
          </w:tcPr>
          <w:p w14:paraId="7D85DA96" w14:textId="77777777" w:rsidR="00DA144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6.7</w:t>
            </w:r>
          </w:p>
          <w:p w14:paraId="5278C834" w14:textId="53123B9D" w:rsidR="006534FD" w:rsidRPr="001B1038" w:rsidRDefault="006534FD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A1448" w:rsidRPr="001B1038" w14:paraId="556131C1" w14:textId="77777777" w:rsidTr="00180BE2">
        <w:tc>
          <w:tcPr>
            <w:tcW w:w="1271" w:type="dxa"/>
            <w:vMerge w:val="restart"/>
          </w:tcPr>
          <w:p w14:paraId="28B69A0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DISCUS 7 - Social life </w:t>
            </w:r>
          </w:p>
        </w:tc>
        <w:tc>
          <w:tcPr>
            <w:tcW w:w="1559" w:type="dxa"/>
          </w:tcPr>
          <w:p w14:paraId="003EC10E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0280DB6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246DC36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992" w:type="dxa"/>
          </w:tcPr>
          <w:p w14:paraId="21EF1FF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850" w:type="dxa"/>
          </w:tcPr>
          <w:p w14:paraId="6DAA894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276" w:type="dxa"/>
          </w:tcPr>
          <w:p w14:paraId="42616DF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992" w:type="dxa"/>
          </w:tcPr>
          <w:p w14:paraId="2EC4F7B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</w:tr>
      <w:tr w:rsidR="00DA1448" w:rsidRPr="001B1038" w14:paraId="4A42C92E" w14:textId="77777777" w:rsidTr="00180BE2">
        <w:tc>
          <w:tcPr>
            <w:tcW w:w="1271" w:type="dxa"/>
            <w:vMerge/>
          </w:tcPr>
          <w:p w14:paraId="0CBE8B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4E7BA06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48D83A0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2A3784E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92" w:type="dxa"/>
          </w:tcPr>
          <w:p w14:paraId="2EF146C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850" w:type="dxa"/>
          </w:tcPr>
          <w:p w14:paraId="79357CC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276" w:type="dxa"/>
          </w:tcPr>
          <w:p w14:paraId="140211B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92" w:type="dxa"/>
          </w:tcPr>
          <w:p w14:paraId="2E6DEDA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6</w:t>
            </w:r>
          </w:p>
        </w:tc>
      </w:tr>
      <w:tr w:rsidR="00DA1448" w:rsidRPr="001B1038" w14:paraId="5EEFD74F" w14:textId="77777777" w:rsidTr="00180BE2">
        <w:tc>
          <w:tcPr>
            <w:tcW w:w="1271" w:type="dxa"/>
            <w:vMerge/>
          </w:tcPr>
          <w:p w14:paraId="7F2CB54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134A277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0B49985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2166AEE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92" w:type="dxa"/>
          </w:tcPr>
          <w:p w14:paraId="7B50B79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850" w:type="dxa"/>
          </w:tcPr>
          <w:p w14:paraId="629F4C3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76" w:type="dxa"/>
          </w:tcPr>
          <w:p w14:paraId="143B63F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92" w:type="dxa"/>
          </w:tcPr>
          <w:p w14:paraId="45761AD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</w:tr>
      <w:tr w:rsidR="00DA1448" w:rsidRPr="001B1038" w14:paraId="75C4ED4C" w14:textId="77777777" w:rsidTr="00180BE2">
        <w:tc>
          <w:tcPr>
            <w:tcW w:w="1271" w:type="dxa"/>
            <w:vMerge/>
          </w:tcPr>
          <w:p w14:paraId="3223D68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3EACBC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01990C2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6774131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992" w:type="dxa"/>
          </w:tcPr>
          <w:p w14:paraId="6B0DAB9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850" w:type="dxa"/>
          </w:tcPr>
          <w:p w14:paraId="067D327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276" w:type="dxa"/>
          </w:tcPr>
          <w:p w14:paraId="0C062BC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992" w:type="dxa"/>
          </w:tcPr>
          <w:p w14:paraId="63CACA6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1</w:t>
            </w:r>
          </w:p>
        </w:tc>
      </w:tr>
      <w:tr w:rsidR="00DA1448" w:rsidRPr="001B1038" w14:paraId="4BFA607D" w14:textId="77777777" w:rsidTr="00180BE2">
        <w:tc>
          <w:tcPr>
            <w:tcW w:w="1271" w:type="dxa"/>
            <w:vMerge/>
          </w:tcPr>
          <w:p w14:paraId="1ED068C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C518BC4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1F6BAB6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009A858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92" w:type="dxa"/>
          </w:tcPr>
          <w:p w14:paraId="430144F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5.4</w:t>
            </w:r>
          </w:p>
        </w:tc>
        <w:tc>
          <w:tcPr>
            <w:tcW w:w="850" w:type="dxa"/>
          </w:tcPr>
          <w:p w14:paraId="22C0798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276" w:type="dxa"/>
          </w:tcPr>
          <w:p w14:paraId="4D03DAC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992" w:type="dxa"/>
          </w:tcPr>
          <w:p w14:paraId="27ED0C3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</w:tr>
      <w:tr w:rsidR="00DA1448" w:rsidRPr="001B1038" w14:paraId="78D056ED" w14:textId="77777777" w:rsidTr="00180BE2">
        <w:tc>
          <w:tcPr>
            <w:tcW w:w="1271" w:type="dxa"/>
            <w:vMerge/>
          </w:tcPr>
          <w:p w14:paraId="5F54725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5B2CEF7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77BABA6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518D4DF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992" w:type="dxa"/>
          </w:tcPr>
          <w:p w14:paraId="34F3F8A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850" w:type="dxa"/>
          </w:tcPr>
          <w:p w14:paraId="0E962FC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1276" w:type="dxa"/>
          </w:tcPr>
          <w:p w14:paraId="32B39F5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992" w:type="dxa"/>
          </w:tcPr>
          <w:p w14:paraId="2FF583D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4</w:t>
            </w:r>
          </w:p>
        </w:tc>
      </w:tr>
      <w:tr w:rsidR="00DA1448" w:rsidRPr="001B1038" w14:paraId="05F6088D" w14:textId="77777777" w:rsidTr="00180BE2">
        <w:tc>
          <w:tcPr>
            <w:tcW w:w="1271" w:type="dxa"/>
            <w:vMerge/>
          </w:tcPr>
          <w:p w14:paraId="6BA3B14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1D5530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6FDE0F3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34FAF0F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992" w:type="dxa"/>
          </w:tcPr>
          <w:p w14:paraId="19FA72C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850" w:type="dxa"/>
          </w:tcPr>
          <w:p w14:paraId="3811B6E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276" w:type="dxa"/>
          </w:tcPr>
          <w:p w14:paraId="1AA26C6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992" w:type="dxa"/>
          </w:tcPr>
          <w:p w14:paraId="64254C8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8</w:t>
            </w:r>
          </w:p>
        </w:tc>
      </w:tr>
      <w:tr w:rsidR="00DA1448" w:rsidRPr="001B1038" w14:paraId="6FDE6741" w14:textId="77777777" w:rsidTr="00180BE2">
        <w:tc>
          <w:tcPr>
            <w:tcW w:w="1271" w:type="dxa"/>
            <w:vMerge w:val="restart"/>
          </w:tcPr>
          <w:p w14:paraId="4AB2C87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DISCUS 8 - Privacy </w:t>
            </w:r>
          </w:p>
        </w:tc>
        <w:tc>
          <w:tcPr>
            <w:tcW w:w="1559" w:type="dxa"/>
          </w:tcPr>
          <w:p w14:paraId="47C13C6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5B36CD4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606CF2E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92" w:type="dxa"/>
          </w:tcPr>
          <w:p w14:paraId="4EB076C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850" w:type="dxa"/>
          </w:tcPr>
          <w:p w14:paraId="62C9230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276" w:type="dxa"/>
          </w:tcPr>
          <w:p w14:paraId="5951BD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92" w:type="dxa"/>
          </w:tcPr>
          <w:p w14:paraId="2FF1F20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7</w:t>
            </w:r>
          </w:p>
        </w:tc>
      </w:tr>
      <w:tr w:rsidR="00DA1448" w:rsidRPr="001B1038" w14:paraId="6ED61230" w14:textId="77777777" w:rsidTr="00180BE2">
        <w:tc>
          <w:tcPr>
            <w:tcW w:w="1271" w:type="dxa"/>
            <w:vMerge/>
          </w:tcPr>
          <w:p w14:paraId="422C26B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2D62F4B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5DE130E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231DF3E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992" w:type="dxa"/>
          </w:tcPr>
          <w:p w14:paraId="4F227A3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850" w:type="dxa"/>
          </w:tcPr>
          <w:p w14:paraId="78B6C07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76" w:type="dxa"/>
          </w:tcPr>
          <w:p w14:paraId="1603133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92" w:type="dxa"/>
          </w:tcPr>
          <w:p w14:paraId="0F05DC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</w:tr>
      <w:tr w:rsidR="00DA1448" w:rsidRPr="001B1038" w14:paraId="016B2C07" w14:textId="77777777" w:rsidTr="00180BE2">
        <w:tc>
          <w:tcPr>
            <w:tcW w:w="1271" w:type="dxa"/>
            <w:vMerge/>
          </w:tcPr>
          <w:p w14:paraId="2584B6F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6F6D1C57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47E52F4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3E54031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92" w:type="dxa"/>
          </w:tcPr>
          <w:p w14:paraId="3808A2E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850" w:type="dxa"/>
          </w:tcPr>
          <w:p w14:paraId="3E5EBF0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76" w:type="dxa"/>
          </w:tcPr>
          <w:p w14:paraId="53D2549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92" w:type="dxa"/>
          </w:tcPr>
          <w:p w14:paraId="47040CC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7</w:t>
            </w:r>
          </w:p>
        </w:tc>
      </w:tr>
      <w:tr w:rsidR="00DA1448" w:rsidRPr="001B1038" w14:paraId="59B0B864" w14:textId="77777777" w:rsidTr="00180BE2">
        <w:tc>
          <w:tcPr>
            <w:tcW w:w="1271" w:type="dxa"/>
            <w:vMerge/>
          </w:tcPr>
          <w:p w14:paraId="0784B41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8FD2B34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736F10E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06E7D65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992" w:type="dxa"/>
          </w:tcPr>
          <w:p w14:paraId="071722E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3.0</w:t>
            </w:r>
          </w:p>
        </w:tc>
        <w:tc>
          <w:tcPr>
            <w:tcW w:w="850" w:type="dxa"/>
          </w:tcPr>
          <w:p w14:paraId="1DA3849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276" w:type="dxa"/>
          </w:tcPr>
          <w:p w14:paraId="25233C7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992" w:type="dxa"/>
          </w:tcPr>
          <w:p w14:paraId="53D2D13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</w:tr>
      <w:tr w:rsidR="00DA1448" w:rsidRPr="001B1038" w14:paraId="20CF3E3C" w14:textId="77777777" w:rsidTr="00180BE2">
        <w:tc>
          <w:tcPr>
            <w:tcW w:w="1271" w:type="dxa"/>
            <w:vMerge/>
          </w:tcPr>
          <w:p w14:paraId="6B9EC1D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4807748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0F6CD4F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5D327FA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92" w:type="dxa"/>
          </w:tcPr>
          <w:p w14:paraId="755778B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850" w:type="dxa"/>
          </w:tcPr>
          <w:p w14:paraId="37BFD36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276" w:type="dxa"/>
          </w:tcPr>
          <w:p w14:paraId="551E3A9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992" w:type="dxa"/>
          </w:tcPr>
          <w:p w14:paraId="03BA655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</w:tr>
      <w:tr w:rsidR="00DA1448" w:rsidRPr="001B1038" w14:paraId="5B166D9E" w14:textId="77777777" w:rsidTr="00180BE2">
        <w:tc>
          <w:tcPr>
            <w:tcW w:w="1271" w:type="dxa"/>
            <w:vMerge/>
          </w:tcPr>
          <w:p w14:paraId="4993460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1F290A0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41A31D4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418" w:type="dxa"/>
          </w:tcPr>
          <w:p w14:paraId="29A7B7E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992" w:type="dxa"/>
          </w:tcPr>
          <w:p w14:paraId="2247548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850" w:type="dxa"/>
          </w:tcPr>
          <w:p w14:paraId="2583056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276" w:type="dxa"/>
          </w:tcPr>
          <w:p w14:paraId="2E722C8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92" w:type="dxa"/>
          </w:tcPr>
          <w:p w14:paraId="6D2261F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4</w:t>
            </w:r>
          </w:p>
        </w:tc>
      </w:tr>
      <w:tr w:rsidR="00DA1448" w:rsidRPr="001B1038" w14:paraId="1A629167" w14:textId="77777777" w:rsidTr="00180BE2">
        <w:tc>
          <w:tcPr>
            <w:tcW w:w="1271" w:type="dxa"/>
            <w:vMerge/>
          </w:tcPr>
          <w:p w14:paraId="06783B8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D8FE6C2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249475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6E7E8E9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2" w:type="dxa"/>
          </w:tcPr>
          <w:p w14:paraId="083165D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850" w:type="dxa"/>
          </w:tcPr>
          <w:p w14:paraId="6A1BBB7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</w:tcPr>
          <w:p w14:paraId="44F4D64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992" w:type="dxa"/>
          </w:tcPr>
          <w:p w14:paraId="7FCDEF4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5</w:t>
            </w:r>
          </w:p>
        </w:tc>
      </w:tr>
      <w:tr w:rsidR="00DA1448" w:rsidRPr="001B1038" w14:paraId="00974304" w14:textId="77777777" w:rsidTr="00180BE2">
        <w:tc>
          <w:tcPr>
            <w:tcW w:w="1271" w:type="dxa"/>
            <w:vMerge w:val="restart"/>
          </w:tcPr>
          <w:p w14:paraId="5270DEE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ISCUS 9 - Personal safety and security</w:t>
            </w:r>
          </w:p>
        </w:tc>
        <w:tc>
          <w:tcPr>
            <w:tcW w:w="1559" w:type="dxa"/>
          </w:tcPr>
          <w:p w14:paraId="4F233BFF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15C192C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3E29DBA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992" w:type="dxa"/>
          </w:tcPr>
          <w:p w14:paraId="66DB6D7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850" w:type="dxa"/>
          </w:tcPr>
          <w:p w14:paraId="0B02DD4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276" w:type="dxa"/>
          </w:tcPr>
          <w:p w14:paraId="07F0848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992" w:type="dxa"/>
          </w:tcPr>
          <w:p w14:paraId="3117FED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1</w:t>
            </w:r>
          </w:p>
        </w:tc>
      </w:tr>
      <w:tr w:rsidR="00DA1448" w:rsidRPr="001B1038" w14:paraId="65ADB05A" w14:textId="77777777" w:rsidTr="00180BE2">
        <w:tc>
          <w:tcPr>
            <w:tcW w:w="1271" w:type="dxa"/>
            <w:vMerge/>
          </w:tcPr>
          <w:p w14:paraId="45F28E9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55477FF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148C215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5EE8E1A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2" w:type="dxa"/>
          </w:tcPr>
          <w:p w14:paraId="27266B1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2.0</w:t>
            </w:r>
          </w:p>
        </w:tc>
        <w:tc>
          <w:tcPr>
            <w:tcW w:w="850" w:type="dxa"/>
          </w:tcPr>
          <w:p w14:paraId="07E7F30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76" w:type="dxa"/>
          </w:tcPr>
          <w:p w14:paraId="686335E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992" w:type="dxa"/>
          </w:tcPr>
          <w:p w14:paraId="41188B8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</w:tr>
      <w:tr w:rsidR="00DA1448" w:rsidRPr="001B1038" w14:paraId="3ABFDF17" w14:textId="77777777" w:rsidTr="00180BE2">
        <w:tc>
          <w:tcPr>
            <w:tcW w:w="1271" w:type="dxa"/>
            <w:vMerge/>
          </w:tcPr>
          <w:p w14:paraId="535365A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16EB1C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4EA6BC1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6D89A86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92" w:type="dxa"/>
          </w:tcPr>
          <w:p w14:paraId="550F25A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4.4</w:t>
            </w:r>
          </w:p>
        </w:tc>
        <w:tc>
          <w:tcPr>
            <w:tcW w:w="850" w:type="dxa"/>
          </w:tcPr>
          <w:p w14:paraId="4125542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276" w:type="dxa"/>
          </w:tcPr>
          <w:p w14:paraId="501A7B7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992" w:type="dxa"/>
          </w:tcPr>
          <w:p w14:paraId="22FF648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</w:tr>
      <w:tr w:rsidR="00DA1448" w:rsidRPr="001B1038" w14:paraId="6CB2CBCC" w14:textId="77777777" w:rsidTr="00180BE2">
        <w:tc>
          <w:tcPr>
            <w:tcW w:w="1271" w:type="dxa"/>
            <w:vMerge/>
          </w:tcPr>
          <w:p w14:paraId="6DDE459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3211365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26F1B34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21777D5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992" w:type="dxa"/>
          </w:tcPr>
          <w:p w14:paraId="0011501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850" w:type="dxa"/>
          </w:tcPr>
          <w:p w14:paraId="3339A2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276" w:type="dxa"/>
          </w:tcPr>
          <w:p w14:paraId="452DFB8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992" w:type="dxa"/>
          </w:tcPr>
          <w:p w14:paraId="1017660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.2</w:t>
            </w:r>
          </w:p>
        </w:tc>
      </w:tr>
      <w:tr w:rsidR="00DA1448" w:rsidRPr="001B1038" w14:paraId="0653E042" w14:textId="77777777" w:rsidTr="00180BE2">
        <w:tc>
          <w:tcPr>
            <w:tcW w:w="1271" w:type="dxa"/>
            <w:vMerge/>
          </w:tcPr>
          <w:p w14:paraId="2241517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EDEFB8D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0B65285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42C95C7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92" w:type="dxa"/>
          </w:tcPr>
          <w:p w14:paraId="41ECDFF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850" w:type="dxa"/>
          </w:tcPr>
          <w:p w14:paraId="3758594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1276" w:type="dxa"/>
          </w:tcPr>
          <w:p w14:paraId="5364BC4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992" w:type="dxa"/>
          </w:tcPr>
          <w:p w14:paraId="5A97A2F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</w:tr>
      <w:tr w:rsidR="00DA1448" w:rsidRPr="001B1038" w14:paraId="1B2EEC8B" w14:textId="77777777" w:rsidTr="00180BE2">
        <w:tc>
          <w:tcPr>
            <w:tcW w:w="1271" w:type="dxa"/>
            <w:vMerge/>
          </w:tcPr>
          <w:p w14:paraId="5ACF077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35F1323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016DFF8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73F1BC4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992" w:type="dxa"/>
          </w:tcPr>
          <w:p w14:paraId="1BD0095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850" w:type="dxa"/>
          </w:tcPr>
          <w:p w14:paraId="170434F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276" w:type="dxa"/>
          </w:tcPr>
          <w:p w14:paraId="17719F9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992" w:type="dxa"/>
          </w:tcPr>
          <w:p w14:paraId="7D03F08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</w:tr>
      <w:tr w:rsidR="00DA1448" w:rsidRPr="001B1038" w14:paraId="5473A190" w14:textId="77777777" w:rsidTr="00180BE2">
        <w:tc>
          <w:tcPr>
            <w:tcW w:w="1271" w:type="dxa"/>
            <w:vMerge/>
          </w:tcPr>
          <w:p w14:paraId="72355C3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420CF3B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79BAC51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0D2858E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92" w:type="dxa"/>
          </w:tcPr>
          <w:p w14:paraId="5FE7637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5.7</w:t>
            </w:r>
          </w:p>
        </w:tc>
        <w:tc>
          <w:tcPr>
            <w:tcW w:w="850" w:type="dxa"/>
          </w:tcPr>
          <w:p w14:paraId="4ADFCC5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76" w:type="dxa"/>
          </w:tcPr>
          <w:p w14:paraId="06AFB02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992" w:type="dxa"/>
          </w:tcPr>
          <w:p w14:paraId="1D04992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</w:tr>
      <w:tr w:rsidR="00DA1448" w:rsidRPr="001B1038" w14:paraId="62317E08" w14:textId="77777777" w:rsidTr="00180BE2">
        <w:tc>
          <w:tcPr>
            <w:tcW w:w="1271" w:type="dxa"/>
            <w:vMerge w:val="restart"/>
          </w:tcPr>
          <w:p w14:paraId="2C97328A" w14:textId="77777777" w:rsidR="00BB58CF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ISCUS 10 - Starting a family/</w:t>
            </w:r>
          </w:p>
          <w:p w14:paraId="730A06F2" w14:textId="34C2B499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having children </w:t>
            </w:r>
          </w:p>
        </w:tc>
        <w:tc>
          <w:tcPr>
            <w:tcW w:w="1559" w:type="dxa"/>
          </w:tcPr>
          <w:p w14:paraId="62B978D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005E6F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41D5667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992" w:type="dxa"/>
          </w:tcPr>
          <w:p w14:paraId="32C8825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850" w:type="dxa"/>
          </w:tcPr>
          <w:p w14:paraId="513CA0F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76" w:type="dxa"/>
          </w:tcPr>
          <w:p w14:paraId="1DF8E6E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92" w:type="dxa"/>
          </w:tcPr>
          <w:p w14:paraId="70BEC8F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</w:tr>
      <w:tr w:rsidR="00DA1448" w:rsidRPr="001B1038" w14:paraId="6F589B18" w14:textId="77777777" w:rsidTr="00180BE2">
        <w:tc>
          <w:tcPr>
            <w:tcW w:w="1271" w:type="dxa"/>
            <w:vMerge/>
          </w:tcPr>
          <w:p w14:paraId="1FBCD6F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A8EB3D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3F9531B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59A11CA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992" w:type="dxa"/>
          </w:tcPr>
          <w:p w14:paraId="14D6524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850" w:type="dxa"/>
          </w:tcPr>
          <w:p w14:paraId="7D1FF69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76" w:type="dxa"/>
          </w:tcPr>
          <w:p w14:paraId="4E43D58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2" w:type="dxa"/>
          </w:tcPr>
          <w:p w14:paraId="1B643BD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</w:tr>
      <w:tr w:rsidR="00DA1448" w:rsidRPr="001B1038" w14:paraId="688069AE" w14:textId="77777777" w:rsidTr="00180BE2">
        <w:tc>
          <w:tcPr>
            <w:tcW w:w="1271" w:type="dxa"/>
            <w:vMerge/>
          </w:tcPr>
          <w:p w14:paraId="3542C87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E10D0CC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462706F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6242F7F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992" w:type="dxa"/>
          </w:tcPr>
          <w:p w14:paraId="3E2E939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50" w:type="dxa"/>
          </w:tcPr>
          <w:p w14:paraId="1BE10D2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76" w:type="dxa"/>
          </w:tcPr>
          <w:p w14:paraId="23C2705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992" w:type="dxa"/>
          </w:tcPr>
          <w:p w14:paraId="755C143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</w:tr>
      <w:tr w:rsidR="00DA1448" w:rsidRPr="001B1038" w14:paraId="1D594AF7" w14:textId="77777777" w:rsidTr="00180BE2">
        <w:tc>
          <w:tcPr>
            <w:tcW w:w="1271" w:type="dxa"/>
            <w:vMerge/>
          </w:tcPr>
          <w:p w14:paraId="2163210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72F73487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10A70C3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738C667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992" w:type="dxa"/>
          </w:tcPr>
          <w:p w14:paraId="6C4467F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850" w:type="dxa"/>
          </w:tcPr>
          <w:p w14:paraId="1755E63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276" w:type="dxa"/>
          </w:tcPr>
          <w:p w14:paraId="556DCAA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992" w:type="dxa"/>
          </w:tcPr>
          <w:p w14:paraId="70057B5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0</w:t>
            </w:r>
          </w:p>
        </w:tc>
      </w:tr>
      <w:tr w:rsidR="00DA1448" w:rsidRPr="001B1038" w14:paraId="2B796E99" w14:textId="77777777" w:rsidTr="00180BE2">
        <w:tc>
          <w:tcPr>
            <w:tcW w:w="1271" w:type="dxa"/>
            <w:vMerge/>
          </w:tcPr>
          <w:p w14:paraId="059DAC8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CF0F690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132FB04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278A75F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992" w:type="dxa"/>
          </w:tcPr>
          <w:p w14:paraId="05DBC32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850" w:type="dxa"/>
          </w:tcPr>
          <w:p w14:paraId="5ADB24E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276" w:type="dxa"/>
          </w:tcPr>
          <w:p w14:paraId="2424B64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92" w:type="dxa"/>
          </w:tcPr>
          <w:p w14:paraId="2F715FE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8.8</w:t>
            </w:r>
          </w:p>
        </w:tc>
      </w:tr>
      <w:tr w:rsidR="00DA1448" w:rsidRPr="001B1038" w14:paraId="4F5F8C8A" w14:textId="77777777" w:rsidTr="00180BE2">
        <w:tc>
          <w:tcPr>
            <w:tcW w:w="1271" w:type="dxa"/>
            <w:vMerge/>
          </w:tcPr>
          <w:p w14:paraId="6C94AE3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1EEC2429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64340AF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3B94956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992" w:type="dxa"/>
          </w:tcPr>
          <w:p w14:paraId="4E3509D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850" w:type="dxa"/>
          </w:tcPr>
          <w:p w14:paraId="63C7E42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276" w:type="dxa"/>
          </w:tcPr>
          <w:p w14:paraId="0689BFC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92" w:type="dxa"/>
          </w:tcPr>
          <w:p w14:paraId="6D902EC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3</w:t>
            </w:r>
          </w:p>
        </w:tc>
      </w:tr>
      <w:tr w:rsidR="00DA1448" w:rsidRPr="001B1038" w14:paraId="588ABA5C" w14:textId="77777777" w:rsidTr="00180BE2">
        <w:tc>
          <w:tcPr>
            <w:tcW w:w="1271" w:type="dxa"/>
            <w:vMerge/>
          </w:tcPr>
          <w:p w14:paraId="1F9F7AE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43AB18E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1ABA72E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18" w:type="dxa"/>
          </w:tcPr>
          <w:p w14:paraId="7DD7958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992" w:type="dxa"/>
          </w:tcPr>
          <w:p w14:paraId="528F8AE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850" w:type="dxa"/>
          </w:tcPr>
          <w:p w14:paraId="67D057F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276" w:type="dxa"/>
          </w:tcPr>
          <w:p w14:paraId="3ECBAAB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992" w:type="dxa"/>
          </w:tcPr>
          <w:p w14:paraId="2660543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</w:tr>
      <w:tr w:rsidR="00DA1448" w:rsidRPr="001B1038" w14:paraId="25D5B7DB" w14:textId="77777777" w:rsidTr="00180BE2">
        <w:tc>
          <w:tcPr>
            <w:tcW w:w="1271" w:type="dxa"/>
            <w:vMerge w:val="restart"/>
          </w:tcPr>
          <w:p w14:paraId="5D1C3E1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DISCUS 11 - Avoided or shunned at work by people who know you have mental health problem</w:t>
            </w:r>
          </w:p>
        </w:tc>
        <w:tc>
          <w:tcPr>
            <w:tcW w:w="1559" w:type="dxa"/>
          </w:tcPr>
          <w:p w14:paraId="1F874DC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709" w:type="dxa"/>
          </w:tcPr>
          <w:p w14:paraId="24BEA49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418" w:type="dxa"/>
          </w:tcPr>
          <w:p w14:paraId="40BC95D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92" w:type="dxa"/>
          </w:tcPr>
          <w:p w14:paraId="1DCD04F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850" w:type="dxa"/>
          </w:tcPr>
          <w:p w14:paraId="5D434EF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276" w:type="dxa"/>
          </w:tcPr>
          <w:p w14:paraId="7A3A3E0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992" w:type="dxa"/>
          </w:tcPr>
          <w:p w14:paraId="2769EDD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3</w:t>
            </w:r>
          </w:p>
        </w:tc>
      </w:tr>
      <w:tr w:rsidR="00DA1448" w:rsidRPr="001B1038" w14:paraId="20E4C304" w14:textId="77777777" w:rsidTr="00180BE2">
        <w:tc>
          <w:tcPr>
            <w:tcW w:w="1271" w:type="dxa"/>
            <w:vMerge/>
          </w:tcPr>
          <w:p w14:paraId="12FB1E3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46C396D3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709" w:type="dxa"/>
          </w:tcPr>
          <w:p w14:paraId="587DEAE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8" w:type="dxa"/>
          </w:tcPr>
          <w:p w14:paraId="71A8857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992" w:type="dxa"/>
          </w:tcPr>
          <w:p w14:paraId="6915FEC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1.5</w:t>
            </w:r>
          </w:p>
        </w:tc>
        <w:tc>
          <w:tcPr>
            <w:tcW w:w="850" w:type="dxa"/>
          </w:tcPr>
          <w:p w14:paraId="0BDAECC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276" w:type="dxa"/>
          </w:tcPr>
          <w:p w14:paraId="68BA971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992" w:type="dxa"/>
          </w:tcPr>
          <w:p w14:paraId="594400EF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.6</w:t>
            </w:r>
          </w:p>
        </w:tc>
      </w:tr>
      <w:tr w:rsidR="00DA1448" w:rsidRPr="001B1038" w14:paraId="4605AED8" w14:textId="77777777" w:rsidTr="00180BE2">
        <w:tc>
          <w:tcPr>
            <w:tcW w:w="1271" w:type="dxa"/>
            <w:vMerge/>
          </w:tcPr>
          <w:p w14:paraId="031A436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1987CD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709" w:type="dxa"/>
          </w:tcPr>
          <w:p w14:paraId="71F932D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418" w:type="dxa"/>
          </w:tcPr>
          <w:p w14:paraId="001F8B6B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92" w:type="dxa"/>
          </w:tcPr>
          <w:p w14:paraId="5534355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3.4</w:t>
            </w:r>
          </w:p>
        </w:tc>
        <w:tc>
          <w:tcPr>
            <w:tcW w:w="850" w:type="dxa"/>
          </w:tcPr>
          <w:p w14:paraId="4EEFA15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1276" w:type="dxa"/>
          </w:tcPr>
          <w:p w14:paraId="5A0DD1E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992" w:type="dxa"/>
          </w:tcPr>
          <w:p w14:paraId="5F39C34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</w:tr>
      <w:tr w:rsidR="00DA1448" w:rsidRPr="001B1038" w14:paraId="5D2C842C" w14:textId="77777777" w:rsidTr="00180BE2">
        <w:tc>
          <w:tcPr>
            <w:tcW w:w="1271" w:type="dxa"/>
            <w:vMerge/>
          </w:tcPr>
          <w:p w14:paraId="631180D0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31879E6E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Western Europe </w:t>
            </w:r>
          </w:p>
        </w:tc>
        <w:tc>
          <w:tcPr>
            <w:tcW w:w="709" w:type="dxa"/>
          </w:tcPr>
          <w:p w14:paraId="3AD5A6E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418" w:type="dxa"/>
          </w:tcPr>
          <w:p w14:paraId="31707D3A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992" w:type="dxa"/>
          </w:tcPr>
          <w:p w14:paraId="4380F25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850" w:type="dxa"/>
          </w:tcPr>
          <w:p w14:paraId="44DDA608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276" w:type="dxa"/>
          </w:tcPr>
          <w:p w14:paraId="0637641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992" w:type="dxa"/>
          </w:tcPr>
          <w:p w14:paraId="160872E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4.9</w:t>
            </w:r>
          </w:p>
        </w:tc>
      </w:tr>
      <w:tr w:rsidR="00DA1448" w:rsidRPr="001B1038" w14:paraId="1689229E" w14:textId="77777777" w:rsidTr="00180BE2">
        <w:tc>
          <w:tcPr>
            <w:tcW w:w="1271" w:type="dxa"/>
            <w:vMerge/>
          </w:tcPr>
          <w:p w14:paraId="0FD762A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54F166C1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Eastern Europe </w:t>
            </w:r>
          </w:p>
        </w:tc>
        <w:tc>
          <w:tcPr>
            <w:tcW w:w="709" w:type="dxa"/>
          </w:tcPr>
          <w:p w14:paraId="4BFFE72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418" w:type="dxa"/>
          </w:tcPr>
          <w:p w14:paraId="3352E835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92" w:type="dxa"/>
          </w:tcPr>
          <w:p w14:paraId="0EA2FF7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850" w:type="dxa"/>
          </w:tcPr>
          <w:p w14:paraId="1E2F3347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276" w:type="dxa"/>
          </w:tcPr>
          <w:p w14:paraId="13CEE35E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992" w:type="dxa"/>
          </w:tcPr>
          <w:p w14:paraId="02F545F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0.5</w:t>
            </w:r>
          </w:p>
        </w:tc>
      </w:tr>
      <w:tr w:rsidR="00DA1448" w:rsidRPr="001B1038" w14:paraId="019F9B2A" w14:textId="77777777" w:rsidTr="00180BE2">
        <w:tc>
          <w:tcPr>
            <w:tcW w:w="1271" w:type="dxa"/>
            <w:vMerge/>
          </w:tcPr>
          <w:p w14:paraId="2601C8B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2D7ED420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Southern Europe</w:t>
            </w:r>
          </w:p>
        </w:tc>
        <w:tc>
          <w:tcPr>
            <w:tcW w:w="709" w:type="dxa"/>
          </w:tcPr>
          <w:p w14:paraId="759CA4D1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18" w:type="dxa"/>
          </w:tcPr>
          <w:p w14:paraId="156BD3EC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92" w:type="dxa"/>
          </w:tcPr>
          <w:p w14:paraId="64ADD116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850" w:type="dxa"/>
          </w:tcPr>
          <w:p w14:paraId="7B3B165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1276" w:type="dxa"/>
          </w:tcPr>
          <w:p w14:paraId="24D560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992" w:type="dxa"/>
          </w:tcPr>
          <w:p w14:paraId="28F6080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6.6</w:t>
            </w:r>
          </w:p>
        </w:tc>
      </w:tr>
      <w:tr w:rsidR="00DA1448" w:rsidRPr="001B1038" w14:paraId="0C1C7B5A" w14:textId="77777777" w:rsidTr="00180BE2">
        <w:tc>
          <w:tcPr>
            <w:tcW w:w="1271" w:type="dxa"/>
            <w:vMerge/>
          </w:tcPr>
          <w:p w14:paraId="631055D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</w:tcPr>
          <w:p w14:paraId="04B96902" w14:textId="77777777" w:rsidR="00DA1448" w:rsidRPr="001B1038" w:rsidRDefault="00DA1448" w:rsidP="009464CA">
            <w:pPr>
              <w:spacing w:after="0"/>
              <w:jc w:val="right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 xml:space="preserve">Latin America </w:t>
            </w:r>
          </w:p>
        </w:tc>
        <w:tc>
          <w:tcPr>
            <w:tcW w:w="709" w:type="dxa"/>
          </w:tcPr>
          <w:p w14:paraId="57FE1923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418" w:type="dxa"/>
          </w:tcPr>
          <w:p w14:paraId="4A17426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92" w:type="dxa"/>
          </w:tcPr>
          <w:p w14:paraId="795A8E4D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850" w:type="dxa"/>
          </w:tcPr>
          <w:p w14:paraId="221224F9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</w:tcPr>
          <w:p w14:paraId="2D2127D2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992" w:type="dxa"/>
          </w:tcPr>
          <w:p w14:paraId="6C016214" w14:textId="77777777" w:rsidR="00DA1448" w:rsidRPr="001B1038" w:rsidRDefault="00DA1448" w:rsidP="009464CA">
            <w:pPr>
              <w:spacing w:after="0"/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</w:pPr>
            <w:r w:rsidRPr="001B1038">
              <w:rPr>
                <w:rFonts w:eastAsia="Times New Roman" w:cs="Arial"/>
                <w:color w:val="000000" w:themeColor="text1"/>
                <w:sz w:val="20"/>
                <w:szCs w:val="20"/>
                <w:lang w:eastAsia="en-GB"/>
              </w:rPr>
              <w:t>19.8</w:t>
            </w:r>
          </w:p>
        </w:tc>
      </w:tr>
    </w:tbl>
    <w:p w14:paraId="104E09B8" w14:textId="77777777" w:rsidR="00180BE2" w:rsidRDefault="00180BE2" w:rsidP="009464CA">
      <w:pPr>
        <w:spacing w:after="0" w:line="240" w:lineRule="auto"/>
      </w:pPr>
    </w:p>
    <w:sectPr w:rsidR="00180BE2" w:rsidSect="00DA1448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827E7" w14:textId="77777777" w:rsidR="00BC379A" w:rsidRDefault="00BC379A" w:rsidP="009464CA">
      <w:pPr>
        <w:spacing w:after="0" w:line="240" w:lineRule="auto"/>
      </w:pPr>
      <w:r>
        <w:separator/>
      </w:r>
    </w:p>
  </w:endnote>
  <w:endnote w:type="continuationSeparator" w:id="0">
    <w:p w14:paraId="136D5245" w14:textId="77777777" w:rsidR="00BC379A" w:rsidRDefault="00BC379A" w:rsidP="00946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7185316"/>
      <w:docPartObj>
        <w:docPartGallery w:val="Page Numbers (Bottom of Page)"/>
        <w:docPartUnique/>
      </w:docPartObj>
    </w:sdtPr>
    <w:sdtEndPr>
      <w:rPr>
        <w:rFonts w:asciiTheme="minorHAnsi" w:hAnsiTheme="minorHAnsi" w:cs="Arial"/>
        <w:noProof/>
        <w:sz w:val="20"/>
        <w:szCs w:val="20"/>
      </w:rPr>
    </w:sdtEndPr>
    <w:sdtContent>
      <w:p w14:paraId="1B0C33A5" w14:textId="07C3860E" w:rsidR="00CE016E" w:rsidRPr="007C4446" w:rsidRDefault="00CE016E" w:rsidP="007C4446">
        <w:pPr>
          <w:pStyle w:val="Footer"/>
          <w:ind w:right="360"/>
        </w:pPr>
        <w:r w:rsidRPr="001A22E6">
          <w:rPr>
            <w:rFonts w:asciiTheme="minorHAnsi" w:hAnsiTheme="minorHAnsi"/>
            <w:sz w:val="20"/>
            <w:szCs w:val="20"/>
          </w:rPr>
          <w:t>DISCUS Psychometric evaluation paper v</w:t>
        </w:r>
        <w:r>
          <w:rPr>
            <w:rFonts w:asciiTheme="minorHAnsi" w:hAnsiTheme="minorHAnsi"/>
            <w:sz w:val="20"/>
            <w:szCs w:val="20"/>
          </w:rPr>
          <w:t>2</w:t>
        </w:r>
        <w:r w:rsidRPr="001A22E6">
          <w:rPr>
            <w:rFonts w:asciiTheme="minorHAnsi" w:hAnsiTheme="minorHAnsi"/>
            <w:sz w:val="20"/>
            <w:szCs w:val="20"/>
          </w:rPr>
          <w:t>_</w:t>
        </w:r>
        <w:r>
          <w:rPr>
            <w:rFonts w:asciiTheme="minorHAnsi" w:hAnsiTheme="minorHAnsi"/>
            <w:sz w:val="20"/>
            <w:szCs w:val="20"/>
          </w:rPr>
          <w:t>0</w:t>
        </w:r>
        <w:r w:rsidRPr="001A22E6">
          <w:rPr>
            <w:rFonts w:asciiTheme="minorHAnsi" w:hAnsiTheme="minorHAnsi"/>
            <w:sz w:val="20"/>
            <w:szCs w:val="20"/>
          </w:rPr>
          <w:t xml:space="preserve"> (</w:t>
        </w:r>
        <w:r w:rsidR="00AD622A">
          <w:rPr>
            <w:rFonts w:asciiTheme="minorHAnsi" w:hAnsiTheme="minorHAnsi"/>
            <w:sz w:val="20"/>
            <w:szCs w:val="20"/>
          </w:rPr>
          <w:t>0</w:t>
        </w:r>
        <w:r>
          <w:rPr>
            <w:rFonts w:asciiTheme="minorHAnsi" w:hAnsiTheme="minorHAnsi"/>
            <w:sz w:val="20"/>
            <w:szCs w:val="20"/>
          </w:rPr>
          <w:t>10</w:t>
        </w:r>
        <w:r w:rsidR="00AD622A">
          <w:rPr>
            <w:rFonts w:asciiTheme="minorHAnsi" w:hAnsiTheme="minorHAnsi"/>
            <w:sz w:val="20"/>
            <w:szCs w:val="20"/>
          </w:rPr>
          <w:t>2</w:t>
        </w:r>
        <w:r w:rsidRPr="001A22E6">
          <w:rPr>
            <w:rFonts w:asciiTheme="minorHAnsi" w:hAnsiTheme="minorHAnsi"/>
            <w:sz w:val="20"/>
            <w:szCs w:val="20"/>
          </w:rPr>
          <w:t>202</w:t>
        </w:r>
        <w:r>
          <w:rPr>
            <w:rFonts w:asciiTheme="minorHAnsi" w:hAnsiTheme="minorHAnsi"/>
            <w:sz w:val="20"/>
            <w:szCs w:val="20"/>
          </w:rPr>
          <w:t>1</w:t>
        </w:r>
        <w:r w:rsidRPr="001A22E6">
          <w:rPr>
            <w:rFonts w:asciiTheme="minorHAnsi" w:hAnsiTheme="minorHAnsi"/>
            <w:sz w:val="20"/>
            <w:szCs w:val="20"/>
          </w:rPr>
          <w:t>)</w:t>
        </w:r>
        <w:r>
          <w:rPr>
            <w:rFonts w:asciiTheme="minorHAnsi" w:hAnsiTheme="minorHAnsi"/>
            <w:sz w:val="20"/>
            <w:szCs w:val="20"/>
          </w:rPr>
          <w:t>: Supplementary Tables</w:t>
        </w:r>
        <w:r>
          <w:rPr>
            <w:rFonts w:asciiTheme="minorHAnsi" w:hAnsiTheme="minorHAnsi"/>
            <w:sz w:val="20"/>
            <w:szCs w:val="20"/>
          </w:rPr>
          <w:tab/>
        </w:r>
        <w:r w:rsidRPr="00BB58CF">
          <w:rPr>
            <w:rFonts w:asciiTheme="minorHAnsi" w:hAnsiTheme="minorHAnsi" w:cs="Arial"/>
            <w:sz w:val="20"/>
            <w:szCs w:val="20"/>
          </w:rPr>
          <w:fldChar w:fldCharType="begin"/>
        </w:r>
        <w:r w:rsidRPr="00BB58CF">
          <w:rPr>
            <w:rFonts w:asciiTheme="minorHAnsi" w:hAnsiTheme="minorHAnsi" w:cs="Arial"/>
            <w:sz w:val="20"/>
            <w:szCs w:val="20"/>
          </w:rPr>
          <w:instrText xml:space="preserve"> PAGE   \* MERGEFORMAT </w:instrText>
        </w:r>
        <w:r w:rsidRPr="00BB58CF">
          <w:rPr>
            <w:rFonts w:asciiTheme="minorHAnsi" w:hAnsiTheme="minorHAnsi" w:cs="Arial"/>
            <w:sz w:val="20"/>
            <w:szCs w:val="20"/>
          </w:rPr>
          <w:fldChar w:fldCharType="separate"/>
        </w:r>
        <w:r w:rsidRPr="00BB58CF">
          <w:rPr>
            <w:rFonts w:asciiTheme="minorHAnsi" w:hAnsiTheme="minorHAnsi" w:cs="Arial"/>
            <w:noProof/>
            <w:sz w:val="20"/>
            <w:szCs w:val="20"/>
          </w:rPr>
          <w:t>2</w:t>
        </w:r>
        <w:r w:rsidRPr="00BB58CF">
          <w:rPr>
            <w:rFonts w:asciiTheme="minorHAnsi" w:hAnsiTheme="minorHAnsi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57C80" w14:textId="77777777" w:rsidR="00BC379A" w:rsidRDefault="00BC379A" w:rsidP="009464CA">
      <w:pPr>
        <w:spacing w:after="0" w:line="240" w:lineRule="auto"/>
      </w:pPr>
      <w:r>
        <w:separator/>
      </w:r>
    </w:p>
  </w:footnote>
  <w:footnote w:type="continuationSeparator" w:id="0">
    <w:p w14:paraId="6F19BED5" w14:textId="77777777" w:rsidR="00BC379A" w:rsidRDefault="00BC379A" w:rsidP="009464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F79C1"/>
    <w:multiLevelType w:val="hybridMultilevel"/>
    <w:tmpl w:val="66AADD72"/>
    <w:lvl w:ilvl="0" w:tplc="F7EE1C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1040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0C93F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4EDC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042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40C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2EF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C7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A48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687461"/>
    <w:multiLevelType w:val="hybridMultilevel"/>
    <w:tmpl w:val="E348D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260FC"/>
    <w:multiLevelType w:val="hybridMultilevel"/>
    <w:tmpl w:val="EC7E65B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0E3C4027"/>
    <w:multiLevelType w:val="hybridMultilevel"/>
    <w:tmpl w:val="CAA8211E"/>
    <w:lvl w:ilvl="0" w:tplc="06705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2E7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64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AD4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8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7E2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0EE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BCD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9AE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A3006E"/>
    <w:multiLevelType w:val="hybridMultilevel"/>
    <w:tmpl w:val="49862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91D7A"/>
    <w:multiLevelType w:val="hybridMultilevel"/>
    <w:tmpl w:val="01B4AEC0"/>
    <w:lvl w:ilvl="0" w:tplc="AA925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982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9C0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44CB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DAD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06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288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B03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18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1E65558"/>
    <w:multiLevelType w:val="hybridMultilevel"/>
    <w:tmpl w:val="CC42AFA0"/>
    <w:lvl w:ilvl="0" w:tplc="2A94DF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6A1D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2D9F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A8A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AA4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CBE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0EC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FA2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B03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2B60CA0"/>
    <w:multiLevelType w:val="hybridMultilevel"/>
    <w:tmpl w:val="24401964"/>
    <w:lvl w:ilvl="0" w:tplc="90D24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1EA9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C017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B83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4213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501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E00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E6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0EF7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42E5833"/>
    <w:multiLevelType w:val="hybridMultilevel"/>
    <w:tmpl w:val="06B6E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D81DA6"/>
    <w:multiLevelType w:val="hybridMultilevel"/>
    <w:tmpl w:val="26026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34495D"/>
    <w:multiLevelType w:val="hybridMultilevel"/>
    <w:tmpl w:val="8A7AEA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14677F"/>
    <w:multiLevelType w:val="hybridMultilevel"/>
    <w:tmpl w:val="68F03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F05542"/>
    <w:multiLevelType w:val="hybridMultilevel"/>
    <w:tmpl w:val="F9665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F021D2"/>
    <w:multiLevelType w:val="hybridMultilevel"/>
    <w:tmpl w:val="8A7AEA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C942EC"/>
    <w:multiLevelType w:val="hybridMultilevel"/>
    <w:tmpl w:val="0E16A41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 w15:restartNumberingAfterBreak="0">
    <w:nsid w:val="26C22AD6"/>
    <w:multiLevelType w:val="hybridMultilevel"/>
    <w:tmpl w:val="1CE85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432C3B"/>
    <w:multiLevelType w:val="hybridMultilevel"/>
    <w:tmpl w:val="0A746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09596D"/>
    <w:multiLevelType w:val="hybridMultilevel"/>
    <w:tmpl w:val="D542E14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34A02906"/>
    <w:multiLevelType w:val="hybridMultilevel"/>
    <w:tmpl w:val="23F85E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6165BE"/>
    <w:multiLevelType w:val="hybridMultilevel"/>
    <w:tmpl w:val="0D20C3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954FE"/>
    <w:multiLevelType w:val="hybridMultilevel"/>
    <w:tmpl w:val="D6865A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35AF1"/>
    <w:multiLevelType w:val="hybridMultilevel"/>
    <w:tmpl w:val="1F4C2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3622D9"/>
    <w:multiLevelType w:val="hybridMultilevel"/>
    <w:tmpl w:val="242877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5F84F87"/>
    <w:multiLevelType w:val="hybridMultilevel"/>
    <w:tmpl w:val="7444B7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5C7F6C"/>
    <w:multiLevelType w:val="hybridMultilevel"/>
    <w:tmpl w:val="4190893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CF6758"/>
    <w:multiLevelType w:val="hybridMultilevel"/>
    <w:tmpl w:val="9FB46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D93E7C"/>
    <w:multiLevelType w:val="hybridMultilevel"/>
    <w:tmpl w:val="CE008852"/>
    <w:lvl w:ilvl="0" w:tplc="57BEAB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AEB31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1A6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280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6C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0AA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CFE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DEA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AC86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03E743F"/>
    <w:multiLevelType w:val="hybridMultilevel"/>
    <w:tmpl w:val="B0E84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C53807"/>
    <w:multiLevelType w:val="hybridMultilevel"/>
    <w:tmpl w:val="6C1CD7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1D76D2"/>
    <w:multiLevelType w:val="hybridMultilevel"/>
    <w:tmpl w:val="45CC0378"/>
    <w:lvl w:ilvl="0" w:tplc="92544D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41D7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21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C9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47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569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B8E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DE4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2EF3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E1A1DA3"/>
    <w:multiLevelType w:val="hybridMultilevel"/>
    <w:tmpl w:val="78D4E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575A2F"/>
    <w:multiLevelType w:val="hybridMultilevel"/>
    <w:tmpl w:val="E9946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11277A"/>
    <w:multiLevelType w:val="hybridMultilevel"/>
    <w:tmpl w:val="3C7E4166"/>
    <w:lvl w:ilvl="0" w:tplc="5A9A31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EE3DE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63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20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742C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0456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66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927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F21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66D0694"/>
    <w:multiLevelType w:val="hybridMultilevel"/>
    <w:tmpl w:val="3208B19A"/>
    <w:lvl w:ilvl="0" w:tplc="D7244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A1BA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45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843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EC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285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69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8CD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8C23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90634A4"/>
    <w:multiLevelType w:val="hybridMultilevel"/>
    <w:tmpl w:val="E9946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C954ED"/>
    <w:multiLevelType w:val="hybridMultilevel"/>
    <w:tmpl w:val="9376989C"/>
    <w:lvl w:ilvl="0" w:tplc="070231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A8EB5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AE1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4E2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221B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82F7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A5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6F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24A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E5A1B33"/>
    <w:multiLevelType w:val="hybridMultilevel"/>
    <w:tmpl w:val="3EEC79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0"/>
  </w:num>
  <w:num w:numId="3">
    <w:abstractNumId w:val="16"/>
  </w:num>
  <w:num w:numId="4">
    <w:abstractNumId w:val="3"/>
  </w:num>
  <w:num w:numId="5">
    <w:abstractNumId w:val="8"/>
  </w:num>
  <w:num w:numId="6">
    <w:abstractNumId w:val="33"/>
  </w:num>
  <w:num w:numId="7">
    <w:abstractNumId w:val="11"/>
  </w:num>
  <w:num w:numId="8">
    <w:abstractNumId w:val="31"/>
  </w:num>
  <w:num w:numId="9">
    <w:abstractNumId w:val="25"/>
  </w:num>
  <w:num w:numId="10">
    <w:abstractNumId w:val="34"/>
  </w:num>
  <w:num w:numId="11">
    <w:abstractNumId w:val="35"/>
  </w:num>
  <w:num w:numId="12">
    <w:abstractNumId w:val="32"/>
  </w:num>
  <w:num w:numId="13">
    <w:abstractNumId w:val="15"/>
  </w:num>
  <w:num w:numId="14">
    <w:abstractNumId w:val="0"/>
  </w:num>
  <w:num w:numId="15">
    <w:abstractNumId w:val="7"/>
  </w:num>
  <w:num w:numId="16">
    <w:abstractNumId w:val="29"/>
  </w:num>
  <w:num w:numId="17">
    <w:abstractNumId w:val="6"/>
  </w:num>
  <w:num w:numId="18">
    <w:abstractNumId w:val="5"/>
  </w:num>
  <w:num w:numId="19">
    <w:abstractNumId w:val="26"/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7"/>
  </w:num>
  <w:num w:numId="22">
    <w:abstractNumId w:val="18"/>
  </w:num>
  <w:num w:numId="23">
    <w:abstractNumId w:val="24"/>
  </w:num>
  <w:num w:numId="24">
    <w:abstractNumId w:val="28"/>
  </w:num>
  <w:num w:numId="25">
    <w:abstractNumId w:val="20"/>
  </w:num>
  <w:num w:numId="26">
    <w:abstractNumId w:val="23"/>
  </w:num>
  <w:num w:numId="27">
    <w:abstractNumId w:val="2"/>
  </w:num>
  <w:num w:numId="28">
    <w:abstractNumId w:val="10"/>
  </w:num>
  <w:num w:numId="29">
    <w:abstractNumId w:val="12"/>
  </w:num>
  <w:num w:numId="30">
    <w:abstractNumId w:val="1"/>
  </w:num>
  <w:num w:numId="31">
    <w:abstractNumId w:val="4"/>
  </w:num>
  <w:num w:numId="32">
    <w:abstractNumId w:val="22"/>
  </w:num>
  <w:num w:numId="33">
    <w:abstractNumId w:val="36"/>
  </w:num>
  <w:num w:numId="34">
    <w:abstractNumId w:val="13"/>
  </w:num>
  <w:num w:numId="35">
    <w:abstractNumId w:val="19"/>
  </w:num>
  <w:num w:numId="36">
    <w:abstractNumId w:val="21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48"/>
    <w:rsid w:val="00126FE2"/>
    <w:rsid w:val="00162256"/>
    <w:rsid w:val="00180BE2"/>
    <w:rsid w:val="001C3563"/>
    <w:rsid w:val="001E3C22"/>
    <w:rsid w:val="002A46AF"/>
    <w:rsid w:val="003C102B"/>
    <w:rsid w:val="00444B3A"/>
    <w:rsid w:val="00546211"/>
    <w:rsid w:val="00556237"/>
    <w:rsid w:val="005636FA"/>
    <w:rsid w:val="00582FBA"/>
    <w:rsid w:val="006534FD"/>
    <w:rsid w:val="006760F5"/>
    <w:rsid w:val="007474F6"/>
    <w:rsid w:val="0079291F"/>
    <w:rsid w:val="007C4446"/>
    <w:rsid w:val="009464CA"/>
    <w:rsid w:val="00AD622A"/>
    <w:rsid w:val="00B7320A"/>
    <w:rsid w:val="00BB58CF"/>
    <w:rsid w:val="00BC379A"/>
    <w:rsid w:val="00BE01E8"/>
    <w:rsid w:val="00CE016E"/>
    <w:rsid w:val="00D562DC"/>
    <w:rsid w:val="00DA1448"/>
    <w:rsid w:val="00E150FA"/>
    <w:rsid w:val="00E40235"/>
    <w:rsid w:val="00F1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745A2"/>
  <w15:chartTrackingRefBased/>
  <w15:docId w15:val="{138D8493-3622-45B2-8C9D-EC2AF580A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448"/>
  </w:style>
  <w:style w:type="paragraph" w:styleId="Heading1">
    <w:name w:val="heading 1"/>
    <w:basedOn w:val="Normal"/>
    <w:next w:val="Normal"/>
    <w:link w:val="Heading1Char"/>
    <w:uiPriority w:val="9"/>
    <w:qFormat/>
    <w:rsid w:val="00DA144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DA1448"/>
    <w:pPr>
      <w:keepNext/>
      <w:spacing w:before="200" w:after="200" w:line="360" w:lineRule="auto"/>
      <w:outlineLvl w:val="1"/>
    </w:pPr>
    <w:rPr>
      <w:rFonts w:ascii="Arial" w:eastAsia="Times New Roman" w:hAnsi="Arial" w:cs="Arial"/>
      <w:b/>
      <w:bCs/>
      <w:szCs w:val="24"/>
      <w:u w:val="single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44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448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A1448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4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DA1448"/>
    <w:rPr>
      <w:rFonts w:ascii="Arial" w:eastAsia="Times New Roman" w:hAnsi="Arial" w:cs="Arial"/>
      <w:b/>
      <w:bCs/>
      <w:szCs w:val="24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A144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44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A144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DA1448"/>
  </w:style>
  <w:style w:type="paragraph" w:styleId="Header">
    <w:name w:val="header"/>
    <w:basedOn w:val="Normal"/>
    <w:link w:val="HeaderChar"/>
    <w:uiPriority w:val="99"/>
    <w:unhideWhenUsed/>
    <w:rsid w:val="00DA144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A144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1448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A144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A1448"/>
  </w:style>
  <w:style w:type="paragraph" w:styleId="ListParagraph">
    <w:name w:val="List Paragraph"/>
    <w:basedOn w:val="Normal"/>
    <w:uiPriority w:val="34"/>
    <w:qFormat/>
    <w:rsid w:val="00DA14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44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448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DA144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A1448"/>
    <w:pPr>
      <w:spacing w:after="8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DA1448"/>
    <w:pPr>
      <w:widowControl w:val="0"/>
      <w:autoSpaceDE w:val="0"/>
      <w:autoSpaceDN w:val="0"/>
      <w:adjustRightInd w:val="0"/>
      <w:spacing w:after="80" w:line="36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Text">
    <w:name w:val="Text"/>
    <w:link w:val="TextChar"/>
    <w:rsid w:val="00DA1448"/>
    <w:pPr>
      <w:overflowPunct w:val="0"/>
      <w:autoSpaceDE w:val="0"/>
      <w:autoSpaceDN w:val="0"/>
      <w:adjustRightInd w:val="0"/>
      <w:spacing w:before="120" w:after="200" w:line="360" w:lineRule="auto"/>
      <w:ind w:left="720"/>
      <w:jc w:val="both"/>
      <w:textAlignment w:val="baseline"/>
    </w:pPr>
    <w:rPr>
      <w:rFonts w:ascii="Calibri" w:hAnsi="Calibri"/>
      <w:color w:val="4E5053"/>
      <w:sz w:val="24"/>
      <w:lang w:val="en-US"/>
    </w:rPr>
  </w:style>
  <w:style w:type="character" w:customStyle="1" w:styleId="TextChar">
    <w:name w:val="Text Char"/>
    <w:link w:val="Text"/>
    <w:rsid w:val="00DA1448"/>
    <w:rPr>
      <w:rFonts w:ascii="Calibri" w:hAnsi="Calibri"/>
      <w:color w:val="4E5053"/>
      <w:sz w:val="24"/>
      <w:lang w:val="en-US"/>
    </w:rPr>
  </w:style>
  <w:style w:type="paragraph" w:styleId="Revision">
    <w:name w:val="Revision"/>
    <w:hidden/>
    <w:uiPriority w:val="99"/>
    <w:semiHidden/>
    <w:rsid w:val="00DA1448"/>
    <w:pPr>
      <w:spacing w:after="0" w:line="240" w:lineRule="auto"/>
    </w:pPr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DA1448"/>
    <w:pPr>
      <w:spacing w:after="0" w:line="240" w:lineRule="auto"/>
      <w:jc w:val="both"/>
    </w:pPr>
    <w:rPr>
      <w:rFonts w:ascii="Times New Roman" w:eastAsiaTheme="minorEastAsia" w:hAnsi="Times New Roman" w:cs="Times New Roman"/>
      <w:color w:val="000000" w:themeColor="text1"/>
      <w:sz w:val="18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1448"/>
    <w:rPr>
      <w:rFonts w:ascii="Times New Roman" w:eastAsiaTheme="minorEastAsia" w:hAnsi="Times New Roman" w:cs="Times New Roman"/>
      <w:color w:val="000000" w:themeColor="text1"/>
      <w:sz w:val="18"/>
      <w:szCs w:val="20"/>
      <w:lang w:eastAsia="en-GB"/>
    </w:rPr>
  </w:style>
  <w:style w:type="table" w:customStyle="1" w:styleId="TabellemithellemGitternetz1">
    <w:name w:val="Tabelle mit hellem Gitternetz1"/>
    <w:basedOn w:val="TableNormal"/>
    <w:uiPriority w:val="40"/>
    <w:rsid w:val="00DA144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4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A1448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1448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1448"/>
    <w:pPr>
      <w:spacing w:after="8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1448"/>
    <w:rPr>
      <w:rFonts w:ascii="Calibri" w:hAnsi="Calibri" w:cs="Calibri"/>
      <w:sz w:val="24"/>
      <w:szCs w:val="24"/>
      <w:lang w:val="en-US"/>
    </w:rPr>
  </w:style>
  <w:style w:type="paragraph" w:customStyle="1" w:styleId="Default">
    <w:name w:val="Default"/>
    <w:rsid w:val="00DA14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DA14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A144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1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4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44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44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A1448"/>
    <w:rPr>
      <w:color w:val="808080"/>
    </w:rPr>
  </w:style>
  <w:style w:type="character" w:customStyle="1" w:styleId="apple-converted-space">
    <w:name w:val="apple-converted-space"/>
    <w:basedOn w:val="DefaultParagraphFont"/>
    <w:rsid w:val="00DA1448"/>
  </w:style>
  <w:style w:type="character" w:styleId="UnresolvedMention">
    <w:name w:val="Unresolved Mention"/>
    <w:basedOn w:val="DefaultParagraphFont"/>
    <w:uiPriority w:val="99"/>
    <w:semiHidden/>
    <w:unhideWhenUsed/>
    <w:rsid w:val="00DA14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74</Words>
  <Characters>1353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rohan</dc:creator>
  <cp:keywords/>
  <dc:description/>
  <cp:lastModifiedBy>Elaine Brohan</cp:lastModifiedBy>
  <cp:revision>3</cp:revision>
  <dcterms:created xsi:type="dcterms:W3CDTF">2022-02-01T15:15:00Z</dcterms:created>
  <dcterms:modified xsi:type="dcterms:W3CDTF">2022-02-01T15:15:00Z</dcterms:modified>
</cp:coreProperties>
</file>